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9742B" w14:textId="77777777" w:rsidR="00942B41" w:rsidRPr="00942B41" w:rsidRDefault="00942B41" w:rsidP="00D07A64">
      <w:pPr>
        <w:pStyle w:val="Heading1"/>
      </w:pPr>
      <w:r w:rsidRPr="00942B41">
        <w:t>Supplemental figures</w:t>
      </w:r>
    </w:p>
    <w:p w14:paraId="4A2A4FEA" w14:textId="77777777" w:rsidR="00942B41" w:rsidRDefault="00942B41" w:rsidP="00190B3F">
      <w:r>
        <w:rPr>
          <w:noProof/>
          <w:lang w:eastAsia="ko-KR"/>
        </w:rPr>
        <w:drawing>
          <wp:inline distT="0" distB="0" distL="0" distR="0" wp14:anchorId="02AE0A8F" wp14:editId="09F773EB">
            <wp:extent cx="3639553" cy="2914359"/>
            <wp:effectExtent l="0" t="0" r="5715" b="0"/>
            <wp:docPr id="147457358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573584" name="Picture 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342" cy="2927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8A9FC" w14:textId="2FD8C514" w:rsidR="00942B41" w:rsidRPr="00D07A64" w:rsidRDefault="00942B41" w:rsidP="00190B3F">
      <w:pPr>
        <w:rPr>
          <w:b/>
          <w:bCs/>
        </w:rPr>
      </w:pPr>
      <w:bookmarkStart w:id="0" w:name="_Toc171417990"/>
      <w:r w:rsidRPr="00A616D5">
        <w:rPr>
          <w:b/>
          <w:bCs/>
        </w:rPr>
        <w:t>Fig</w:t>
      </w:r>
      <w:r w:rsidR="00105B7C" w:rsidRPr="00A616D5">
        <w:rPr>
          <w:b/>
          <w:bCs/>
        </w:rPr>
        <w:t>.</w:t>
      </w:r>
      <w:r w:rsidR="00190B3F" w:rsidRPr="00A616D5">
        <w:rPr>
          <w:b/>
          <w:bCs/>
        </w:rPr>
        <w:t xml:space="preserve"> S</w:t>
      </w:r>
      <w:r w:rsidRPr="00A616D5">
        <w:rPr>
          <w:b/>
          <w:bCs/>
        </w:rPr>
        <w:t>1.</w:t>
      </w:r>
      <w:r w:rsidRPr="00D07A64">
        <w:rPr>
          <w:b/>
          <w:bCs/>
        </w:rPr>
        <w:t xml:space="preserve"> </w:t>
      </w:r>
      <w:r w:rsidR="00A616D5" w:rsidRPr="00D07A64">
        <w:rPr>
          <w:b/>
          <w:bCs/>
        </w:rPr>
        <w:t xml:space="preserve">Illustration </w:t>
      </w:r>
      <w:r w:rsidRPr="00D07A64">
        <w:rPr>
          <w:b/>
          <w:bCs/>
        </w:rPr>
        <w:t xml:space="preserve">of the mosquito airborne repellency </w:t>
      </w:r>
      <w:r w:rsidR="00B04888">
        <w:rPr>
          <w:b/>
          <w:bCs/>
        </w:rPr>
        <w:t xml:space="preserve">trap </w:t>
      </w:r>
      <w:r w:rsidRPr="00D07A64">
        <w:rPr>
          <w:b/>
          <w:bCs/>
        </w:rPr>
        <w:t>bioassay.</w:t>
      </w:r>
      <w:bookmarkEnd w:id="0"/>
      <w:r w:rsidR="0081681F">
        <w:rPr>
          <w:b/>
          <w:bCs/>
        </w:rPr>
        <w:t xml:space="preserve"> </w:t>
      </w:r>
      <w:r w:rsidR="0081681F" w:rsidRPr="00672184">
        <w:t>See text for details.</w:t>
      </w:r>
    </w:p>
    <w:p w14:paraId="76B2E5E6" w14:textId="18351816" w:rsidR="00CF29E5" w:rsidRDefault="00E47425" w:rsidP="00CF29E5">
      <w:r>
        <w:br w:type="page"/>
      </w:r>
    </w:p>
    <w:p w14:paraId="08496ADA" w14:textId="30309C80" w:rsidR="008232FC" w:rsidRDefault="00F539AB" w:rsidP="00672184">
      <w:pPr>
        <w:jc w:val="center"/>
        <w:rPr>
          <w:b/>
          <w:bCs/>
        </w:rPr>
      </w:pPr>
      <w:r w:rsidRPr="00F539AB">
        <w:rPr>
          <w:noProof/>
        </w:rPr>
        <w:lastRenderedPageBreak/>
        <w:drawing>
          <wp:inline distT="0" distB="0" distL="0" distR="0" wp14:anchorId="69DDFF76" wp14:editId="0998C818">
            <wp:extent cx="5124342" cy="3646681"/>
            <wp:effectExtent l="0" t="0" r="0" b="0"/>
            <wp:docPr id="911230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868" cy="365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10AB7" w14:textId="77777777" w:rsidR="008232FC" w:rsidRDefault="008232FC" w:rsidP="00CF29E5">
      <w:pPr>
        <w:rPr>
          <w:b/>
          <w:bCs/>
        </w:rPr>
      </w:pPr>
    </w:p>
    <w:p w14:paraId="482AB0B3" w14:textId="54B037B5" w:rsidR="00CF29E5" w:rsidRPr="00D07A64" w:rsidRDefault="00CF29E5" w:rsidP="00CF29E5">
      <w:pPr>
        <w:rPr>
          <w:b/>
          <w:bCs/>
        </w:rPr>
      </w:pPr>
      <w:r w:rsidRPr="00A616D5">
        <w:rPr>
          <w:b/>
          <w:bCs/>
        </w:rPr>
        <w:t>Fig. S</w:t>
      </w:r>
      <w:r>
        <w:rPr>
          <w:b/>
          <w:bCs/>
        </w:rPr>
        <w:t>2</w:t>
      </w:r>
      <w:r w:rsidRPr="00A616D5">
        <w:rPr>
          <w:b/>
          <w:bCs/>
        </w:rPr>
        <w:t>.</w:t>
      </w:r>
      <w:r w:rsidRPr="00D07A64">
        <w:rPr>
          <w:b/>
          <w:bCs/>
        </w:rPr>
        <w:t xml:space="preserve"> </w:t>
      </w:r>
      <w:r>
        <w:rPr>
          <w:b/>
          <w:bCs/>
        </w:rPr>
        <w:t xml:space="preserve">Temperature change </w:t>
      </w:r>
      <w:r w:rsidR="00A916B8">
        <w:rPr>
          <w:b/>
          <w:bCs/>
        </w:rPr>
        <w:t xml:space="preserve">within the glass tube of the mosquito airborne repellency </w:t>
      </w:r>
      <w:r w:rsidR="00021E4B">
        <w:rPr>
          <w:b/>
          <w:bCs/>
        </w:rPr>
        <w:t>trap bio</w:t>
      </w:r>
      <w:r w:rsidR="00A916B8">
        <w:rPr>
          <w:b/>
          <w:bCs/>
        </w:rPr>
        <w:t>assay</w:t>
      </w:r>
      <w:r w:rsidR="00AE32B6">
        <w:rPr>
          <w:b/>
          <w:bCs/>
        </w:rPr>
        <w:t xml:space="preserve"> associated with the heat treatment</w:t>
      </w:r>
      <w:r w:rsidR="00A916B8">
        <w:rPr>
          <w:b/>
          <w:bCs/>
        </w:rPr>
        <w:t xml:space="preserve">. </w:t>
      </w:r>
      <w:r w:rsidR="009068CD" w:rsidRPr="00672184">
        <w:t xml:space="preserve">Time at which temperature </w:t>
      </w:r>
      <w:r w:rsidR="00A82BDC">
        <w:t>reaches</w:t>
      </w:r>
      <w:r w:rsidR="009068CD" w:rsidRPr="00672184">
        <w:t xml:space="preserve"> the TRPA1 activation threshold </w:t>
      </w:r>
      <w:r w:rsidR="00F95878" w:rsidRPr="00672184">
        <w:t xml:space="preserve">(32 </w:t>
      </w:r>
      <w:r w:rsidR="00F95878" w:rsidRPr="00672184">
        <w:rPr>
          <w:rFonts w:cs="Times New Roman"/>
        </w:rPr>
        <w:t>°</w:t>
      </w:r>
      <w:r w:rsidR="00F95878" w:rsidRPr="00672184">
        <w:t>C)</w:t>
      </w:r>
      <w:r w:rsidR="00AE568E" w:rsidRPr="00672184">
        <w:t xml:space="preserve"> </w:t>
      </w:r>
      <w:r w:rsidR="009068CD" w:rsidRPr="00672184">
        <w:t xml:space="preserve">is indicated by dashed </w:t>
      </w:r>
      <w:r w:rsidR="00CB3B1E" w:rsidRPr="00672184">
        <w:t>red</w:t>
      </w:r>
      <w:r w:rsidR="009068CD" w:rsidRPr="00672184">
        <w:t xml:space="preserve"> line</w:t>
      </w:r>
      <w:r w:rsidR="00293F05">
        <w:t>s</w:t>
      </w:r>
      <w:r w:rsidR="00F95878" w:rsidRPr="00672184">
        <w:t xml:space="preserve">. The time and temperature </w:t>
      </w:r>
      <w:r w:rsidR="009068CD" w:rsidRPr="00672184">
        <w:t>at whic</w:t>
      </w:r>
      <w:r w:rsidR="00F95878" w:rsidRPr="00672184">
        <w:t xml:space="preserve">h at least 80% of mosquitoes have left the glass tube </w:t>
      </w:r>
      <w:r w:rsidR="00FD0FE3">
        <w:t>are</w:t>
      </w:r>
      <w:r w:rsidR="00F95878" w:rsidRPr="00672184">
        <w:t xml:space="preserve"> indicated by the </w:t>
      </w:r>
      <w:r w:rsidR="00CB3B1E" w:rsidRPr="00672184">
        <w:t>dashed magenta line</w:t>
      </w:r>
      <w:r w:rsidR="00AE568E" w:rsidRPr="00672184">
        <w:t>.</w:t>
      </w:r>
      <w:r w:rsidR="00AE32B6">
        <w:t xml:space="preserve"> Values are means </w:t>
      </w:r>
      <w:r w:rsidR="00AE32B6">
        <w:rPr>
          <w:rFonts w:cs="Times New Roman"/>
        </w:rPr>
        <w:t xml:space="preserve">± </w:t>
      </w:r>
      <w:r w:rsidR="008D4F5A">
        <w:rPr>
          <w:rFonts w:cs="Times New Roman"/>
        </w:rPr>
        <w:t xml:space="preserve">SEM; n = 8 independent trials. </w:t>
      </w:r>
    </w:p>
    <w:p w14:paraId="221579F6" w14:textId="28C99E84" w:rsidR="00CF29E5" w:rsidRDefault="00CF29E5">
      <w:r>
        <w:br w:type="page"/>
      </w:r>
    </w:p>
    <w:p w14:paraId="44589A1A" w14:textId="77777777" w:rsidR="00E47425" w:rsidRDefault="00E47425" w:rsidP="00190B3F"/>
    <w:p w14:paraId="6EFEA5F4" w14:textId="77777777" w:rsidR="00E47425" w:rsidRDefault="00E47425" w:rsidP="00E47425">
      <w:pPr>
        <w:keepNext/>
        <w:spacing w:line="480" w:lineRule="auto"/>
      </w:pPr>
      <w:r>
        <w:rPr>
          <w:noProof/>
          <w:lang w:eastAsia="ko-KR"/>
        </w:rPr>
        <w:drawing>
          <wp:inline distT="0" distB="0" distL="0" distR="0" wp14:anchorId="18660C2F" wp14:editId="3C26E264">
            <wp:extent cx="5486398" cy="1978572"/>
            <wp:effectExtent l="0" t="0" r="635" b="3175"/>
            <wp:docPr id="11903838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383872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398" cy="197857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18271" w14:textId="1A677675" w:rsidR="00E47425" w:rsidRPr="007274EA" w:rsidRDefault="00E47425" w:rsidP="00E47425">
      <w:pPr>
        <w:rPr>
          <w:rFonts w:cs="Times New Roman"/>
        </w:rPr>
      </w:pPr>
      <w:r w:rsidRPr="00D07A64">
        <w:rPr>
          <w:b/>
          <w:bCs/>
        </w:rPr>
        <w:t xml:space="preserve">Fig. </w:t>
      </w:r>
      <w:r w:rsidR="00572279" w:rsidRPr="00D07A64">
        <w:rPr>
          <w:b/>
          <w:bCs/>
        </w:rPr>
        <w:t>S</w:t>
      </w:r>
      <w:r w:rsidR="00572279">
        <w:rPr>
          <w:b/>
          <w:bCs/>
        </w:rPr>
        <w:t>3</w:t>
      </w:r>
      <w:r w:rsidRPr="00D07A64">
        <w:rPr>
          <w:b/>
          <w:bCs/>
        </w:rPr>
        <w:t>.</w:t>
      </w:r>
      <w:r>
        <w:t xml:space="preserve"> </w:t>
      </w:r>
      <w:r w:rsidRPr="007274EA">
        <w:rPr>
          <w:rFonts w:cs="Times New Roman"/>
          <w:b/>
          <w:bCs/>
        </w:rPr>
        <w:t>Effects of continuous heat exposure on baseline I</w:t>
      </w:r>
      <w:r w:rsidRPr="007274EA">
        <w:rPr>
          <w:rFonts w:cs="Times New Roman"/>
          <w:b/>
          <w:bCs/>
          <w:vertAlign w:val="subscript"/>
        </w:rPr>
        <w:t>m</w:t>
      </w:r>
      <w:r w:rsidRPr="007274EA">
        <w:rPr>
          <w:rFonts w:cs="Times New Roman"/>
          <w:b/>
          <w:bCs/>
        </w:rPr>
        <w:t xml:space="preserve"> values in AaTRPA1 and H</w:t>
      </w:r>
      <w:r w:rsidRPr="007274EA">
        <w:rPr>
          <w:rFonts w:cs="Times New Roman"/>
          <w:b/>
          <w:bCs/>
          <w:vertAlign w:val="subscript"/>
        </w:rPr>
        <w:t>2</w:t>
      </w:r>
      <w:r w:rsidRPr="007274EA">
        <w:rPr>
          <w:rFonts w:cs="Times New Roman"/>
          <w:b/>
          <w:bCs/>
        </w:rPr>
        <w:t xml:space="preserve">O-injected oocytes. </w:t>
      </w:r>
      <w:r>
        <w:rPr>
          <w:rFonts w:cs="Times New Roman"/>
        </w:rPr>
        <w:t>Values are raw I</w:t>
      </w:r>
      <w:r w:rsidRPr="007274EA">
        <w:rPr>
          <w:rFonts w:cs="Times New Roman"/>
          <w:vertAlign w:val="subscript"/>
        </w:rPr>
        <w:t>m</w:t>
      </w:r>
      <w:r>
        <w:rPr>
          <w:rFonts w:cs="Times New Roman"/>
        </w:rPr>
        <w:t xml:space="preserve"> values in voltage-clamped oocytes from the continuous heat treatment experiments of Fig. 1. The ‘original baseline’ is the resting inward I</w:t>
      </w:r>
      <w:r w:rsidRPr="007274EA">
        <w:rPr>
          <w:rFonts w:cs="Times New Roman"/>
          <w:vertAlign w:val="subscript"/>
        </w:rPr>
        <w:t>m</w:t>
      </w:r>
      <w:r>
        <w:rPr>
          <w:rFonts w:cs="Times New Roman"/>
        </w:rPr>
        <w:t xml:space="preserve"> value immediately prior to heating the bath to </w:t>
      </w:r>
      <w:bookmarkStart w:id="1" w:name="OLE_LINK1"/>
      <w:r>
        <w:rPr>
          <w:rFonts w:cs="Times New Roman"/>
        </w:rPr>
        <w:t>~38°C</w:t>
      </w:r>
      <w:bookmarkEnd w:id="1"/>
      <w:r>
        <w:rPr>
          <w:rFonts w:cs="Times New Roman"/>
        </w:rPr>
        <w:t>. The ‘heat exposure’ is the maximum inward I</w:t>
      </w:r>
      <w:r w:rsidRPr="007274EA">
        <w:rPr>
          <w:rFonts w:cs="Times New Roman"/>
          <w:vertAlign w:val="subscript"/>
        </w:rPr>
        <w:t>m</w:t>
      </w:r>
      <w:r>
        <w:rPr>
          <w:rFonts w:cs="Times New Roman"/>
        </w:rPr>
        <w:t xml:space="preserve"> value reached within the first few min of heat exposure (e.g., heat activation in Fig. 1). The ‘new baseline’ is the resting inward I</w:t>
      </w:r>
      <w:r w:rsidRPr="007274EA">
        <w:rPr>
          <w:rFonts w:cs="Times New Roman"/>
          <w:vertAlign w:val="subscript"/>
        </w:rPr>
        <w:t>m</w:t>
      </w:r>
      <w:r>
        <w:rPr>
          <w:rFonts w:cs="Times New Roman"/>
        </w:rPr>
        <w:t xml:space="preserve"> value immediately prior to adding the chemical agonist (i.e., catnip oil or citronellal) while the bath is heated at ~38°C. Values are mean ± SEM based on measurements in 60 AaTRPA1 oocytes and 10 H</w:t>
      </w:r>
      <w:r w:rsidRPr="00941E24"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O-injected oocytes. Lower-case italicized letters indicate statistical categorization of the means within </w:t>
      </w:r>
      <w:proofErr w:type="gramStart"/>
      <w:r>
        <w:rPr>
          <w:rFonts w:cs="Times New Roman"/>
        </w:rPr>
        <w:t>AaTRPA1</w:t>
      </w:r>
      <w:proofErr w:type="gramEnd"/>
      <w:r>
        <w:rPr>
          <w:rFonts w:cs="Times New Roman"/>
        </w:rPr>
        <w:t xml:space="preserve"> or H</w:t>
      </w:r>
      <w:r w:rsidRPr="00941E24">
        <w:rPr>
          <w:rFonts w:cs="Times New Roman"/>
          <w:vertAlign w:val="subscript"/>
        </w:rPr>
        <w:t>2</w:t>
      </w:r>
      <w:r>
        <w:rPr>
          <w:rFonts w:cs="Times New Roman"/>
        </w:rPr>
        <w:t>O-injected oocytes as determined with a one-way repeated measures ANOVA and Tukey’s multiple comparisons test (</w:t>
      </w:r>
      <w:r w:rsidRPr="00FB7171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).  Note that in AaTRPA1 oocytes the new baseline is significantly greater than that of the original baseline, but lower than that of the maximal heat-induced response, suggesting the oocytes maintain an activated state during heat exposure albeit in a less activated state than the initial heat exposure.  In H</w:t>
      </w:r>
      <w:r w:rsidRPr="00941E24">
        <w:rPr>
          <w:rFonts w:cs="Times New Roman"/>
          <w:vertAlign w:val="subscript"/>
        </w:rPr>
        <w:t>2</w:t>
      </w:r>
      <w:r>
        <w:rPr>
          <w:rFonts w:cs="Times New Roman"/>
        </w:rPr>
        <w:t xml:space="preserve">O-injected oocytes, the new baseline during exposure is </w:t>
      </w:r>
      <w:proofErr w:type="gramStart"/>
      <w:r>
        <w:rPr>
          <w:rFonts w:cs="Times New Roman"/>
        </w:rPr>
        <w:t>similar to</w:t>
      </w:r>
      <w:proofErr w:type="gramEnd"/>
      <w:r>
        <w:rPr>
          <w:rFonts w:cs="Times New Roman"/>
        </w:rPr>
        <w:t xml:space="preserve"> that of the original baseline. The initial heat exposure elicits a small, but significant, change in I</w:t>
      </w:r>
      <w:r w:rsidRPr="00941E24">
        <w:rPr>
          <w:rFonts w:cs="Times New Roman"/>
          <w:vertAlign w:val="subscript"/>
        </w:rPr>
        <w:t>m</w:t>
      </w:r>
      <w:r>
        <w:rPr>
          <w:rFonts w:cs="Times New Roman"/>
        </w:rPr>
        <w:t xml:space="preserve"> that fully dissipates during heat exposure.  </w:t>
      </w:r>
    </w:p>
    <w:p w14:paraId="0BB723B8" w14:textId="77777777" w:rsidR="00B04C38" w:rsidRDefault="00B04C38" w:rsidP="00FA0488">
      <w:pPr>
        <w:spacing w:line="480" w:lineRule="auto"/>
        <w:rPr>
          <w:lang w:eastAsia="ko-KR"/>
        </w:rPr>
      </w:pPr>
    </w:p>
    <w:p w14:paraId="232814A5" w14:textId="4D6E16B8" w:rsidR="00105B7C" w:rsidRDefault="009330B5" w:rsidP="00F57B86">
      <w:pPr>
        <w:keepNext/>
        <w:spacing w:line="480" w:lineRule="auto"/>
        <w:rPr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136A7CBE" wp14:editId="3F9F971D">
            <wp:extent cx="5486400" cy="4411980"/>
            <wp:effectExtent l="0" t="0" r="0" b="7620"/>
            <wp:docPr id="2138711535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711535" name="Picture 1" descr="A diagram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7984D" w14:textId="637F77DE" w:rsidR="008E5941" w:rsidRPr="008E5941" w:rsidRDefault="00105B7C" w:rsidP="00F57B86">
      <w:pPr>
        <w:pStyle w:val="Caption"/>
        <w:rPr>
          <w:lang w:eastAsia="ko-KR"/>
        </w:rPr>
      </w:pPr>
      <w:r>
        <w:t xml:space="preserve">Fig. </w:t>
      </w:r>
      <w:r w:rsidR="001F453A">
        <w:t>S4</w:t>
      </w:r>
      <w:r>
        <w:t xml:space="preserve">. </w:t>
      </w:r>
      <w:r w:rsidRPr="00F57B86">
        <w:rPr>
          <w:b w:val="0"/>
          <w:bCs w:val="0"/>
        </w:rPr>
        <w:t>Representative traces of</w:t>
      </w:r>
      <w:r>
        <w:t xml:space="preserve"> </w:t>
      </w:r>
      <w:r>
        <w:rPr>
          <w:b w:val="0"/>
          <w:bCs w:val="0"/>
        </w:rPr>
        <w:t>bath temperature (red) and I</w:t>
      </w:r>
      <w:r w:rsidRPr="002D1FA7">
        <w:rPr>
          <w:b w:val="0"/>
          <w:bCs w:val="0"/>
          <w:vertAlign w:val="subscript"/>
        </w:rPr>
        <w:t>m</w:t>
      </w:r>
      <w:r>
        <w:rPr>
          <w:b w:val="0"/>
          <w:bCs w:val="0"/>
        </w:rPr>
        <w:t xml:space="preserve"> (black) in </w:t>
      </w:r>
      <w:r>
        <w:rPr>
          <w:b w:val="0"/>
          <w:bCs w:val="0"/>
          <w:iCs w:val="0"/>
        </w:rPr>
        <w:t>oocytes</w:t>
      </w:r>
      <w:r w:rsidR="00FC7543">
        <w:rPr>
          <w:b w:val="0"/>
          <w:bCs w:val="0"/>
          <w:iCs w:val="0"/>
        </w:rPr>
        <w:t xml:space="preserve"> injected with </w:t>
      </w:r>
      <w:r w:rsidR="00FC7543" w:rsidRPr="00FC7543">
        <w:rPr>
          <w:b w:val="0"/>
          <w:bCs w:val="0"/>
          <w:iCs w:val="0"/>
        </w:rPr>
        <w:t>nuclease</w:t>
      </w:r>
      <w:r w:rsidR="00FC7543">
        <w:rPr>
          <w:b w:val="0"/>
          <w:bCs w:val="0"/>
          <w:iCs w:val="0"/>
        </w:rPr>
        <w:t>-free H</w:t>
      </w:r>
      <w:r w:rsidR="00FC7543" w:rsidRPr="00F57B86">
        <w:rPr>
          <w:b w:val="0"/>
          <w:bCs w:val="0"/>
          <w:iCs w:val="0"/>
          <w:vertAlign w:val="subscript"/>
        </w:rPr>
        <w:t>2</w:t>
      </w:r>
      <w:r w:rsidR="00FC7543">
        <w:rPr>
          <w:b w:val="0"/>
          <w:bCs w:val="0"/>
          <w:iCs w:val="0"/>
        </w:rPr>
        <w:t xml:space="preserve">O </w:t>
      </w:r>
      <w:r>
        <w:rPr>
          <w:b w:val="0"/>
          <w:bCs w:val="0"/>
        </w:rPr>
        <w:t xml:space="preserve">during </w:t>
      </w:r>
      <w:r w:rsidR="00FF2823">
        <w:rPr>
          <w:b w:val="0"/>
          <w:bCs w:val="0"/>
        </w:rPr>
        <w:t>brief</w:t>
      </w:r>
      <w:r>
        <w:rPr>
          <w:b w:val="0"/>
          <w:bCs w:val="0"/>
        </w:rPr>
        <w:t xml:space="preserve"> (</w:t>
      </w:r>
      <w:r w:rsidR="00FF2823">
        <w:rPr>
          <w:b w:val="0"/>
          <w:bCs w:val="0"/>
        </w:rPr>
        <w:t>A</w:t>
      </w:r>
      <w:r w:rsidR="0065683E">
        <w:rPr>
          <w:b w:val="0"/>
          <w:bCs w:val="0"/>
        </w:rPr>
        <w:t>&amp;</w:t>
      </w:r>
      <w:r w:rsidR="00FF2823">
        <w:rPr>
          <w:b w:val="0"/>
          <w:bCs w:val="0"/>
        </w:rPr>
        <w:t>C</w:t>
      </w:r>
      <w:r>
        <w:rPr>
          <w:b w:val="0"/>
          <w:bCs w:val="0"/>
        </w:rPr>
        <w:t xml:space="preserve">) </w:t>
      </w:r>
      <w:r w:rsidR="003C2A51">
        <w:rPr>
          <w:b w:val="0"/>
          <w:bCs w:val="0"/>
        </w:rPr>
        <w:t>and</w:t>
      </w:r>
      <w:r>
        <w:rPr>
          <w:b w:val="0"/>
          <w:bCs w:val="0"/>
        </w:rPr>
        <w:t xml:space="preserve"> </w:t>
      </w:r>
      <w:r w:rsidR="00FF2823">
        <w:rPr>
          <w:b w:val="0"/>
          <w:bCs w:val="0"/>
        </w:rPr>
        <w:t>continuous</w:t>
      </w:r>
      <w:r>
        <w:rPr>
          <w:b w:val="0"/>
          <w:bCs w:val="0"/>
        </w:rPr>
        <w:t xml:space="preserve"> (</w:t>
      </w:r>
      <w:r w:rsidR="00FF2823">
        <w:rPr>
          <w:b w:val="0"/>
          <w:bCs w:val="0"/>
        </w:rPr>
        <w:t>B</w:t>
      </w:r>
      <w:r w:rsidR="0065683E">
        <w:rPr>
          <w:b w:val="0"/>
          <w:bCs w:val="0"/>
        </w:rPr>
        <w:t>&amp;</w:t>
      </w:r>
      <w:r>
        <w:rPr>
          <w:b w:val="0"/>
          <w:bCs w:val="0"/>
        </w:rPr>
        <w:t>D) heat exposure.</w:t>
      </w:r>
    </w:p>
    <w:p w14:paraId="1FDB05C8" w14:textId="77777777" w:rsidR="00201B3E" w:rsidRDefault="00201B3E" w:rsidP="00FA0488">
      <w:pPr>
        <w:spacing w:line="480" w:lineRule="auto"/>
        <w:rPr>
          <w:lang w:eastAsia="ko-KR"/>
        </w:rPr>
      </w:pPr>
    </w:p>
    <w:p w14:paraId="20B00D76" w14:textId="77777777" w:rsidR="00201B3E" w:rsidRDefault="00201B3E" w:rsidP="00FA0488">
      <w:pPr>
        <w:spacing w:line="480" w:lineRule="auto"/>
        <w:rPr>
          <w:lang w:eastAsia="ko-KR"/>
        </w:rPr>
      </w:pPr>
    </w:p>
    <w:p w14:paraId="59FD5DAA" w14:textId="77777777" w:rsidR="00201B3E" w:rsidRDefault="00201B3E" w:rsidP="00FA0488">
      <w:pPr>
        <w:spacing w:line="480" w:lineRule="auto"/>
        <w:rPr>
          <w:lang w:eastAsia="ko-KR"/>
        </w:rPr>
      </w:pPr>
    </w:p>
    <w:p w14:paraId="7332D5D9" w14:textId="739A415F" w:rsidR="008E5941" w:rsidRPr="008E5941" w:rsidRDefault="008E5941" w:rsidP="00F57B86">
      <w:pPr>
        <w:pStyle w:val="Caption"/>
        <w:rPr>
          <w:lang w:eastAsia="ko-KR"/>
        </w:rPr>
      </w:pPr>
    </w:p>
    <w:p w14:paraId="4EE9699A" w14:textId="2C2672D1" w:rsidR="00064740" w:rsidRDefault="00064740"/>
    <w:p w14:paraId="2E5DC7F2" w14:textId="046B231D" w:rsidR="00064740" w:rsidRDefault="00064740" w:rsidP="00064740"/>
    <w:p w14:paraId="15159205" w14:textId="77777777" w:rsidR="00E121C7" w:rsidRDefault="00E121C7" w:rsidP="00064740"/>
    <w:p w14:paraId="070C1EC0" w14:textId="77777777" w:rsidR="00E121C7" w:rsidRDefault="00E121C7" w:rsidP="00064740"/>
    <w:p w14:paraId="0CBD1281" w14:textId="77777777" w:rsidR="00E121C7" w:rsidRDefault="00E121C7" w:rsidP="00064740"/>
    <w:p w14:paraId="72338FBB" w14:textId="77777777" w:rsidR="00E121C7" w:rsidRDefault="00E121C7" w:rsidP="00064740"/>
    <w:p w14:paraId="0174A79C" w14:textId="77777777" w:rsidR="00E121C7" w:rsidRDefault="00E121C7" w:rsidP="00064740"/>
    <w:p w14:paraId="7F11349F" w14:textId="2A6CA324" w:rsidR="00E121C7" w:rsidRDefault="00FF1758" w:rsidP="00064740">
      <w:r>
        <w:rPr>
          <w:noProof/>
        </w:rPr>
        <w:lastRenderedPageBreak/>
        <w:drawing>
          <wp:inline distT="0" distB="0" distL="0" distR="0" wp14:anchorId="70755CFB" wp14:editId="25D3544B">
            <wp:extent cx="5486400" cy="3258185"/>
            <wp:effectExtent l="0" t="0" r="0" b="0"/>
            <wp:docPr id="400334287" name="Picture 1" descr="A diagram of a chemistry experi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334287" name="Picture 1" descr="A diagram of a chemistry experiment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C6A1A" w14:textId="3C48585D" w:rsidR="00064740" w:rsidRPr="00D07A64" w:rsidRDefault="00064740" w:rsidP="00064740">
      <w:pPr>
        <w:rPr>
          <w:b/>
          <w:bCs/>
        </w:rPr>
      </w:pPr>
      <w:r w:rsidRPr="00A616D5">
        <w:rPr>
          <w:b/>
          <w:bCs/>
        </w:rPr>
        <w:t>Fig. S</w:t>
      </w:r>
      <w:r w:rsidR="00845D29">
        <w:rPr>
          <w:b/>
          <w:bCs/>
        </w:rPr>
        <w:t>5</w:t>
      </w:r>
      <w:r w:rsidRPr="00A616D5">
        <w:rPr>
          <w:b/>
          <w:bCs/>
        </w:rPr>
        <w:t>.</w:t>
      </w:r>
      <w:r w:rsidRPr="00D07A64">
        <w:rPr>
          <w:b/>
          <w:bCs/>
        </w:rPr>
        <w:t xml:space="preserve"> </w:t>
      </w:r>
      <w:r w:rsidR="00762503">
        <w:rPr>
          <w:b/>
          <w:bCs/>
        </w:rPr>
        <w:t xml:space="preserve">Chemical activation of AaTRPA1 is dampened by </w:t>
      </w:r>
      <w:r w:rsidR="00140326">
        <w:rPr>
          <w:b/>
          <w:bCs/>
        </w:rPr>
        <w:t xml:space="preserve">a brief, continuous heat activation. </w:t>
      </w:r>
      <w:r w:rsidR="00451A51" w:rsidRPr="00D1415F">
        <w:t xml:space="preserve">Representative </w:t>
      </w:r>
      <w:r w:rsidR="00451A51">
        <w:t>traces of bath temperature</w:t>
      </w:r>
      <w:r w:rsidR="00140326">
        <w:t xml:space="preserve"> (red)</w:t>
      </w:r>
      <w:r w:rsidR="00451A51">
        <w:t xml:space="preserve"> and I</w:t>
      </w:r>
      <w:r w:rsidR="00451A51" w:rsidRPr="008E5941">
        <w:rPr>
          <w:vertAlign w:val="subscript"/>
        </w:rPr>
        <w:t>m</w:t>
      </w:r>
      <w:r w:rsidR="00451A51">
        <w:t xml:space="preserve"> </w:t>
      </w:r>
      <w:r w:rsidR="00140326">
        <w:t xml:space="preserve">(black) </w:t>
      </w:r>
      <w:r w:rsidR="00451A51">
        <w:t xml:space="preserve">in </w:t>
      </w:r>
      <w:r w:rsidR="00451A51" w:rsidRPr="00F57B86">
        <w:t>Aa</w:t>
      </w:r>
      <w:r w:rsidR="00451A51" w:rsidRPr="00D1415F">
        <w:t xml:space="preserve">TRPA1 </w:t>
      </w:r>
      <w:r w:rsidR="00451A51">
        <w:t>oocytes exposed to</w:t>
      </w:r>
      <w:r w:rsidR="00451A51" w:rsidRPr="00D1415F">
        <w:t xml:space="preserve"> </w:t>
      </w:r>
      <w:r w:rsidR="00451A51">
        <w:t xml:space="preserve">either </w:t>
      </w:r>
      <w:r w:rsidR="00451A51" w:rsidRPr="00D1415F">
        <w:t xml:space="preserve">0.1% </w:t>
      </w:r>
      <w:r w:rsidR="00451A51" w:rsidRPr="0059376F">
        <w:t xml:space="preserve">catnip oil </w:t>
      </w:r>
      <w:r w:rsidR="00451A51" w:rsidRPr="00F57B86">
        <w:t>(A</w:t>
      </w:r>
      <w:r w:rsidR="00451A51">
        <w:t>&amp;</w:t>
      </w:r>
      <w:r w:rsidR="00451A51" w:rsidRPr="00F57B86">
        <w:t>B)</w:t>
      </w:r>
      <w:r w:rsidR="00451A51" w:rsidRPr="0059376F">
        <w:t xml:space="preserve"> or 1 mM citronellal </w:t>
      </w:r>
      <w:r w:rsidR="00451A51" w:rsidRPr="00F57B86">
        <w:t>(D</w:t>
      </w:r>
      <w:r w:rsidR="00451A51">
        <w:t>&amp;</w:t>
      </w:r>
      <w:r w:rsidR="00451A51" w:rsidRPr="00F57B86">
        <w:t>E)</w:t>
      </w:r>
      <w:r w:rsidR="00451A51" w:rsidRPr="0059376F">
        <w:t xml:space="preserve"> at 23 </w:t>
      </w:r>
      <w:r w:rsidR="00451A51" w:rsidRPr="0059376F">
        <w:rPr>
          <w:lang w:eastAsia="ko-KR"/>
        </w:rPr>
        <w:t>°C</w:t>
      </w:r>
      <w:r w:rsidR="00451A51" w:rsidRPr="0059376F">
        <w:t xml:space="preserve"> (A</w:t>
      </w:r>
      <w:r w:rsidR="00451A51">
        <w:t>&amp;</w:t>
      </w:r>
      <w:r w:rsidR="00451A51" w:rsidRPr="0059376F">
        <w:t xml:space="preserve">D) or </w:t>
      </w:r>
      <w:r w:rsidR="00451A51" w:rsidRPr="0059376F">
        <w:rPr>
          <w:lang w:eastAsia="ko-KR"/>
        </w:rPr>
        <w:t>~38 °C</w:t>
      </w:r>
      <w:r w:rsidR="00451A51" w:rsidRPr="00F57B86" w:rsidDel="00DE2EBF">
        <w:rPr>
          <w:lang w:eastAsia="ko-KR"/>
        </w:rPr>
        <w:t xml:space="preserve"> </w:t>
      </w:r>
      <w:r w:rsidR="00451A51" w:rsidRPr="0059376F">
        <w:t>(B</w:t>
      </w:r>
      <w:r w:rsidR="00451A51">
        <w:t>&amp;</w:t>
      </w:r>
      <w:r w:rsidR="00451A51" w:rsidRPr="0059376F">
        <w:t xml:space="preserve">E). </w:t>
      </w:r>
      <w:r w:rsidR="00BB4918" w:rsidRPr="0059376F">
        <w:t>Green and blue horizontal bars indicate</w:t>
      </w:r>
      <w:r w:rsidR="00BB4918">
        <w:t xml:space="preserve"> exposure of oocytes to catnip oil or citronellal, respectively. T</w:t>
      </w:r>
      <w:r w:rsidR="00BB4918" w:rsidRPr="00D1415F">
        <w:t xml:space="preserve">he </w:t>
      </w:r>
      <w:r w:rsidR="00BB4918">
        <w:t>maximal electrophysiological response</w:t>
      </w:r>
      <w:r w:rsidR="00BB4918" w:rsidRPr="00672184">
        <w:t>s</w:t>
      </w:r>
      <w:r w:rsidR="00BB4918">
        <w:t xml:space="preserve"> (</w:t>
      </w:r>
      <w:proofErr w:type="spellStart"/>
      <w:r w:rsidR="00BB4918" w:rsidRPr="00AC5D79">
        <w:rPr>
          <w:rFonts w:cs="Calibri"/>
          <w:lang w:eastAsia="ko-KR"/>
        </w:rPr>
        <w:t>Δ</w:t>
      </w:r>
      <w:r w:rsidR="00BB4918" w:rsidRPr="008E5941">
        <w:rPr>
          <w:lang w:eastAsia="ko-KR"/>
        </w:rPr>
        <w:t>I</w:t>
      </w:r>
      <w:r w:rsidR="00BB4918" w:rsidRPr="008E5941">
        <w:rPr>
          <w:vertAlign w:val="subscript"/>
          <w:lang w:eastAsia="ko-KR"/>
        </w:rPr>
        <w:t>m</w:t>
      </w:r>
      <w:proofErr w:type="spellEnd"/>
      <w:r w:rsidR="00BB4918">
        <w:t xml:space="preserve">) </w:t>
      </w:r>
      <w:r w:rsidR="00BB4918" w:rsidRPr="00D1415F">
        <w:t xml:space="preserve">evoked by </w:t>
      </w:r>
      <w:r w:rsidR="00BB4918">
        <w:t xml:space="preserve">temperature (red), catnip oil (green), </w:t>
      </w:r>
      <w:r w:rsidR="00BB4918" w:rsidRPr="00672184">
        <w:t>and</w:t>
      </w:r>
      <w:r w:rsidR="00BB4918">
        <w:t xml:space="preserve"> citronellal (blue) </w:t>
      </w:r>
      <w:r w:rsidR="00BB4918" w:rsidRPr="00672184">
        <w:t>are</w:t>
      </w:r>
      <w:r w:rsidR="00BB4918">
        <w:t xml:space="preserve"> indicated. Panels C &amp; F compare the mean </w:t>
      </w:r>
      <w:proofErr w:type="spellStart"/>
      <w:r w:rsidR="00BB4918" w:rsidRPr="00AC5D79">
        <w:rPr>
          <w:rFonts w:cs="Calibri"/>
          <w:lang w:eastAsia="ko-KR"/>
        </w:rPr>
        <w:t>Δ</w:t>
      </w:r>
      <w:r w:rsidR="00BB4918" w:rsidRPr="008E5941">
        <w:rPr>
          <w:lang w:eastAsia="ko-KR"/>
        </w:rPr>
        <w:t>I</w:t>
      </w:r>
      <w:r w:rsidR="00BB4918" w:rsidRPr="008E5941">
        <w:rPr>
          <w:vertAlign w:val="subscript"/>
          <w:lang w:eastAsia="ko-KR"/>
        </w:rPr>
        <w:t>m</w:t>
      </w:r>
      <w:proofErr w:type="spellEnd"/>
      <w:r w:rsidR="00BB4918">
        <w:t xml:space="preserve"> for each agonist</w:t>
      </w:r>
      <w:r w:rsidR="008230AE">
        <w:t xml:space="preserve"> </w:t>
      </w:r>
      <w:r w:rsidR="008230AE" w:rsidRPr="00672184">
        <w:t>(catnip oil in C, citronellal in F)</w:t>
      </w:r>
      <w:r w:rsidR="008230AE">
        <w:rPr>
          <w:b/>
          <w:bCs/>
        </w:rPr>
        <w:t xml:space="preserve"> </w:t>
      </w:r>
      <w:r w:rsidR="00BB4918">
        <w:t xml:space="preserve">at 23 </w:t>
      </w:r>
      <w:r w:rsidR="00BB4918" w:rsidRPr="002D1FA7">
        <w:rPr>
          <w:lang w:eastAsia="ko-KR"/>
        </w:rPr>
        <w:t>°C</w:t>
      </w:r>
      <w:r w:rsidR="00BB4918">
        <w:t xml:space="preserve"> vs. ~38 </w:t>
      </w:r>
      <w:r w:rsidR="00BB4918" w:rsidRPr="002D1FA7">
        <w:rPr>
          <w:lang w:eastAsia="ko-KR"/>
        </w:rPr>
        <w:t>°C</w:t>
      </w:r>
      <w:r w:rsidR="00BB4918" w:rsidRPr="00D1415F">
        <w:t>. Values are mean</w:t>
      </w:r>
      <w:r w:rsidR="00BB4918">
        <w:t>s</w:t>
      </w:r>
      <w:r w:rsidR="00BB4918" w:rsidRPr="00D1415F">
        <w:t xml:space="preserve"> ± SEM</w:t>
      </w:r>
      <w:r w:rsidR="003E5E54">
        <w:t xml:space="preserve">. </w:t>
      </w:r>
      <w:r w:rsidR="00BB4918">
        <w:t xml:space="preserve">The </w:t>
      </w:r>
      <w:r w:rsidR="00BB4918" w:rsidRPr="0035314B">
        <w:rPr>
          <w:i/>
        </w:rPr>
        <w:t>p</w:t>
      </w:r>
      <w:r w:rsidR="00BB4918">
        <w:t>-values were determined by either an u</w:t>
      </w:r>
      <w:r w:rsidR="00BB4918" w:rsidRPr="00D1415F">
        <w:t>npaired</w:t>
      </w:r>
      <w:r w:rsidR="0090785A" w:rsidRPr="0090785A">
        <w:t xml:space="preserve"> </w:t>
      </w:r>
      <w:r w:rsidR="0090785A">
        <w:t>Mann-Whitney test</w:t>
      </w:r>
      <w:r w:rsidR="00BB4918" w:rsidRPr="00D1415F">
        <w:t xml:space="preserve"> </w:t>
      </w:r>
      <w:r w:rsidR="0090785A">
        <w:t>(C)</w:t>
      </w:r>
      <w:r w:rsidR="003E71E5">
        <w:t xml:space="preserve"> or an unpaired</w:t>
      </w:r>
      <w:r w:rsidR="0090785A">
        <w:t xml:space="preserve"> </w:t>
      </w:r>
      <w:r w:rsidR="00BB4918" w:rsidRPr="00D1415F">
        <w:rPr>
          <w:i/>
        </w:rPr>
        <w:t>t</w:t>
      </w:r>
      <w:r w:rsidR="00BB4918" w:rsidRPr="00D1415F">
        <w:t>-test</w:t>
      </w:r>
      <w:r w:rsidR="003E71E5">
        <w:t xml:space="preserve"> (F)</w:t>
      </w:r>
      <w:r w:rsidR="00BB4918" w:rsidRPr="00D1415F">
        <w:t xml:space="preserve">. </w:t>
      </w:r>
      <w:r w:rsidR="00A57F6C">
        <w:rPr>
          <w:rFonts w:cs="Times New Roman"/>
          <w:lang w:eastAsia="ko-KR"/>
        </w:rPr>
        <w:t>T</w:t>
      </w:r>
      <w:r w:rsidR="00A57F6C">
        <w:rPr>
          <w:lang w:eastAsia="ko-KR"/>
        </w:rPr>
        <w:t xml:space="preserve">he mean </w:t>
      </w:r>
      <w:proofErr w:type="spellStart"/>
      <w:r w:rsidR="00A57F6C" w:rsidRPr="003356E4">
        <w:rPr>
          <w:rFonts w:cs="Times New Roman"/>
          <w:lang w:eastAsia="ko-KR"/>
        </w:rPr>
        <w:t>Δ</w:t>
      </w:r>
      <w:r w:rsidR="00A57F6C">
        <w:rPr>
          <w:lang w:eastAsia="ko-KR"/>
        </w:rPr>
        <w:t>I</w:t>
      </w:r>
      <w:r w:rsidR="00A57F6C" w:rsidRPr="0071528D">
        <w:rPr>
          <w:vertAlign w:val="subscript"/>
          <w:lang w:eastAsia="ko-KR"/>
        </w:rPr>
        <w:t>m</w:t>
      </w:r>
      <w:proofErr w:type="spellEnd"/>
      <w:r w:rsidR="00A57F6C">
        <w:rPr>
          <w:lang w:eastAsia="ko-KR"/>
        </w:rPr>
        <w:t xml:space="preserve"> in </w:t>
      </w:r>
      <w:r w:rsidR="00A57F6C" w:rsidRPr="00F57B86">
        <w:rPr>
          <w:lang w:eastAsia="ko-KR"/>
        </w:rPr>
        <w:t>Aa</w:t>
      </w:r>
      <w:r w:rsidR="00A57F6C">
        <w:rPr>
          <w:lang w:eastAsia="ko-KR"/>
        </w:rPr>
        <w:t>TRPA1 oocytes exposed to catnip oil at 23 °C</w:t>
      </w:r>
      <w:r w:rsidR="00A57F6C" w:rsidDel="00DE2EBF">
        <w:rPr>
          <w:lang w:eastAsia="ko-KR"/>
        </w:rPr>
        <w:t xml:space="preserve"> </w:t>
      </w:r>
      <w:r w:rsidR="00A57F6C">
        <w:rPr>
          <w:lang w:eastAsia="ko-KR"/>
        </w:rPr>
        <w:t>(</w:t>
      </w:r>
      <w:r w:rsidR="00132135">
        <w:rPr>
          <w:lang w:eastAsia="ko-KR"/>
        </w:rPr>
        <w:t>16.08</w:t>
      </w:r>
      <w:r w:rsidR="00A57F6C">
        <w:rPr>
          <w:lang w:eastAsia="ko-KR"/>
        </w:rPr>
        <w:t xml:space="preserve"> </w:t>
      </w:r>
      <w:r w:rsidR="00A57F6C">
        <w:rPr>
          <w:rFonts w:cs="Times New Roman"/>
          <w:lang w:eastAsia="ko-KR"/>
        </w:rPr>
        <w:t>µ</w:t>
      </w:r>
      <w:r w:rsidR="00A57F6C">
        <w:rPr>
          <w:lang w:eastAsia="ko-KR"/>
        </w:rPr>
        <w:t xml:space="preserve">A </w:t>
      </w:r>
      <w:r w:rsidR="00A57F6C">
        <w:rPr>
          <w:rFonts w:cs="Times New Roman"/>
          <w:lang w:eastAsia="ko-KR"/>
        </w:rPr>
        <w:t>±</w:t>
      </w:r>
      <w:r w:rsidR="00A57F6C">
        <w:rPr>
          <w:lang w:eastAsia="ko-KR"/>
        </w:rPr>
        <w:t xml:space="preserve"> </w:t>
      </w:r>
      <w:r w:rsidR="00132135">
        <w:rPr>
          <w:lang w:eastAsia="ko-KR"/>
        </w:rPr>
        <w:t xml:space="preserve">2.62 </w:t>
      </w:r>
      <w:r w:rsidR="00A57F6C">
        <w:rPr>
          <w:rFonts w:cs="Times New Roman"/>
          <w:lang w:eastAsia="ko-KR"/>
        </w:rPr>
        <w:t>µ</w:t>
      </w:r>
      <w:r w:rsidR="00A57F6C">
        <w:rPr>
          <w:lang w:eastAsia="ko-KR"/>
        </w:rPr>
        <w:t>A) was ~</w:t>
      </w:r>
      <w:r w:rsidR="00132135">
        <w:rPr>
          <w:lang w:eastAsia="ko-KR"/>
        </w:rPr>
        <w:t>4</w:t>
      </w:r>
      <w:r w:rsidR="00A57F6C">
        <w:rPr>
          <w:lang w:eastAsia="ko-KR"/>
        </w:rPr>
        <w:t xml:space="preserve">-fold larger than that in heat-activated </w:t>
      </w:r>
      <w:r w:rsidR="00A57F6C" w:rsidRPr="00F57B86">
        <w:rPr>
          <w:lang w:eastAsia="ko-KR"/>
        </w:rPr>
        <w:t>Aa</w:t>
      </w:r>
      <w:r w:rsidR="00A57F6C">
        <w:rPr>
          <w:lang w:eastAsia="ko-KR"/>
        </w:rPr>
        <w:t>TRPA1 oocytes exposed to catnip oil at ~38 °C</w:t>
      </w:r>
      <w:r w:rsidR="00A57F6C" w:rsidDel="00DE2EBF">
        <w:rPr>
          <w:lang w:eastAsia="ko-KR"/>
        </w:rPr>
        <w:t xml:space="preserve"> </w:t>
      </w:r>
      <w:r w:rsidR="00A57F6C">
        <w:rPr>
          <w:lang w:eastAsia="ko-KR"/>
        </w:rPr>
        <w:t>(</w:t>
      </w:r>
      <w:r w:rsidR="009F68D6">
        <w:rPr>
          <w:lang w:eastAsia="ko-KR"/>
        </w:rPr>
        <w:t>3.86</w:t>
      </w:r>
      <w:r w:rsidR="00A57F6C">
        <w:rPr>
          <w:lang w:eastAsia="ko-KR"/>
        </w:rPr>
        <w:t xml:space="preserve"> </w:t>
      </w:r>
      <w:r w:rsidR="00A57F6C">
        <w:rPr>
          <w:rFonts w:cs="Times New Roman"/>
          <w:lang w:eastAsia="ko-KR"/>
        </w:rPr>
        <w:t>µ</w:t>
      </w:r>
      <w:r w:rsidR="00A57F6C">
        <w:rPr>
          <w:lang w:eastAsia="ko-KR"/>
        </w:rPr>
        <w:t xml:space="preserve">A </w:t>
      </w:r>
      <w:r w:rsidR="00A57F6C">
        <w:rPr>
          <w:rFonts w:cs="Times New Roman"/>
          <w:lang w:eastAsia="ko-KR"/>
        </w:rPr>
        <w:t>±</w:t>
      </w:r>
      <w:r w:rsidR="00A57F6C">
        <w:rPr>
          <w:lang w:eastAsia="ko-KR"/>
        </w:rPr>
        <w:t xml:space="preserve"> </w:t>
      </w:r>
      <w:r w:rsidR="009F68D6">
        <w:rPr>
          <w:lang w:eastAsia="ko-KR"/>
        </w:rPr>
        <w:t>1.16</w:t>
      </w:r>
      <w:r w:rsidR="00A57F6C">
        <w:rPr>
          <w:lang w:eastAsia="ko-KR"/>
        </w:rPr>
        <w:t xml:space="preserve"> </w:t>
      </w:r>
      <w:r w:rsidR="00A57F6C">
        <w:rPr>
          <w:rFonts w:cs="Times New Roman"/>
          <w:lang w:eastAsia="ko-KR"/>
        </w:rPr>
        <w:t>µ</w:t>
      </w:r>
      <w:r w:rsidR="00A57F6C">
        <w:rPr>
          <w:lang w:eastAsia="ko-KR"/>
        </w:rPr>
        <w:t xml:space="preserve">A). </w:t>
      </w:r>
      <w:r w:rsidR="009F68D6">
        <w:rPr>
          <w:lang w:eastAsia="ko-KR"/>
        </w:rPr>
        <w:t xml:space="preserve">Similarly, the mean </w:t>
      </w:r>
      <w:proofErr w:type="spellStart"/>
      <w:r w:rsidR="009F68D6" w:rsidRPr="003356E4">
        <w:rPr>
          <w:rFonts w:cs="Times New Roman"/>
          <w:lang w:eastAsia="ko-KR"/>
        </w:rPr>
        <w:t>Δ</w:t>
      </w:r>
      <w:r w:rsidR="009F68D6">
        <w:rPr>
          <w:lang w:eastAsia="ko-KR"/>
        </w:rPr>
        <w:t>I</w:t>
      </w:r>
      <w:r w:rsidR="009F68D6" w:rsidRPr="00315FBC">
        <w:rPr>
          <w:vertAlign w:val="subscript"/>
          <w:lang w:eastAsia="ko-KR"/>
        </w:rPr>
        <w:t>m</w:t>
      </w:r>
      <w:proofErr w:type="spellEnd"/>
      <w:r w:rsidR="009F68D6">
        <w:rPr>
          <w:lang w:eastAsia="ko-KR"/>
        </w:rPr>
        <w:t xml:space="preserve"> in </w:t>
      </w:r>
      <w:r w:rsidR="009F68D6" w:rsidRPr="00F57B86">
        <w:rPr>
          <w:lang w:eastAsia="ko-KR"/>
        </w:rPr>
        <w:t>Aa</w:t>
      </w:r>
      <w:r w:rsidR="009F68D6">
        <w:rPr>
          <w:lang w:eastAsia="ko-KR"/>
        </w:rPr>
        <w:t>TRPA1 oocytes exposed to citronellal at 23 °C</w:t>
      </w:r>
      <w:r w:rsidR="009F68D6" w:rsidDel="00DE2EBF">
        <w:rPr>
          <w:lang w:eastAsia="ko-KR"/>
        </w:rPr>
        <w:t xml:space="preserve"> </w:t>
      </w:r>
      <w:r w:rsidR="009F68D6">
        <w:rPr>
          <w:lang w:eastAsia="ko-KR"/>
        </w:rPr>
        <w:t>(</w:t>
      </w:r>
      <w:r w:rsidR="004C0769">
        <w:rPr>
          <w:lang w:eastAsia="ko-KR"/>
        </w:rPr>
        <w:t>9.80</w:t>
      </w:r>
      <w:r w:rsidR="009F68D6">
        <w:rPr>
          <w:lang w:eastAsia="ko-KR"/>
        </w:rPr>
        <w:t xml:space="preserve"> </w:t>
      </w:r>
      <w:r w:rsidR="009F68D6">
        <w:rPr>
          <w:rFonts w:cs="Times New Roman"/>
          <w:lang w:eastAsia="ko-KR"/>
        </w:rPr>
        <w:t>µ</w:t>
      </w:r>
      <w:r w:rsidR="009F68D6">
        <w:rPr>
          <w:lang w:eastAsia="ko-KR"/>
        </w:rPr>
        <w:t xml:space="preserve">A </w:t>
      </w:r>
      <w:r w:rsidR="009F68D6">
        <w:rPr>
          <w:rFonts w:cs="Times New Roman"/>
          <w:lang w:eastAsia="ko-KR"/>
        </w:rPr>
        <w:t>±</w:t>
      </w:r>
      <w:r w:rsidR="009F68D6">
        <w:rPr>
          <w:lang w:eastAsia="ko-KR"/>
        </w:rPr>
        <w:t xml:space="preserve"> 1.</w:t>
      </w:r>
      <w:r w:rsidR="004C0769">
        <w:rPr>
          <w:lang w:eastAsia="ko-KR"/>
        </w:rPr>
        <w:t>77</w:t>
      </w:r>
      <w:r w:rsidR="009F68D6">
        <w:rPr>
          <w:lang w:eastAsia="ko-KR"/>
        </w:rPr>
        <w:t xml:space="preserve"> </w:t>
      </w:r>
      <w:r w:rsidR="009F68D6">
        <w:rPr>
          <w:rFonts w:cs="Times New Roman"/>
          <w:lang w:eastAsia="ko-KR"/>
        </w:rPr>
        <w:t>µ</w:t>
      </w:r>
      <w:r w:rsidR="009F68D6">
        <w:rPr>
          <w:lang w:eastAsia="ko-KR"/>
        </w:rPr>
        <w:t>A) was ~</w:t>
      </w:r>
      <w:r w:rsidR="00824565">
        <w:rPr>
          <w:lang w:eastAsia="ko-KR"/>
        </w:rPr>
        <w:t>5</w:t>
      </w:r>
      <w:r w:rsidR="009F68D6">
        <w:rPr>
          <w:lang w:eastAsia="ko-KR"/>
        </w:rPr>
        <w:t xml:space="preserve">-times larger than that in heat-activated </w:t>
      </w:r>
      <w:r w:rsidR="009F68D6" w:rsidRPr="00F57B86">
        <w:rPr>
          <w:lang w:eastAsia="ko-KR"/>
        </w:rPr>
        <w:t>Aa</w:t>
      </w:r>
      <w:r w:rsidR="009F68D6">
        <w:rPr>
          <w:lang w:eastAsia="ko-KR"/>
        </w:rPr>
        <w:t>TRPA1 oocytes exposed to citronellal at ~38 °C</w:t>
      </w:r>
      <w:r w:rsidR="009F68D6" w:rsidDel="00DE2EBF">
        <w:rPr>
          <w:lang w:eastAsia="ko-KR"/>
        </w:rPr>
        <w:t xml:space="preserve"> </w:t>
      </w:r>
      <w:r w:rsidR="009F68D6">
        <w:rPr>
          <w:lang w:eastAsia="ko-KR"/>
        </w:rPr>
        <w:t>(</w:t>
      </w:r>
      <w:r w:rsidR="00E10735">
        <w:rPr>
          <w:lang w:eastAsia="ko-KR"/>
        </w:rPr>
        <w:t>2.00</w:t>
      </w:r>
      <w:r w:rsidR="009F68D6">
        <w:rPr>
          <w:lang w:eastAsia="ko-KR"/>
        </w:rPr>
        <w:t xml:space="preserve"> </w:t>
      </w:r>
      <w:r w:rsidR="009F68D6">
        <w:rPr>
          <w:rFonts w:cs="Times New Roman"/>
          <w:lang w:eastAsia="ko-KR"/>
        </w:rPr>
        <w:t>µ</w:t>
      </w:r>
      <w:r w:rsidR="009F68D6">
        <w:rPr>
          <w:lang w:eastAsia="ko-KR"/>
        </w:rPr>
        <w:t xml:space="preserve">A </w:t>
      </w:r>
      <w:r w:rsidR="009F68D6">
        <w:rPr>
          <w:rFonts w:cs="Times New Roman"/>
          <w:lang w:eastAsia="ko-KR"/>
        </w:rPr>
        <w:t>±</w:t>
      </w:r>
      <w:r w:rsidR="009F68D6">
        <w:rPr>
          <w:lang w:eastAsia="ko-KR"/>
        </w:rPr>
        <w:t xml:space="preserve"> </w:t>
      </w:r>
      <w:r w:rsidR="00E10735">
        <w:rPr>
          <w:lang w:eastAsia="ko-KR"/>
        </w:rPr>
        <w:t>0.37</w:t>
      </w:r>
      <w:r w:rsidR="009F68D6">
        <w:rPr>
          <w:lang w:eastAsia="ko-KR"/>
        </w:rPr>
        <w:t xml:space="preserve"> </w:t>
      </w:r>
      <w:r w:rsidR="009F68D6">
        <w:rPr>
          <w:rFonts w:cs="Times New Roman"/>
          <w:lang w:eastAsia="ko-KR"/>
        </w:rPr>
        <w:t>µ</w:t>
      </w:r>
      <w:r w:rsidR="009F68D6">
        <w:rPr>
          <w:lang w:eastAsia="ko-KR"/>
        </w:rPr>
        <w:t>A)</w:t>
      </w:r>
      <w:r w:rsidR="00DD4E4B">
        <w:rPr>
          <w:lang w:eastAsia="ko-KR"/>
        </w:rPr>
        <w:t>.</w:t>
      </w:r>
    </w:p>
    <w:p w14:paraId="7F0CDC2D" w14:textId="630F4375" w:rsidR="00064740" w:rsidRDefault="00064740"/>
    <w:p w14:paraId="624C15F9" w14:textId="24242C3A" w:rsidR="00064740" w:rsidRDefault="00064740">
      <w:r>
        <w:br w:type="page"/>
      </w:r>
    </w:p>
    <w:p w14:paraId="1AC163EC" w14:textId="77777777" w:rsidR="00064740" w:rsidRDefault="00064740"/>
    <w:p w14:paraId="63D41FE1" w14:textId="77777777" w:rsidR="00201B3E" w:rsidRDefault="00201B3E"/>
    <w:p w14:paraId="0B59C65F" w14:textId="1D93ECA0" w:rsidR="001A3C35" w:rsidRDefault="001A3C35" w:rsidP="00F57B86">
      <w:pPr>
        <w:keepNext/>
        <w:spacing w:line="480" w:lineRule="auto"/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2C8B1406" wp14:editId="256C4C6E">
            <wp:extent cx="2948957" cy="3775559"/>
            <wp:effectExtent l="0" t="0" r="0" b="0"/>
            <wp:docPr id="396800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800280" name="Pictur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8957" cy="3775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04296" w14:textId="75D4591F" w:rsidR="00942B41" w:rsidRPr="000C42A2" w:rsidRDefault="001A3C35" w:rsidP="009330B5">
      <w:pPr>
        <w:pStyle w:val="Caption"/>
        <w:rPr>
          <w:rFonts w:cs="Times New Roman"/>
        </w:rPr>
      </w:pPr>
      <w:r>
        <w:t>Fig. S</w:t>
      </w:r>
      <w:r w:rsidR="00CF29E5">
        <w:t>6</w:t>
      </w:r>
      <w:r>
        <w:t xml:space="preserve">.  </w:t>
      </w:r>
      <w:r w:rsidR="00C40355">
        <w:t xml:space="preserve">Mean </w:t>
      </w:r>
      <w:r w:rsidR="00FA1390">
        <w:t>avoidance index</w:t>
      </w:r>
      <w:r>
        <w:t xml:space="preserve"> of mosquitoes </w:t>
      </w:r>
      <w:r w:rsidR="00FA1390">
        <w:t xml:space="preserve">in </w:t>
      </w:r>
      <w:r w:rsidR="00EF2C13">
        <w:t>airbo</w:t>
      </w:r>
      <w:r w:rsidR="00C460BC">
        <w:t>r</w:t>
      </w:r>
      <w:r w:rsidR="00EF2C13">
        <w:t>ne repellency</w:t>
      </w:r>
      <w:r w:rsidR="00C460BC">
        <w:t xml:space="preserve"> assays</w:t>
      </w:r>
      <w:r w:rsidR="00402783">
        <w:t xml:space="preserve"> for</w:t>
      </w:r>
      <w:r w:rsidR="00EF2C13">
        <w:t xml:space="preserve"> </w:t>
      </w:r>
      <w:r w:rsidR="00C40355">
        <w:t xml:space="preserve">negative </w:t>
      </w:r>
      <w:r w:rsidR="00FA1390">
        <w:t xml:space="preserve">(solvent) </w:t>
      </w:r>
      <w:r w:rsidR="00C40355">
        <w:t>control</w:t>
      </w:r>
      <w:r w:rsidR="00FA1390">
        <w:t>s</w:t>
      </w:r>
      <w:r w:rsidR="00ED6FB4">
        <w:t xml:space="preserve"> where 100% acetone is applied to both filter papers</w:t>
      </w:r>
      <w:r w:rsidR="00826B5C">
        <w:t xml:space="preserve">. </w:t>
      </w:r>
      <w:r w:rsidR="00C40355" w:rsidRPr="008E5941">
        <w:rPr>
          <w:b w:val="0"/>
        </w:rPr>
        <w:t xml:space="preserve">Values are mean ± SEM. </w:t>
      </w:r>
      <w:r w:rsidR="00DD28B4">
        <w:rPr>
          <w:b w:val="0"/>
          <w:i/>
          <w:iCs w:val="0"/>
        </w:rPr>
        <w:t>p</w:t>
      </w:r>
      <w:r w:rsidR="00DD28B4">
        <w:rPr>
          <w:b w:val="0"/>
        </w:rPr>
        <w:t>-</w:t>
      </w:r>
      <w:r w:rsidR="00C40355">
        <w:rPr>
          <w:b w:val="0"/>
        </w:rPr>
        <w:t xml:space="preserve">value </w:t>
      </w:r>
      <w:r w:rsidR="00ED0C00">
        <w:rPr>
          <w:b w:val="0"/>
        </w:rPr>
        <w:t xml:space="preserve">was </w:t>
      </w:r>
      <w:r w:rsidR="00C40355">
        <w:rPr>
          <w:b w:val="0"/>
        </w:rPr>
        <w:t xml:space="preserve">determined by </w:t>
      </w:r>
      <w:r w:rsidR="00ED0C00">
        <w:rPr>
          <w:b w:val="0"/>
        </w:rPr>
        <w:t xml:space="preserve">an </w:t>
      </w:r>
      <w:r w:rsidR="00C40355">
        <w:rPr>
          <w:b w:val="0"/>
        </w:rPr>
        <w:t>u</w:t>
      </w:r>
      <w:r w:rsidR="00C40355" w:rsidRPr="008E5941">
        <w:rPr>
          <w:b w:val="0"/>
        </w:rPr>
        <w:t xml:space="preserve">npaired </w:t>
      </w:r>
      <w:r w:rsidR="00C40355" w:rsidRPr="00D07A64">
        <w:rPr>
          <w:b w:val="0"/>
          <w:i/>
          <w:iCs w:val="0"/>
        </w:rPr>
        <w:t>t</w:t>
      </w:r>
      <w:r w:rsidR="00C40355" w:rsidRPr="008E5941">
        <w:rPr>
          <w:b w:val="0"/>
        </w:rPr>
        <w:t>-test.</w:t>
      </w:r>
      <w:r w:rsidR="00C40355">
        <w:t xml:space="preserve">  </w:t>
      </w:r>
    </w:p>
    <w:sectPr w:rsidR="00942B41" w:rsidRPr="000C42A2" w:rsidSect="007E11CE">
      <w:footerReference w:type="even" r:id="rId14"/>
      <w:type w:val="continuous"/>
      <w:pgSz w:w="12240" w:h="15840"/>
      <w:pgMar w:top="1440" w:right="2160" w:bottom="1440" w:left="1440" w:header="720" w:footer="15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1F772" w14:textId="77777777" w:rsidR="00F73602" w:rsidRDefault="00F73602" w:rsidP="00185AC8">
      <w:r>
        <w:separator/>
      </w:r>
    </w:p>
  </w:endnote>
  <w:endnote w:type="continuationSeparator" w:id="0">
    <w:p w14:paraId="7D8C3221" w14:textId="77777777" w:rsidR="00F73602" w:rsidRDefault="00F73602" w:rsidP="0018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731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AD8F33" w14:textId="77777777" w:rsidR="00FA0488" w:rsidRDefault="00FA0488" w:rsidP="002504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5B9DE0" w14:textId="77777777" w:rsidR="00FA0488" w:rsidRDefault="00FA0488" w:rsidP="002504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BC91E" w14:textId="77777777" w:rsidR="00F73602" w:rsidRDefault="00F73602" w:rsidP="00185AC8">
      <w:r>
        <w:separator/>
      </w:r>
    </w:p>
  </w:footnote>
  <w:footnote w:type="continuationSeparator" w:id="0">
    <w:p w14:paraId="5F1A4248" w14:textId="77777777" w:rsidR="00F73602" w:rsidRDefault="00F73602" w:rsidP="00185A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AD3BC5"/>
    <w:multiLevelType w:val="hybridMultilevel"/>
    <w:tmpl w:val="FDF68DD0"/>
    <w:lvl w:ilvl="0" w:tplc="E19818F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A44DF"/>
    <w:multiLevelType w:val="hybridMultilevel"/>
    <w:tmpl w:val="2F321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A47130"/>
    <w:multiLevelType w:val="hybridMultilevel"/>
    <w:tmpl w:val="F7D40808"/>
    <w:lvl w:ilvl="0" w:tplc="7D048A0A">
      <w:start w:val="1"/>
      <w:numFmt w:val="decimal"/>
      <w:lvlText w:val="%1)"/>
      <w:lvlJc w:val="left"/>
      <w:pPr>
        <w:ind w:left="1020" w:hanging="360"/>
      </w:pPr>
    </w:lvl>
    <w:lvl w:ilvl="1" w:tplc="377C0F3C">
      <w:start w:val="1"/>
      <w:numFmt w:val="decimal"/>
      <w:lvlText w:val="%2)"/>
      <w:lvlJc w:val="left"/>
      <w:pPr>
        <w:ind w:left="1020" w:hanging="360"/>
      </w:pPr>
    </w:lvl>
    <w:lvl w:ilvl="2" w:tplc="ED7A1AE8">
      <w:start w:val="1"/>
      <w:numFmt w:val="decimal"/>
      <w:lvlText w:val="%3)"/>
      <w:lvlJc w:val="left"/>
      <w:pPr>
        <w:ind w:left="1020" w:hanging="360"/>
      </w:pPr>
    </w:lvl>
    <w:lvl w:ilvl="3" w:tplc="93C21742">
      <w:start w:val="1"/>
      <w:numFmt w:val="decimal"/>
      <w:lvlText w:val="%4)"/>
      <w:lvlJc w:val="left"/>
      <w:pPr>
        <w:ind w:left="1020" w:hanging="360"/>
      </w:pPr>
    </w:lvl>
    <w:lvl w:ilvl="4" w:tplc="89563298">
      <w:start w:val="1"/>
      <w:numFmt w:val="decimal"/>
      <w:lvlText w:val="%5)"/>
      <w:lvlJc w:val="left"/>
      <w:pPr>
        <w:ind w:left="1020" w:hanging="360"/>
      </w:pPr>
    </w:lvl>
    <w:lvl w:ilvl="5" w:tplc="7118377A">
      <w:start w:val="1"/>
      <w:numFmt w:val="decimal"/>
      <w:lvlText w:val="%6)"/>
      <w:lvlJc w:val="left"/>
      <w:pPr>
        <w:ind w:left="1020" w:hanging="360"/>
      </w:pPr>
    </w:lvl>
    <w:lvl w:ilvl="6" w:tplc="9E06F836">
      <w:start w:val="1"/>
      <w:numFmt w:val="decimal"/>
      <w:lvlText w:val="%7)"/>
      <w:lvlJc w:val="left"/>
      <w:pPr>
        <w:ind w:left="1020" w:hanging="360"/>
      </w:pPr>
    </w:lvl>
    <w:lvl w:ilvl="7" w:tplc="F926BE7C">
      <w:start w:val="1"/>
      <w:numFmt w:val="decimal"/>
      <w:lvlText w:val="%8)"/>
      <w:lvlJc w:val="left"/>
      <w:pPr>
        <w:ind w:left="1020" w:hanging="360"/>
      </w:pPr>
    </w:lvl>
    <w:lvl w:ilvl="8" w:tplc="2A2C30FE">
      <w:start w:val="1"/>
      <w:numFmt w:val="decimal"/>
      <w:lvlText w:val="%9)"/>
      <w:lvlJc w:val="left"/>
      <w:pPr>
        <w:ind w:left="1020" w:hanging="360"/>
      </w:pPr>
    </w:lvl>
  </w:abstractNum>
  <w:num w:numId="1" w16cid:durableId="651717005">
    <w:abstractNumId w:val="1"/>
  </w:num>
  <w:num w:numId="2" w16cid:durableId="1599288476">
    <w:abstractNumId w:val="0"/>
  </w:num>
  <w:num w:numId="3" w16cid:durableId="1263161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0D"/>
    <w:rsid w:val="00000108"/>
    <w:rsid w:val="000002C6"/>
    <w:rsid w:val="0000062D"/>
    <w:rsid w:val="00000E6F"/>
    <w:rsid w:val="00001206"/>
    <w:rsid w:val="00001851"/>
    <w:rsid w:val="00001ACF"/>
    <w:rsid w:val="00001D56"/>
    <w:rsid w:val="00001DED"/>
    <w:rsid w:val="00002900"/>
    <w:rsid w:val="000035FF"/>
    <w:rsid w:val="00003703"/>
    <w:rsid w:val="00003F3A"/>
    <w:rsid w:val="00003F9B"/>
    <w:rsid w:val="00004819"/>
    <w:rsid w:val="00004D1E"/>
    <w:rsid w:val="00004FA8"/>
    <w:rsid w:val="0000646A"/>
    <w:rsid w:val="00006870"/>
    <w:rsid w:val="0000711D"/>
    <w:rsid w:val="0000738E"/>
    <w:rsid w:val="00007581"/>
    <w:rsid w:val="000107D5"/>
    <w:rsid w:val="00012078"/>
    <w:rsid w:val="0001232F"/>
    <w:rsid w:val="000124C9"/>
    <w:rsid w:val="00012BE3"/>
    <w:rsid w:val="000133E7"/>
    <w:rsid w:val="00013546"/>
    <w:rsid w:val="00014759"/>
    <w:rsid w:val="00014811"/>
    <w:rsid w:val="00014870"/>
    <w:rsid w:val="000148ED"/>
    <w:rsid w:val="00015105"/>
    <w:rsid w:val="000162B8"/>
    <w:rsid w:val="00016AF6"/>
    <w:rsid w:val="00016C9E"/>
    <w:rsid w:val="00016E71"/>
    <w:rsid w:val="00016E7E"/>
    <w:rsid w:val="00017912"/>
    <w:rsid w:val="00017CB2"/>
    <w:rsid w:val="00017D21"/>
    <w:rsid w:val="000201C9"/>
    <w:rsid w:val="000201FE"/>
    <w:rsid w:val="0002086D"/>
    <w:rsid w:val="00020DD3"/>
    <w:rsid w:val="000216B3"/>
    <w:rsid w:val="00021D65"/>
    <w:rsid w:val="00021E4B"/>
    <w:rsid w:val="00022F8B"/>
    <w:rsid w:val="00023578"/>
    <w:rsid w:val="000235B4"/>
    <w:rsid w:val="0002415F"/>
    <w:rsid w:val="00024839"/>
    <w:rsid w:val="000248FD"/>
    <w:rsid w:val="000249BE"/>
    <w:rsid w:val="00024BB4"/>
    <w:rsid w:val="00024C9D"/>
    <w:rsid w:val="00024D66"/>
    <w:rsid w:val="00024D67"/>
    <w:rsid w:val="0002538C"/>
    <w:rsid w:val="0002586F"/>
    <w:rsid w:val="00026E84"/>
    <w:rsid w:val="00026EFE"/>
    <w:rsid w:val="00027058"/>
    <w:rsid w:val="00027BAC"/>
    <w:rsid w:val="0003026F"/>
    <w:rsid w:val="00030A16"/>
    <w:rsid w:val="00030AD4"/>
    <w:rsid w:val="00030DC5"/>
    <w:rsid w:val="00031631"/>
    <w:rsid w:val="00031EA3"/>
    <w:rsid w:val="00032A4B"/>
    <w:rsid w:val="00033686"/>
    <w:rsid w:val="00033A63"/>
    <w:rsid w:val="00033A9A"/>
    <w:rsid w:val="00033DBF"/>
    <w:rsid w:val="0003406E"/>
    <w:rsid w:val="00035DA8"/>
    <w:rsid w:val="00035F63"/>
    <w:rsid w:val="0003613E"/>
    <w:rsid w:val="00036435"/>
    <w:rsid w:val="00036564"/>
    <w:rsid w:val="00036DA6"/>
    <w:rsid w:val="000378B5"/>
    <w:rsid w:val="00037E4C"/>
    <w:rsid w:val="00040EFF"/>
    <w:rsid w:val="0004174C"/>
    <w:rsid w:val="00041942"/>
    <w:rsid w:val="00042005"/>
    <w:rsid w:val="000420E4"/>
    <w:rsid w:val="0004216D"/>
    <w:rsid w:val="000425DE"/>
    <w:rsid w:val="00042AFF"/>
    <w:rsid w:val="00042BB1"/>
    <w:rsid w:val="00042CD7"/>
    <w:rsid w:val="00043705"/>
    <w:rsid w:val="0004424E"/>
    <w:rsid w:val="000465BE"/>
    <w:rsid w:val="00046C63"/>
    <w:rsid w:val="00047322"/>
    <w:rsid w:val="0005099B"/>
    <w:rsid w:val="00051345"/>
    <w:rsid w:val="000514AC"/>
    <w:rsid w:val="00051620"/>
    <w:rsid w:val="000520A8"/>
    <w:rsid w:val="000525C3"/>
    <w:rsid w:val="00052841"/>
    <w:rsid w:val="000533FF"/>
    <w:rsid w:val="0005374E"/>
    <w:rsid w:val="00053CA9"/>
    <w:rsid w:val="00053D68"/>
    <w:rsid w:val="00053FE4"/>
    <w:rsid w:val="00054A50"/>
    <w:rsid w:val="00054B91"/>
    <w:rsid w:val="00054CE7"/>
    <w:rsid w:val="00055342"/>
    <w:rsid w:val="00055663"/>
    <w:rsid w:val="000556D4"/>
    <w:rsid w:val="00055D31"/>
    <w:rsid w:val="00057CD0"/>
    <w:rsid w:val="00060234"/>
    <w:rsid w:val="000609F9"/>
    <w:rsid w:val="0006108F"/>
    <w:rsid w:val="0006371C"/>
    <w:rsid w:val="00064740"/>
    <w:rsid w:val="00064C0A"/>
    <w:rsid w:val="000651D8"/>
    <w:rsid w:val="0006530B"/>
    <w:rsid w:val="00065789"/>
    <w:rsid w:val="000661B0"/>
    <w:rsid w:val="0006725C"/>
    <w:rsid w:val="000672AF"/>
    <w:rsid w:val="00067DEF"/>
    <w:rsid w:val="00067FC2"/>
    <w:rsid w:val="00070D47"/>
    <w:rsid w:val="00070EF5"/>
    <w:rsid w:val="0007188A"/>
    <w:rsid w:val="00071B67"/>
    <w:rsid w:val="000727D1"/>
    <w:rsid w:val="00072991"/>
    <w:rsid w:val="00072D89"/>
    <w:rsid w:val="00072E2E"/>
    <w:rsid w:val="00074E11"/>
    <w:rsid w:val="00074E9C"/>
    <w:rsid w:val="0007526A"/>
    <w:rsid w:val="000768A8"/>
    <w:rsid w:val="00076C4A"/>
    <w:rsid w:val="00076FFB"/>
    <w:rsid w:val="00077076"/>
    <w:rsid w:val="000779A6"/>
    <w:rsid w:val="00077B2F"/>
    <w:rsid w:val="00077CF3"/>
    <w:rsid w:val="0008020C"/>
    <w:rsid w:val="000803C9"/>
    <w:rsid w:val="00080E6C"/>
    <w:rsid w:val="0008174E"/>
    <w:rsid w:val="00081C3A"/>
    <w:rsid w:val="00082CDD"/>
    <w:rsid w:val="00082F91"/>
    <w:rsid w:val="00083AA0"/>
    <w:rsid w:val="00084028"/>
    <w:rsid w:val="00084229"/>
    <w:rsid w:val="00084C8C"/>
    <w:rsid w:val="00084CEC"/>
    <w:rsid w:val="000853FB"/>
    <w:rsid w:val="00085E02"/>
    <w:rsid w:val="00086016"/>
    <w:rsid w:val="000864E0"/>
    <w:rsid w:val="00087C91"/>
    <w:rsid w:val="00087CE3"/>
    <w:rsid w:val="00087F3D"/>
    <w:rsid w:val="00090F74"/>
    <w:rsid w:val="00091699"/>
    <w:rsid w:val="00091CB7"/>
    <w:rsid w:val="00091E0F"/>
    <w:rsid w:val="000923CD"/>
    <w:rsid w:val="000925C7"/>
    <w:rsid w:val="00092CA8"/>
    <w:rsid w:val="00093371"/>
    <w:rsid w:val="00093530"/>
    <w:rsid w:val="0009355A"/>
    <w:rsid w:val="00093B72"/>
    <w:rsid w:val="00093D52"/>
    <w:rsid w:val="00093D9B"/>
    <w:rsid w:val="00093EBA"/>
    <w:rsid w:val="0009432C"/>
    <w:rsid w:val="00094964"/>
    <w:rsid w:val="00094DF3"/>
    <w:rsid w:val="00094F1D"/>
    <w:rsid w:val="000955E6"/>
    <w:rsid w:val="000957DC"/>
    <w:rsid w:val="000958AE"/>
    <w:rsid w:val="00095917"/>
    <w:rsid w:val="00095958"/>
    <w:rsid w:val="00096C94"/>
    <w:rsid w:val="00096EF7"/>
    <w:rsid w:val="0009730C"/>
    <w:rsid w:val="000974D5"/>
    <w:rsid w:val="00097963"/>
    <w:rsid w:val="000A01F4"/>
    <w:rsid w:val="000A045A"/>
    <w:rsid w:val="000A09FB"/>
    <w:rsid w:val="000A0ABB"/>
    <w:rsid w:val="000A111E"/>
    <w:rsid w:val="000A17E9"/>
    <w:rsid w:val="000A1F80"/>
    <w:rsid w:val="000A2263"/>
    <w:rsid w:val="000A2B6E"/>
    <w:rsid w:val="000A2C78"/>
    <w:rsid w:val="000A2CF6"/>
    <w:rsid w:val="000A32FE"/>
    <w:rsid w:val="000A331D"/>
    <w:rsid w:val="000A3878"/>
    <w:rsid w:val="000A3B5B"/>
    <w:rsid w:val="000A470B"/>
    <w:rsid w:val="000A52C4"/>
    <w:rsid w:val="000A54AF"/>
    <w:rsid w:val="000A5B55"/>
    <w:rsid w:val="000A5DE4"/>
    <w:rsid w:val="000A63EA"/>
    <w:rsid w:val="000A6C17"/>
    <w:rsid w:val="000A7F02"/>
    <w:rsid w:val="000B0CF6"/>
    <w:rsid w:val="000B115A"/>
    <w:rsid w:val="000B1484"/>
    <w:rsid w:val="000B17E4"/>
    <w:rsid w:val="000B1ED6"/>
    <w:rsid w:val="000B20DB"/>
    <w:rsid w:val="000B239D"/>
    <w:rsid w:val="000B2A9B"/>
    <w:rsid w:val="000B33BC"/>
    <w:rsid w:val="000B3ACA"/>
    <w:rsid w:val="000B43A2"/>
    <w:rsid w:val="000B4723"/>
    <w:rsid w:val="000B47D0"/>
    <w:rsid w:val="000B49A3"/>
    <w:rsid w:val="000B5743"/>
    <w:rsid w:val="000B5968"/>
    <w:rsid w:val="000B5B28"/>
    <w:rsid w:val="000B6668"/>
    <w:rsid w:val="000B676B"/>
    <w:rsid w:val="000B69AD"/>
    <w:rsid w:val="000B7676"/>
    <w:rsid w:val="000B7BBE"/>
    <w:rsid w:val="000C02E7"/>
    <w:rsid w:val="000C050E"/>
    <w:rsid w:val="000C05B0"/>
    <w:rsid w:val="000C093F"/>
    <w:rsid w:val="000C118D"/>
    <w:rsid w:val="000C2515"/>
    <w:rsid w:val="000C2F70"/>
    <w:rsid w:val="000C3508"/>
    <w:rsid w:val="000C3900"/>
    <w:rsid w:val="000C3AC9"/>
    <w:rsid w:val="000C3D11"/>
    <w:rsid w:val="000C42A2"/>
    <w:rsid w:val="000C45FA"/>
    <w:rsid w:val="000C4660"/>
    <w:rsid w:val="000C467C"/>
    <w:rsid w:val="000C48C3"/>
    <w:rsid w:val="000C48F6"/>
    <w:rsid w:val="000C4A5E"/>
    <w:rsid w:val="000C52BA"/>
    <w:rsid w:val="000C5BA1"/>
    <w:rsid w:val="000C6016"/>
    <w:rsid w:val="000C6835"/>
    <w:rsid w:val="000C69C7"/>
    <w:rsid w:val="000C6CBC"/>
    <w:rsid w:val="000C737D"/>
    <w:rsid w:val="000C76E9"/>
    <w:rsid w:val="000D0443"/>
    <w:rsid w:val="000D11AF"/>
    <w:rsid w:val="000D1C9B"/>
    <w:rsid w:val="000D1F2F"/>
    <w:rsid w:val="000D2509"/>
    <w:rsid w:val="000D2BA5"/>
    <w:rsid w:val="000D2E67"/>
    <w:rsid w:val="000D328C"/>
    <w:rsid w:val="000D3F61"/>
    <w:rsid w:val="000D4C11"/>
    <w:rsid w:val="000D56E0"/>
    <w:rsid w:val="000D621A"/>
    <w:rsid w:val="000D6E5C"/>
    <w:rsid w:val="000D7081"/>
    <w:rsid w:val="000E0B15"/>
    <w:rsid w:val="000E16F1"/>
    <w:rsid w:val="000E1AA3"/>
    <w:rsid w:val="000E1ACB"/>
    <w:rsid w:val="000E2BEE"/>
    <w:rsid w:val="000E3241"/>
    <w:rsid w:val="000E32C4"/>
    <w:rsid w:val="000E341E"/>
    <w:rsid w:val="000E375E"/>
    <w:rsid w:val="000E52FD"/>
    <w:rsid w:val="000E6993"/>
    <w:rsid w:val="000E71DF"/>
    <w:rsid w:val="000E72EB"/>
    <w:rsid w:val="000E7BD2"/>
    <w:rsid w:val="000E7F86"/>
    <w:rsid w:val="000F03BE"/>
    <w:rsid w:val="000F0583"/>
    <w:rsid w:val="000F0600"/>
    <w:rsid w:val="000F075D"/>
    <w:rsid w:val="000F0B98"/>
    <w:rsid w:val="000F18DA"/>
    <w:rsid w:val="000F28CF"/>
    <w:rsid w:val="000F2BF1"/>
    <w:rsid w:val="000F2E3C"/>
    <w:rsid w:val="000F3428"/>
    <w:rsid w:val="000F3AC0"/>
    <w:rsid w:val="000F411D"/>
    <w:rsid w:val="000F4342"/>
    <w:rsid w:val="000F4CC6"/>
    <w:rsid w:val="000F4DE5"/>
    <w:rsid w:val="000F5119"/>
    <w:rsid w:val="000F52D1"/>
    <w:rsid w:val="000F5713"/>
    <w:rsid w:val="000F579A"/>
    <w:rsid w:val="000F5DC4"/>
    <w:rsid w:val="000F5ED5"/>
    <w:rsid w:val="000F7E92"/>
    <w:rsid w:val="00100E85"/>
    <w:rsid w:val="00101074"/>
    <w:rsid w:val="001013EB"/>
    <w:rsid w:val="001016C2"/>
    <w:rsid w:val="00101F63"/>
    <w:rsid w:val="00102813"/>
    <w:rsid w:val="00102B8D"/>
    <w:rsid w:val="001034A1"/>
    <w:rsid w:val="0010360E"/>
    <w:rsid w:val="00103BB3"/>
    <w:rsid w:val="00103C5E"/>
    <w:rsid w:val="00104388"/>
    <w:rsid w:val="001057EF"/>
    <w:rsid w:val="00105B7C"/>
    <w:rsid w:val="00106F72"/>
    <w:rsid w:val="00107840"/>
    <w:rsid w:val="0011048C"/>
    <w:rsid w:val="001108D3"/>
    <w:rsid w:val="001119C2"/>
    <w:rsid w:val="001119DD"/>
    <w:rsid w:val="00112570"/>
    <w:rsid w:val="00112684"/>
    <w:rsid w:val="00112D2D"/>
    <w:rsid w:val="001142F6"/>
    <w:rsid w:val="00115175"/>
    <w:rsid w:val="001157C9"/>
    <w:rsid w:val="001164C8"/>
    <w:rsid w:val="00117125"/>
    <w:rsid w:val="001172D9"/>
    <w:rsid w:val="0011738D"/>
    <w:rsid w:val="001175F2"/>
    <w:rsid w:val="00117881"/>
    <w:rsid w:val="00117D50"/>
    <w:rsid w:val="00120120"/>
    <w:rsid w:val="00120F6A"/>
    <w:rsid w:val="00122989"/>
    <w:rsid w:val="001238F8"/>
    <w:rsid w:val="00123BA4"/>
    <w:rsid w:val="001248B7"/>
    <w:rsid w:val="00124E74"/>
    <w:rsid w:val="00125C16"/>
    <w:rsid w:val="00126217"/>
    <w:rsid w:val="001265CD"/>
    <w:rsid w:val="00126798"/>
    <w:rsid w:val="00126FBD"/>
    <w:rsid w:val="00127231"/>
    <w:rsid w:val="00127ECD"/>
    <w:rsid w:val="001308E6"/>
    <w:rsid w:val="00132135"/>
    <w:rsid w:val="0013221E"/>
    <w:rsid w:val="0013367A"/>
    <w:rsid w:val="0013388C"/>
    <w:rsid w:val="00134B61"/>
    <w:rsid w:val="00134D8D"/>
    <w:rsid w:val="00134DE3"/>
    <w:rsid w:val="00135332"/>
    <w:rsid w:val="00135851"/>
    <w:rsid w:val="00135C8D"/>
    <w:rsid w:val="0013712A"/>
    <w:rsid w:val="00137B20"/>
    <w:rsid w:val="00137E93"/>
    <w:rsid w:val="00137F9E"/>
    <w:rsid w:val="00140326"/>
    <w:rsid w:val="001411A3"/>
    <w:rsid w:val="00141500"/>
    <w:rsid w:val="0014172E"/>
    <w:rsid w:val="00141CBB"/>
    <w:rsid w:val="001424F3"/>
    <w:rsid w:val="00142502"/>
    <w:rsid w:val="0014262B"/>
    <w:rsid w:val="00142C9F"/>
    <w:rsid w:val="00142CB7"/>
    <w:rsid w:val="0014343C"/>
    <w:rsid w:val="00145237"/>
    <w:rsid w:val="0014535E"/>
    <w:rsid w:val="001454A2"/>
    <w:rsid w:val="0014557E"/>
    <w:rsid w:val="0014661F"/>
    <w:rsid w:val="00146967"/>
    <w:rsid w:val="00150B8D"/>
    <w:rsid w:val="00151465"/>
    <w:rsid w:val="001514E0"/>
    <w:rsid w:val="001522E0"/>
    <w:rsid w:val="00152358"/>
    <w:rsid w:val="00152483"/>
    <w:rsid w:val="00152ABD"/>
    <w:rsid w:val="00152D63"/>
    <w:rsid w:val="00153790"/>
    <w:rsid w:val="00154F9D"/>
    <w:rsid w:val="001552B8"/>
    <w:rsid w:val="00156450"/>
    <w:rsid w:val="001579D1"/>
    <w:rsid w:val="00157D52"/>
    <w:rsid w:val="001600CF"/>
    <w:rsid w:val="00162078"/>
    <w:rsid w:val="001635C2"/>
    <w:rsid w:val="0016421F"/>
    <w:rsid w:val="001644B8"/>
    <w:rsid w:val="001646C0"/>
    <w:rsid w:val="00164A5E"/>
    <w:rsid w:val="00164A6A"/>
    <w:rsid w:val="00165369"/>
    <w:rsid w:val="001657BB"/>
    <w:rsid w:val="00166A96"/>
    <w:rsid w:val="00167744"/>
    <w:rsid w:val="00167958"/>
    <w:rsid w:val="00170004"/>
    <w:rsid w:val="00171174"/>
    <w:rsid w:val="0017140F"/>
    <w:rsid w:val="001715D7"/>
    <w:rsid w:val="00171A77"/>
    <w:rsid w:val="00171D7C"/>
    <w:rsid w:val="00172243"/>
    <w:rsid w:val="001726D6"/>
    <w:rsid w:val="00172A4C"/>
    <w:rsid w:val="00172E3A"/>
    <w:rsid w:val="001740D7"/>
    <w:rsid w:val="00174C0E"/>
    <w:rsid w:val="00174CD6"/>
    <w:rsid w:val="00174F96"/>
    <w:rsid w:val="00175157"/>
    <w:rsid w:val="001757C5"/>
    <w:rsid w:val="00175CF7"/>
    <w:rsid w:val="00176371"/>
    <w:rsid w:val="00176B61"/>
    <w:rsid w:val="0017725C"/>
    <w:rsid w:val="001772CC"/>
    <w:rsid w:val="0017775C"/>
    <w:rsid w:val="0018065E"/>
    <w:rsid w:val="00180B67"/>
    <w:rsid w:val="001812D9"/>
    <w:rsid w:val="00181343"/>
    <w:rsid w:val="00182148"/>
    <w:rsid w:val="00182B6E"/>
    <w:rsid w:val="00183212"/>
    <w:rsid w:val="001841B0"/>
    <w:rsid w:val="001841FA"/>
    <w:rsid w:val="001842AE"/>
    <w:rsid w:val="0018526D"/>
    <w:rsid w:val="00185870"/>
    <w:rsid w:val="00185AC8"/>
    <w:rsid w:val="00185CDA"/>
    <w:rsid w:val="0018670B"/>
    <w:rsid w:val="00186860"/>
    <w:rsid w:val="0018704C"/>
    <w:rsid w:val="00187C23"/>
    <w:rsid w:val="001901EB"/>
    <w:rsid w:val="00190B3F"/>
    <w:rsid w:val="001918BC"/>
    <w:rsid w:val="00191C18"/>
    <w:rsid w:val="00191EDB"/>
    <w:rsid w:val="00192454"/>
    <w:rsid w:val="0019273E"/>
    <w:rsid w:val="00194386"/>
    <w:rsid w:val="001946CE"/>
    <w:rsid w:val="001950F2"/>
    <w:rsid w:val="0019582C"/>
    <w:rsid w:val="001958E2"/>
    <w:rsid w:val="00195A50"/>
    <w:rsid w:val="00195A87"/>
    <w:rsid w:val="0019620E"/>
    <w:rsid w:val="001967A8"/>
    <w:rsid w:val="00196CDB"/>
    <w:rsid w:val="001A015C"/>
    <w:rsid w:val="001A08BC"/>
    <w:rsid w:val="001A0EE6"/>
    <w:rsid w:val="001A11ED"/>
    <w:rsid w:val="001A235F"/>
    <w:rsid w:val="001A308E"/>
    <w:rsid w:val="001A3C35"/>
    <w:rsid w:val="001A598B"/>
    <w:rsid w:val="001A5AE5"/>
    <w:rsid w:val="001A5E54"/>
    <w:rsid w:val="001A5F15"/>
    <w:rsid w:val="001A6136"/>
    <w:rsid w:val="001A650B"/>
    <w:rsid w:val="001A6559"/>
    <w:rsid w:val="001B0364"/>
    <w:rsid w:val="001B050F"/>
    <w:rsid w:val="001B0906"/>
    <w:rsid w:val="001B0BA3"/>
    <w:rsid w:val="001B1B72"/>
    <w:rsid w:val="001B1FA8"/>
    <w:rsid w:val="001B2802"/>
    <w:rsid w:val="001B3DCD"/>
    <w:rsid w:val="001B40CC"/>
    <w:rsid w:val="001B4319"/>
    <w:rsid w:val="001B498D"/>
    <w:rsid w:val="001B4B9E"/>
    <w:rsid w:val="001B4D37"/>
    <w:rsid w:val="001B512A"/>
    <w:rsid w:val="001B5644"/>
    <w:rsid w:val="001B712B"/>
    <w:rsid w:val="001B77A9"/>
    <w:rsid w:val="001B78AA"/>
    <w:rsid w:val="001B7C93"/>
    <w:rsid w:val="001C0566"/>
    <w:rsid w:val="001C0980"/>
    <w:rsid w:val="001C178A"/>
    <w:rsid w:val="001C1990"/>
    <w:rsid w:val="001C1CF6"/>
    <w:rsid w:val="001C1DE2"/>
    <w:rsid w:val="001C2801"/>
    <w:rsid w:val="001C2A0C"/>
    <w:rsid w:val="001C3531"/>
    <w:rsid w:val="001C3724"/>
    <w:rsid w:val="001C3AC0"/>
    <w:rsid w:val="001C3C2A"/>
    <w:rsid w:val="001C3E80"/>
    <w:rsid w:val="001C4A06"/>
    <w:rsid w:val="001C51F8"/>
    <w:rsid w:val="001C52BE"/>
    <w:rsid w:val="001C5829"/>
    <w:rsid w:val="001C5B49"/>
    <w:rsid w:val="001C5F6E"/>
    <w:rsid w:val="001C6310"/>
    <w:rsid w:val="001C7CF1"/>
    <w:rsid w:val="001D00F9"/>
    <w:rsid w:val="001D145A"/>
    <w:rsid w:val="001D1634"/>
    <w:rsid w:val="001D19C4"/>
    <w:rsid w:val="001D1B2F"/>
    <w:rsid w:val="001D24F3"/>
    <w:rsid w:val="001D25A7"/>
    <w:rsid w:val="001D2CF1"/>
    <w:rsid w:val="001D2D0A"/>
    <w:rsid w:val="001D3B5B"/>
    <w:rsid w:val="001D453B"/>
    <w:rsid w:val="001D5360"/>
    <w:rsid w:val="001D5482"/>
    <w:rsid w:val="001E03F4"/>
    <w:rsid w:val="001E1516"/>
    <w:rsid w:val="001E176D"/>
    <w:rsid w:val="001E202F"/>
    <w:rsid w:val="001E27F8"/>
    <w:rsid w:val="001E3786"/>
    <w:rsid w:val="001E3ED8"/>
    <w:rsid w:val="001E4579"/>
    <w:rsid w:val="001E4ECB"/>
    <w:rsid w:val="001E4F84"/>
    <w:rsid w:val="001E5542"/>
    <w:rsid w:val="001E5B29"/>
    <w:rsid w:val="001E5CA9"/>
    <w:rsid w:val="001E60BB"/>
    <w:rsid w:val="001E6700"/>
    <w:rsid w:val="001E719A"/>
    <w:rsid w:val="001F0832"/>
    <w:rsid w:val="001F165D"/>
    <w:rsid w:val="001F1CB6"/>
    <w:rsid w:val="001F20BA"/>
    <w:rsid w:val="001F22F4"/>
    <w:rsid w:val="001F2697"/>
    <w:rsid w:val="001F2735"/>
    <w:rsid w:val="001F2CB8"/>
    <w:rsid w:val="001F3658"/>
    <w:rsid w:val="001F3700"/>
    <w:rsid w:val="001F4216"/>
    <w:rsid w:val="001F453A"/>
    <w:rsid w:val="001F46BB"/>
    <w:rsid w:val="001F5855"/>
    <w:rsid w:val="001F58FF"/>
    <w:rsid w:val="001F5B16"/>
    <w:rsid w:val="001F5D28"/>
    <w:rsid w:val="001F6437"/>
    <w:rsid w:val="001F69DC"/>
    <w:rsid w:val="001F6EB8"/>
    <w:rsid w:val="001F71BB"/>
    <w:rsid w:val="001F774F"/>
    <w:rsid w:val="001F7897"/>
    <w:rsid w:val="002009C0"/>
    <w:rsid w:val="00200ADE"/>
    <w:rsid w:val="00200EE5"/>
    <w:rsid w:val="00200F8A"/>
    <w:rsid w:val="00201B3E"/>
    <w:rsid w:val="00201E23"/>
    <w:rsid w:val="00202B4F"/>
    <w:rsid w:val="00202BF7"/>
    <w:rsid w:val="002037B9"/>
    <w:rsid w:val="00203E59"/>
    <w:rsid w:val="00205545"/>
    <w:rsid w:val="002061F4"/>
    <w:rsid w:val="002073E5"/>
    <w:rsid w:val="00207467"/>
    <w:rsid w:val="00207F09"/>
    <w:rsid w:val="002101F6"/>
    <w:rsid w:val="00210349"/>
    <w:rsid w:val="0021081F"/>
    <w:rsid w:val="00210DB9"/>
    <w:rsid w:val="00210E14"/>
    <w:rsid w:val="00210E34"/>
    <w:rsid w:val="00210F7B"/>
    <w:rsid w:val="0021213C"/>
    <w:rsid w:val="0021262E"/>
    <w:rsid w:val="002129D8"/>
    <w:rsid w:val="002130A4"/>
    <w:rsid w:val="00213B93"/>
    <w:rsid w:val="002140F1"/>
    <w:rsid w:val="002143C1"/>
    <w:rsid w:val="002145CB"/>
    <w:rsid w:val="00214AC1"/>
    <w:rsid w:val="00215586"/>
    <w:rsid w:val="00215CFF"/>
    <w:rsid w:val="002162E6"/>
    <w:rsid w:val="00217125"/>
    <w:rsid w:val="0021732A"/>
    <w:rsid w:val="00217EF3"/>
    <w:rsid w:val="00220076"/>
    <w:rsid w:val="00220658"/>
    <w:rsid w:val="00221A8A"/>
    <w:rsid w:val="00221CA6"/>
    <w:rsid w:val="00221E3E"/>
    <w:rsid w:val="00222578"/>
    <w:rsid w:val="002228B4"/>
    <w:rsid w:val="00222977"/>
    <w:rsid w:val="00223202"/>
    <w:rsid w:val="002234CB"/>
    <w:rsid w:val="00223D6C"/>
    <w:rsid w:val="00224E88"/>
    <w:rsid w:val="00224EBA"/>
    <w:rsid w:val="00225874"/>
    <w:rsid w:val="00225953"/>
    <w:rsid w:val="00225BA8"/>
    <w:rsid w:val="00226660"/>
    <w:rsid w:val="0022667F"/>
    <w:rsid w:val="00226B97"/>
    <w:rsid w:val="00226C8A"/>
    <w:rsid w:val="00226FB1"/>
    <w:rsid w:val="0022712F"/>
    <w:rsid w:val="00227197"/>
    <w:rsid w:val="0022746B"/>
    <w:rsid w:val="002276FC"/>
    <w:rsid w:val="00230579"/>
    <w:rsid w:val="00230A80"/>
    <w:rsid w:val="00231191"/>
    <w:rsid w:val="00231612"/>
    <w:rsid w:val="002316FE"/>
    <w:rsid w:val="002318CF"/>
    <w:rsid w:val="00231C48"/>
    <w:rsid w:val="00231FEB"/>
    <w:rsid w:val="0023215F"/>
    <w:rsid w:val="00232B71"/>
    <w:rsid w:val="00232EC8"/>
    <w:rsid w:val="00233A55"/>
    <w:rsid w:val="00234093"/>
    <w:rsid w:val="002340C3"/>
    <w:rsid w:val="00234623"/>
    <w:rsid w:val="002346FD"/>
    <w:rsid w:val="00236730"/>
    <w:rsid w:val="00236DE2"/>
    <w:rsid w:val="002378B1"/>
    <w:rsid w:val="00237F7B"/>
    <w:rsid w:val="00240725"/>
    <w:rsid w:val="00240EA5"/>
    <w:rsid w:val="00241B24"/>
    <w:rsid w:val="00241B54"/>
    <w:rsid w:val="00241CDF"/>
    <w:rsid w:val="002431CE"/>
    <w:rsid w:val="002444A4"/>
    <w:rsid w:val="0024472B"/>
    <w:rsid w:val="00245DE4"/>
    <w:rsid w:val="00246055"/>
    <w:rsid w:val="0024699E"/>
    <w:rsid w:val="00246BB4"/>
    <w:rsid w:val="002478C6"/>
    <w:rsid w:val="00247EE8"/>
    <w:rsid w:val="002501D5"/>
    <w:rsid w:val="00250437"/>
    <w:rsid w:val="00250712"/>
    <w:rsid w:val="002513EB"/>
    <w:rsid w:val="00251B68"/>
    <w:rsid w:val="002521C4"/>
    <w:rsid w:val="002529CA"/>
    <w:rsid w:val="00252F0B"/>
    <w:rsid w:val="002531B7"/>
    <w:rsid w:val="002533ED"/>
    <w:rsid w:val="002538BB"/>
    <w:rsid w:val="002543A7"/>
    <w:rsid w:val="00254B90"/>
    <w:rsid w:val="00255520"/>
    <w:rsid w:val="00255E0A"/>
    <w:rsid w:val="00256EBB"/>
    <w:rsid w:val="00256EDA"/>
    <w:rsid w:val="002606A0"/>
    <w:rsid w:val="002617EF"/>
    <w:rsid w:val="00261C29"/>
    <w:rsid w:val="0026214F"/>
    <w:rsid w:val="00262164"/>
    <w:rsid w:val="00263B06"/>
    <w:rsid w:val="00264006"/>
    <w:rsid w:val="002644DE"/>
    <w:rsid w:val="002645CC"/>
    <w:rsid w:val="00264746"/>
    <w:rsid w:val="00264D9C"/>
    <w:rsid w:val="00266D23"/>
    <w:rsid w:val="00266E6D"/>
    <w:rsid w:val="00267C4A"/>
    <w:rsid w:val="00270948"/>
    <w:rsid w:val="00270DE6"/>
    <w:rsid w:val="0027329C"/>
    <w:rsid w:val="0027345D"/>
    <w:rsid w:val="00273C8B"/>
    <w:rsid w:val="0027423F"/>
    <w:rsid w:val="00274A85"/>
    <w:rsid w:val="00274AB3"/>
    <w:rsid w:val="00274C17"/>
    <w:rsid w:val="00274DAE"/>
    <w:rsid w:val="00274FF4"/>
    <w:rsid w:val="002755D8"/>
    <w:rsid w:val="00276112"/>
    <w:rsid w:val="002762AF"/>
    <w:rsid w:val="002766A8"/>
    <w:rsid w:val="002771DB"/>
    <w:rsid w:val="002774B4"/>
    <w:rsid w:val="002776D0"/>
    <w:rsid w:val="0027775A"/>
    <w:rsid w:val="00280378"/>
    <w:rsid w:val="00280461"/>
    <w:rsid w:val="002806BD"/>
    <w:rsid w:val="00280791"/>
    <w:rsid w:val="00280FED"/>
    <w:rsid w:val="002813FF"/>
    <w:rsid w:val="002814B4"/>
    <w:rsid w:val="00281754"/>
    <w:rsid w:val="00281FC2"/>
    <w:rsid w:val="00282AFF"/>
    <w:rsid w:val="002833B3"/>
    <w:rsid w:val="002833FA"/>
    <w:rsid w:val="00283445"/>
    <w:rsid w:val="00283689"/>
    <w:rsid w:val="00283AE9"/>
    <w:rsid w:val="00283C95"/>
    <w:rsid w:val="00283F59"/>
    <w:rsid w:val="0028417F"/>
    <w:rsid w:val="002849C6"/>
    <w:rsid w:val="00284C8D"/>
    <w:rsid w:val="002856AB"/>
    <w:rsid w:val="002861A7"/>
    <w:rsid w:val="00287902"/>
    <w:rsid w:val="00287D59"/>
    <w:rsid w:val="00287E32"/>
    <w:rsid w:val="00287E8B"/>
    <w:rsid w:val="00287F03"/>
    <w:rsid w:val="0029053B"/>
    <w:rsid w:val="0029053D"/>
    <w:rsid w:val="00290A01"/>
    <w:rsid w:val="00290A28"/>
    <w:rsid w:val="00290DD0"/>
    <w:rsid w:val="00291794"/>
    <w:rsid w:val="00291B8B"/>
    <w:rsid w:val="002929A3"/>
    <w:rsid w:val="00292E8C"/>
    <w:rsid w:val="00293069"/>
    <w:rsid w:val="002939A7"/>
    <w:rsid w:val="00293F05"/>
    <w:rsid w:val="002941FB"/>
    <w:rsid w:val="002942A0"/>
    <w:rsid w:val="00294324"/>
    <w:rsid w:val="00294988"/>
    <w:rsid w:val="00294DDD"/>
    <w:rsid w:val="002954B6"/>
    <w:rsid w:val="00295ADB"/>
    <w:rsid w:val="00295B0C"/>
    <w:rsid w:val="00295B2B"/>
    <w:rsid w:val="00297020"/>
    <w:rsid w:val="00297363"/>
    <w:rsid w:val="0029772C"/>
    <w:rsid w:val="002977DB"/>
    <w:rsid w:val="002977FF"/>
    <w:rsid w:val="00297B59"/>
    <w:rsid w:val="002A0445"/>
    <w:rsid w:val="002A09B7"/>
    <w:rsid w:val="002A1037"/>
    <w:rsid w:val="002A18D2"/>
    <w:rsid w:val="002A1A14"/>
    <w:rsid w:val="002A1EB5"/>
    <w:rsid w:val="002A2636"/>
    <w:rsid w:val="002A4078"/>
    <w:rsid w:val="002A4BFC"/>
    <w:rsid w:val="002A5459"/>
    <w:rsid w:val="002A56CD"/>
    <w:rsid w:val="002A591E"/>
    <w:rsid w:val="002A5DAE"/>
    <w:rsid w:val="002A6E14"/>
    <w:rsid w:val="002A7368"/>
    <w:rsid w:val="002A7B33"/>
    <w:rsid w:val="002B07B2"/>
    <w:rsid w:val="002B0A79"/>
    <w:rsid w:val="002B0BD2"/>
    <w:rsid w:val="002B18E9"/>
    <w:rsid w:val="002B2BFF"/>
    <w:rsid w:val="002B32E2"/>
    <w:rsid w:val="002B36C6"/>
    <w:rsid w:val="002B407D"/>
    <w:rsid w:val="002B4446"/>
    <w:rsid w:val="002B4698"/>
    <w:rsid w:val="002B487B"/>
    <w:rsid w:val="002B4A30"/>
    <w:rsid w:val="002B538E"/>
    <w:rsid w:val="002B5D79"/>
    <w:rsid w:val="002B630C"/>
    <w:rsid w:val="002B6737"/>
    <w:rsid w:val="002B6AF0"/>
    <w:rsid w:val="002B70AE"/>
    <w:rsid w:val="002B745B"/>
    <w:rsid w:val="002B7CC7"/>
    <w:rsid w:val="002C0DEE"/>
    <w:rsid w:val="002C10B0"/>
    <w:rsid w:val="002C1290"/>
    <w:rsid w:val="002C140F"/>
    <w:rsid w:val="002C23A2"/>
    <w:rsid w:val="002C2A0A"/>
    <w:rsid w:val="002C2AAB"/>
    <w:rsid w:val="002C2B83"/>
    <w:rsid w:val="002C2CEC"/>
    <w:rsid w:val="002C2F0F"/>
    <w:rsid w:val="002C2FCC"/>
    <w:rsid w:val="002C3864"/>
    <w:rsid w:val="002C3DFA"/>
    <w:rsid w:val="002C4A41"/>
    <w:rsid w:val="002C4A4E"/>
    <w:rsid w:val="002C5081"/>
    <w:rsid w:val="002C5109"/>
    <w:rsid w:val="002C551B"/>
    <w:rsid w:val="002C5772"/>
    <w:rsid w:val="002C5C3C"/>
    <w:rsid w:val="002C6CFC"/>
    <w:rsid w:val="002C73B2"/>
    <w:rsid w:val="002D09A7"/>
    <w:rsid w:val="002D0DF1"/>
    <w:rsid w:val="002D1676"/>
    <w:rsid w:val="002D17B5"/>
    <w:rsid w:val="002D248B"/>
    <w:rsid w:val="002D2818"/>
    <w:rsid w:val="002D3542"/>
    <w:rsid w:val="002D4BB6"/>
    <w:rsid w:val="002D4DFF"/>
    <w:rsid w:val="002D5148"/>
    <w:rsid w:val="002D729C"/>
    <w:rsid w:val="002E0590"/>
    <w:rsid w:val="002E086C"/>
    <w:rsid w:val="002E0936"/>
    <w:rsid w:val="002E1889"/>
    <w:rsid w:val="002E2D97"/>
    <w:rsid w:val="002E34CD"/>
    <w:rsid w:val="002E403D"/>
    <w:rsid w:val="002E4E7E"/>
    <w:rsid w:val="002E53F3"/>
    <w:rsid w:val="002E5997"/>
    <w:rsid w:val="002E604A"/>
    <w:rsid w:val="002E6721"/>
    <w:rsid w:val="002E6BF5"/>
    <w:rsid w:val="002E6CE9"/>
    <w:rsid w:val="002E6DA3"/>
    <w:rsid w:val="002E793A"/>
    <w:rsid w:val="002F0178"/>
    <w:rsid w:val="002F0267"/>
    <w:rsid w:val="002F1C10"/>
    <w:rsid w:val="002F1FB3"/>
    <w:rsid w:val="002F329A"/>
    <w:rsid w:val="002F3937"/>
    <w:rsid w:val="002F3F5F"/>
    <w:rsid w:val="002F401F"/>
    <w:rsid w:val="002F4977"/>
    <w:rsid w:val="002F49E0"/>
    <w:rsid w:val="002F4D6B"/>
    <w:rsid w:val="002F4D9A"/>
    <w:rsid w:val="002F4FAB"/>
    <w:rsid w:val="002F571E"/>
    <w:rsid w:val="002F5CDF"/>
    <w:rsid w:val="002F63BB"/>
    <w:rsid w:val="002F6636"/>
    <w:rsid w:val="002F66B5"/>
    <w:rsid w:val="002F6A1A"/>
    <w:rsid w:val="002F6A4E"/>
    <w:rsid w:val="002F6A6A"/>
    <w:rsid w:val="002F6B22"/>
    <w:rsid w:val="002F77F8"/>
    <w:rsid w:val="003004A0"/>
    <w:rsid w:val="0030099C"/>
    <w:rsid w:val="00300A4E"/>
    <w:rsid w:val="00300FCE"/>
    <w:rsid w:val="0030214C"/>
    <w:rsid w:val="00303205"/>
    <w:rsid w:val="003032D1"/>
    <w:rsid w:val="00303562"/>
    <w:rsid w:val="0030395F"/>
    <w:rsid w:val="00304366"/>
    <w:rsid w:val="00304C4A"/>
    <w:rsid w:val="00304DB4"/>
    <w:rsid w:val="00305594"/>
    <w:rsid w:val="003060A2"/>
    <w:rsid w:val="00306779"/>
    <w:rsid w:val="00307CA2"/>
    <w:rsid w:val="00310D1E"/>
    <w:rsid w:val="00310DD1"/>
    <w:rsid w:val="00310FB7"/>
    <w:rsid w:val="0031114B"/>
    <w:rsid w:val="003112A1"/>
    <w:rsid w:val="003127FE"/>
    <w:rsid w:val="003129E4"/>
    <w:rsid w:val="00312D7C"/>
    <w:rsid w:val="003136A1"/>
    <w:rsid w:val="00313D5C"/>
    <w:rsid w:val="00314258"/>
    <w:rsid w:val="003143C0"/>
    <w:rsid w:val="003143E4"/>
    <w:rsid w:val="00314A18"/>
    <w:rsid w:val="00314FE2"/>
    <w:rsid w:val="00315028"/>
    <w:rsid w:val="00315345"/>
    <w:rsid w:val="003153A8"/>
    <w:rsid w:val="0031544B"/>
    <w:rsid w:val="0031565A"/>
    <w:rsid w:val="003163DD"/>
    <w:rsid w:val="00316CB2"/>
    <w:rsid w:val="0031727E"/>
    <w:rsid w:val="00317655"/>
    <w:rsid w:val="00320E08"/>
    <w:rsid w:val="003212A4"/>
    <w:rsid w:val="00322853"/>
    <w:rsid w:val="00322BD8"/>
    <w:rsid w:val="00322E56"/>
    <w:rsid w:val="003231F7"/>
    <w:rsid w:val="003233CB"/>
    <w:rsid w:val="003235ED"/>
    <w:rsid w:val="00323960"/>
    <w:rsid w:val="00323CEF"/>
    <w:rsid w:val="00324501"/>
    <w:rsid w:val="00324938"/>
    <w:rsid w:val="00325C22"/>
    <w:rsid w:val="00325C2B"/>
    <w:rsid w:val="00325C73"/>
    <w:rsid w:val="0032608C"/>
    <w:rsid w:val="003260DF"/>
    <w:rsid w:val="0032676E"/>
    <w:rsid w:val="00326D42"/>
    <w:rsid w:val="00327F44"/>
    <w:rsid w:val="003313B2"/>
    <w:rsid w:val="003316B6"/>
    <w:rsid w:val="00331CF6"/>
    <w:rsid w:val="00332706"/>
    <w:rsid w:val="003329C0"/>
    <w:rsid w:val="003335C0"/>
    <w:rsid w:val="00333A4E"/>
    <w:rsid w:val="0033402B"/>
    <w:rsid w:val="0033498F"/>
    <w:rsid w:val="00334C78"/>
    <w:rsid w:val="003351BB"/>
    <w:rsid w:val="00335736"/>
    <w:rsid w:val="003359B6"/>
    <w:rsid w:val="00335ABA"/>
    <w:rsid w:val="00335B4E"/>
    <w:rsid w:val="00335CA9"/>
    <w:rsid w:val="003360DD"/>
    <w:rsid w:val="00336F8C"/>
    <w:rsid w:val="003374F8"/>
    <w:rsid w:val="00337FBD"/>
    <w:rsid w:val="0034003A"/>
    <w:rsid w:val="0034102F"/>
    <w:rsid w:val="003417D1"/>
    <w:rsid w:val="00341872"/>
    <w:rsid w:val="003427EC"/>
    <w:rsid w:val="00342F9A"/>
    <w:rsid w:val="0034304F"/>
    <w:rsid w:val="00343661"/>
    <w:rsid w:val="003437D8"/>
    <w:rsid w:val="003440FD"/>
    <w:rsid w:val="00344863"/>
    <w:rsid w:val="00344DB6"/>
    <w:rsid w:val="00344EFC"/>
    <w:rsid w:val="00346C20"/>
    <w:rsid w:val="00347E5E"/>
    <w:rsid w:val="00350725"/>
    <w:rsid w:val="00350966"/>
    <w:rsid w:val="00350E03"/>
    <w:rsid w:val="0035156D"/>
    <w:rsid w:val="00352A18"/>
    <w:rsid w:val="00352D99"/>
    <w:rsid w:val="0035314B"/>
    <w:rsid w:val="00353402"/>
    <w:rsid w:val="00353643"/>
    <w:rsid w:val="00353AC8"/>
    <w:rsid w:val="00353BEC"/>
    <w:rsid w:val="00355DE5"/>
    <w:rsid w:val="0035605E"/>
    <w:rsid w:val="0035608F"/>
    <w:rsid w:val="00357576"/>
    <w:rsid w:val="00357733"/>
    <w:rsid w:val="00357969"/>
    <w:rsid w:val="00357CFA"/>
    <w:rsid w:val="00360BC3"/>
    <w:rsid w:val="00360DF0"/>
    <w:rsid w:val="00362196"/>
    <w:rsid w:val="003625F3"/>
    <w:rsid w:val="0036260F"/>
    <w:rsid w:val="00362B9F"/>
    <w:rsid w:val="00365496"/>
    <w:rsid w:val="00365BD4"/>
    <w:rsid w:val="003669D5"/>
    <w:rsid w:val="00366BE7"/>
    <w:rsid w:val="003674DC"/>
    <w:rsid w:val="00370352"/>
    <w:rsid w:val="0037044E"/>
    <w:rsid w:val="00370486"/>
    <w:rsid w:val="003727DC"/>
    <w:rsid w:val="00372976"/>
    <w:rsid w:val="00373584"/>
    <w:rsid w:val="003738E2"/>
    <w:rsid w:val="00373CCE"/>
    <w:rsid w:val="003744C9"/>
    <w:rsid w:val="0037548C"/>
    <w:rsid w:val="003754BD"/>
    <w:rsid w:val="00375607"/>
    <w:rsid w:val="0037619D"/>
    <w:rsid w:val="003761DE"/>
    <w:rsid w:val="003768DB"/>
    <w:rsid w:val="0037713E"/>
    <w:rsid w:val="00380F89"/>
    <w:rsid w:val="00381614"/>
    <w:rsid w:val="00382E26"/>
    <w:rsid w:val="003833F0"/>
    <w:rsid w:val="00383776"/>
    <w:rsid w:val="00383C65"/>
    <w:rsid w:val="00383FA4"/>
    <w:rsid w:val="00384581"/>
    <w:rsid w:val="00384D14"/>
    <w:rsid w:val="00385065"/>
    <w:rsid w:val="00385C20"/>
    <w:rsid w:val="00386712"/>
    <w:rsid w:val="003869FE"/>
    <w:rsid w:val="00390069"/>
    <w:rsid w:val="003900F2"/>
    <w:rsid w:val="00390FA5"/>
    <w:rsid w:val="003915CA"/>
    <w:rsid w:val="00391E4B"/>
    <w:rsid w:val="00392334"/>
    <w:rsid w:val="003925AE"/>
    <w:rsid w:val="00392BB2"/>
    <w:rsid w:val="003936B5"/>
    <w:rsid w:val="003938AC"/>
    <w:rsid w:val="003962CD"/>
    <w:rsid w:val="003963B1"/>
    <w:rsid w:val="0039667A"/>
    <w:rsid w:val="00396A75"/>
    <w:rsid w:val="00396BE9"/>
    <w:rsid w:val="00397C73"/>
    <w:rsid w:val="003A002F"/>
    <w:rsid w:val="003A0526"/>
    <w:rsid w:val="003A06ED"/>
    <w:rsid w:val="003A2759"/>
    <w:rsid w:val="003A284C"/>
    <w:rsid w:val="003A3288"/>
    <w:rsid w:val="003A3535"/>
    <w:rsid w:val="003A3E13"/>
    <w:rsid w:val="003A406E"/>
    <w:rsid w:val="003A436B"/>
    <w:rsid w:val="003A498F"/>
    <w:rsid w:val="003A4A8F"/>
    <w:rsid w:val="003A4C84"/>
    <w:rsid w:val="003A52B7"/>
    <w:rsid w:val="003A656A"/>
    <w:rsid w:val="003A72A6"/>
    <w:rsid w:val="003B00F2"/>
    <w:rsid w:val="003B0855"/>
    <w:rsid w:val="003B08B6"/>
    <w:rsid w:val="003B0DE0"/>
    <w:rsid w:val="003B1F9E"/>
    <w:rsid w:val="003B23C5"/>
    <w:rsid w:val="003B42A6"/>
    <w:rsid w:val="003B445D"/>
    <w:rsid w:val="003B4561"/>
    <w:rsid w:val="003B6A08"/>
    <w:rsid w:val="003B6F97"/>
    <w:rsid w:val="003C0070"/>
    <w:rsid w:val="003C11CC"/>
    <w:rsid w:val="003C1512"/>
    <w:rsid w:val="003C1FDB"/>
    <w:rsid w:val="003C22EA"/>
    <w:rsid w:val="003C2A51"/>
    <w:rsid w:val="003C2B70"/>
    <w:rsid w:val="003C3604"/>
    <w:rsid w:val="003C3A2B"/>
    <w:rsid w:val="003C3EA8"/>
    <w:rsid w:val="003C4522"/>
    <w:rsid w:val="003C5CD9"/>
    <w:rsid w:val="003C63F0"/>
    <w:rsid w:val="003C65C9"/>
    <w:rsid w:val="003C69DB"/>
    <w:rsid w:val="003C74BC"/>
    <w:rsid w:val="003C798D"/>
    <w:rsid w:val="003D00D7"/>
    <w:rsid w:val="003D0920"/>
    <w:rsid w:val="003D0942"/>
    <w:rsid w:val="003D0D72"/>
    <w:rsid w:val="003D120C"/>
    <w:rsid w:val="003D141F"/>
    <w:rsid w:val="003D1699"/>
    <w:rsid w:val="003D1773"/>
    <w:rsid w:val="003D2B95"/>
    <w:rsid w:val="003D3125"/>
    <w:rsid w:val="003D3A66"/>
    <w:rsid w:val="003D3DFD"/>
    <w:rsid w:val="003D3FEE"/>
    <w:rsid w:val="003D423E"/>
    <w:rsid w:val="003D4721"/>
    <w:rsid w:val="003D486D"/>
    <w:rsid w:val="003D4E86"/>
    <w:rsid w:val="003D6ADF"/>
    <w:rsid w:val="003D6FA6"/>
    <w:rsid w:val="003D72E9"/>
    <w:rsid w:val="003E071E"/>
    <w:rsid w:val="003E111B"/>
    <w:rsid w:val="003E12C4"/>
    <w:rsid w:val="003E2668"/>
    <w:rsid w:val="003E2FBE"/>
    <w:rsid w:val="003E388A"/>
    <w:rsid w:val="003E3A77"/>
    <w:rsid w:val="003E3DCB"/>
    <w:rsid w:val="003E4134"/>
    <w:rsid w:val="003E43E6"/>
    <w:rsid w:val="003E4512"/>
    <w:rsid w:val="003E4FF6"/>
    <w:rsid w:val="003E5705"/>
    <w:rsid w:val="003E5C21"/>
    <w:rsid w:val="003E5E54"/>
    <w:rsid w:val="003E629B"/>
    <w:rsid w:val="003E6FE1"/>
    <w:rsid w:val="003E717D"/>
    <w:rsid w:val="003E71E5"/>
    <w:rsid w:val="003E78F7"/>
    <w:rsid w:val="003E7959"/>
    <w:rsid w:val="003E7A1D"/>
    <w:rsid w:val="003E7CA7"/>
    <w:rsid w:val="003F042D"/>
    <w:rsid w:val="003F0618"/>
    <w:rsid w:val="003F0AF9"/>
    <w:rsid w:val="003F200E"/>
    <w:rsid w:val="003F2703"/>
    <w:rsid w:val="003F3548"/>
    <w:rsid w:val="003F3CD3"/>
    <w:rsid w:val="003F40AD"/>
    <w:rsid w:val="003F4897"/>
    <w:rsid w:val="003F4FBA"/>
    <w:rsid w:val="003F58E5"/>
    <w:rsid w:val="003F5A6C"/>
    <w:rsid w:val="003F6593"/>
    <w:rsid w:val="003F6C7B"/>
    <w:rsid w:val="003F720C"/>
    <w:rsid w:val="003F7B83"/>
    <w:rsid w:val="00400145"/>
    <w:rsid w:val="0040039C"/>
    <w:rsid w:val="0040065E"/>
    <w:rsid w:val="00400E30"/>
    <w:rsid w:val="00402142"/>
    <w:rsid w:val="00402783"/>
    <w:rsid w:val="00402EAB"/>
    <w:rsid w:val="004034E6"/>
    <w:rsid w:val="0040351E"/>
    <w:rsid w:val="00403E1F"/>
    <w:rsid w:val="00403FAD"/>
    <w:rsid w:val="0040421E"/>
    <w:rsid w:val="004046BA"/>
    <w:rsid w:val="004051B2"/>
    <w:rsid w:val="004058BA"/>
    <w:rsid w:val="00405FDC"/>
    <w:rsid w:val="004064BD"/>
    <w:rsid w:val="00406662"/>
    <w:rsid w:val="0040676E"/>
    <w:rsid w:val="00406889"/>
    <w:rsid w:val="004069A9"/>
    <w:rsid w:val="00407010"/>
    <w:rsid w:val="0040782C"/>
    <w:rsid w:val="00410502"/>
    <w:rsid w:val="0041093C"/>
    <w:rsid w:val="00410D09"/>
    <w:rsid w:val="00410EBA"/>
    <w:rsid w:val="00410ECA"/>
    <w:rsid w:val="0041103A"/>
    <w:rsid w:val="004110BC"/>
    <w:rsid w:val="00412361"/>
    <w:rsid w:val="00412367"/>
    <w:rsid w:val="00412E0C"/>
    <w:rsid w:val="004132D5"/>
    <w:rsid w:val="004132D9"/>
    <w:rsid w:val="0041387F"/>
    <w:rsid w:val="004141F2"/>
    <w:rsid w:val="004150DC"/>
    <w:rsid w:val="00415175"/>
    <w:rsid w:val="0041647A"/>
    <w:rsid w:val="0041648C"/>
    <w:rsid w:val="004168D7"/>
    <w:rsid w:val="00420066"/>
    <w:rsid w:val="00420119"/>
    <w:rsid w:val="00420335"/>
    <w:rsid w:val="00420655"/>
    <w:rsid w:val="004209E3"/>
    <w:rsid w:val="00420E48"/>
    <w:rsid w:val="00421068"/>
    <w:rsid w:val="0042170B"/>
    <w:rsid w:val="00421EF4"/>
    <w:rsid w:val="00421EFB"/>
    <w:rsid w:val="0042226E"/>
    <w:rsid w:val="004227E3"/>
    <w:rsid w:val="00422C8C"/>
    <w:rsid w:val="00422F94"/>
    <w:rsid w:val="00423C5D"/>
    <w:rsid w:val="00423D35"/>
    <w:rsid w:val="0042439F"/>
    <w:rsid w:val="00424421"/>
    <w:rsid w:val="00424D66"/>
    <w:rsid w:val="00425336"/>
    <w:rsid w:val="004254B3"/>
    <w:rsid w:val="004257AF"/>
    <w:rsid w:val="00426102"/>
    <w:rsid w:val="00426913"/>
    <w:rsid w:val="00427024"/>
    <w:rsid w:val="004272B1"/>
    <w:rsid w:val="004272E9"/>
    <w:rsid w:val="00427F61"/>
    <w:rsid w:val="00430377"/>
    <w:rsid w:val="004309E7"/>
    <w:rsid w:val="00430D2B"/>
    <w:rsid w:val="00430E65"/>
    <w:rsid w:val="00431730"/>
    <w:rsid w:val="00432688"/>
    <w:rsid w:val="00432A95"/>
    <w:rsid w:val="00432AE4"/>
    <w:rsid w:val="004333D2"/>
    <w:rsid w:val="00433A20"/>
    <w:rsid w:val="00433C1A"/>
    <w:rsid w:val="00433E03"/>
    <w:rsid w:val="004351AA"/>
    <w:rsid w:val="0043539A"/>
    <w:rsid w:val="0043569D"/>
    <w:rsid w:val="00436344"/>
    <w:rsid w:val="00436D45"/>
    <w:rsid w:val="00436FF7"/>
    <w:rsid w:val="0043720A"/>
    <w:rsid w:val="0043742D"/>
    <w:rsid w:val="00437BB1"/>
    <w:rsid w:val="00440ECD"/>
    <w:rsid w:val="004411CE"/>
    <w:rsid w:val="00441460"/>
    <w:rsid w:val="00441872"/>
    <w:rsid w:val="00441DC6"/>
    <w:rsid w:val="00441FDF"/>
    <w:rsid w:val="00444587"/>
    <w:rsid w:val="00445067"/>
    <w:rsid w:val="00445483"/>
    <w:rsid w:val="004457F0"/>
    <w:rsid w:val="00446296"/>
    <w:rsid w:val="004470C4"/>
    <w:rsid w:val="00447A83"/>
    <w:rsid w:val="00447ED9"/>
    <w:rsid w:val="0045008C"/>
    <w:rsid w:val="00450351"/>
    <w:rsid w:val="004516E3"/>
    <w:rsid w:val="0045187A"/>
    <w:rsid w:val="004519A3"/>
    <w:rsid w:val="00451A07"/>
    <w:rsid w:val="00451A51"/>
    <w:rsid w:val="004526EE"/>
    <w:rsid w:val="00452EAE"/>
    <w:rsid w:val="004535C3"/>
    <w:rsid w:val="00453690"/>
    <w:rsid w:val="00453C96"/>
    <w:rsid w:val="00453F05"/>
    <w:rsid w:val="0045540B"/>
    <w:rsid w:val="0045573B"/>
    <w:rsid w:val="004558E4"/>
    <w:rsid w:val="00456753"/>
    <w:rsid w:val="00456878"/>
    <w:rsid w:val="00456F49"/>
    <w:rsid w:val="0045724A"/>
    <w:rsid w:val="00457EEA"/>
    <w:rsid w:val="004608A1"/>
    <w:rsid w:val="00460E3D"/>
    <w:rsid w:val="00461708"/>
    <w:rsid w:val="00462140"/>
    <w:rsid w:val="00462691"/>
    <w:rsid w:val="00462FE9"/>
    <w:rsid w:val="004632C5"/>
    <w:rsid w:val="00463342"/>
    <w:rsid w:val="004635C9"/>
    <w:rsid w:val="00463A33"/>
    <w:rsid w:val="00464A52"/>
    <w:rsid w:val="00465758"/>
    <w:rsid w:val="004658B6"/>
    <w:rsid w:val="00465B6A"/>
    <w:rsid w:val="0046612E"/>
    <w:rsid w:val="00466645"/>
    <w:rsid w:val="00467635"/>
    <w:rsid w:val="00467B12"/>
    <w:rsid w:val="00471525"/>
    <w:rsid w:val="004717CF"/>
    <w:rsid w:val="00471CC2"/>
    <w:rsid w:val="004721E5"/>
    <w:rsid w:val="00472D32"/>
    <w:rsid w:val="00473074"/>
    <w:rsid w:val="00473802"/>
    <w:rsid w:val="0047457F"/>
    <w:rsid w:val="00474B99"/>
    <w:rsid w:val="00475CFB"/>
    <w:rsid w:val="004768E2"/>
    <w:rsid w:val="00476F23"/>
    <w:rsid w:val="00477636"/>
    <w:rsid w:val="00477C81"/>
    <w:rsid w:val="004804E7"/>
    <w:rsid w:val="00481021"/>
    <w:rsid w:val="00481228"/>
    <w:rsid w:val="00481493"/>
    <w:rsid w:val="00481D92"/>
    <w:rsid w:val="00482669"/>
    <w:rsid w:val="00483B19"/>
    <w:rsid w:val="00484191"/>
    <w:rsid w:val="00484A64"/>
    <w:rsid w:val="00484D6D"/>
    <w:rsid w:val="00484EA7"/>
    <w:rsid w:val="00485544"/>
    <w:rsid w:val="00486D15"/>
    <w:rsid w:val="00487036"/>
    <w:rsid w:val="00487316"/>
    <w:rsid w:val="004873EC"/>
    <w:rsid w:val="0049005A"/>
    <w:rsid w:val="00490985"/>
    <w:rsid w:val="00490986"/>
    <w:rsid w:val="00490A4E"/>
    <w:rsid w:val="00491162"/>
    <w:rsid w:val="004911BC"/>
    <w:rsid w:val="004931CF"/>
    <w:rsid w:val="00493409"/>
    <w:rsid w:val="00493886"/>
    <w:rsid w:val="00493923"/>
    <w:rsid w:val="00494203"/>
    <w:rsid w:val="0049571A"/>
    <w:rsid w:val="00495EF6"/>
    <w:rsid w:val="004960AE"/>
    <w:rsid w:val="004969D6"/>
    <w:rsid w:val="00496E88"/>
    <w:rsid w:val="0049760C"/>
    <w:rsid w:val="004A0E56"/>
    <w:rsid w:val="004A129B"/>
    <w:rsid w:val="004A141F"/>
    <w:rsid w:val="004A15FD"/>
    <w:rsid w:val="004A1894"/>
    <w:rsid w:val="004A1CB5"/>
    <w:rsid w:val="004A2AA1"/>
    <w:rsid w:val="004A2D8E"/>
    <w:rsid w:val="004A3315"/>
    <w:rsid w:val="004A45AE"/>
    <w:rsid w:val="004A49D9"/>
    <w:rsid w:val="004A5B61"/>
    <w:rsid w:val="004A5E53"/>
    <w:rsid w:val="004A5F28"/>
    <w:rsid w:val="004A6BAD"/>
    <w:rsid w:val="004A77F0"/>
    <w:rsid w:val="004A7C6A"/>
    <w:rsid w:val="004B0245"/>
    <w:rsid w:val="004B141F"/>
    <w:rsid w:val="004B21C0"/>
    <w:rsid w:val="004B2C29"/>
    <w:rsid w:val="004B2E3F"/>
    <w:rsid w:val="004B3030"/>
    <w:rsid w:val="004B38D7"/>
    <w:rsid w:val="004B4268"/>
    <w:rsid w:val="004B427D"/>
    <w:rsid w:val="004B48CB"/>
    <w:rsid w:val="004B4BAD"/>
    <w:rsid w:val="004B4BF8"/>
    <w:rsid w:val="004B57EC"/>
    <w:rsid w:val="004B5A47"/>
    <w:rsid w:val="004B6A80"/>
    <w:rsid w:val="004B7863"/>
    <w:rsid w:val="004C04EE"/>
    <w:rsid w:val="004C0769"/>
    <w:rsid w:val="004C091B"/>
    <w:rsid w:val="004C0A2F"/>
    <w:rsid w:val="004C10C8"/>
    <w:rsid w:val="004C12B8"/>
    <w:rsid w:val="004C1E52"/>
    <w:rsid w:val="004C30FB"/>
    <w:rsid w:val="004C3836"/>
    <w:rsid w:val="004C417D"/>
    <w:rsid w:val="004C4526"/>
    <w:rsid w:val="004C4586"/>
    <w:rsid w:val="004C4A1E"/>
    <w:rsid w:val="004C4D49"/>
    <w:rsid w:val="004C557E"/>
    <w:rsid w:val="004C699E"/>
    <w:rsid w:val="004C7022"/>
    <w:rsid w:val="004C74A1"/>
    <w:rsid w:val="004C76A2"/>
    <w:rsid w:val="004D07D6"/>
    <w:rsid w:val="004D0BB7"/>
    <w:rsid w:val="004D0C61"/>
    <w:rsid w:val="004D0E1E"/>
    <w:rsid w:val="004D1460"/>
    <w:rsid w:val="004D17DE"/>
    <w:rsid w:val="004D1DED"/>
    <w:rsid w:val="004D21A5"/>
    <w:rsid w:val="004D253F"/>
    <w:rsid w:val="004D2BA2"/>
    <w:rsid w:val="004D35AA"/>
    <w:rsid w:val="004D4520"/>
    <w:rsid w:val="004D4CC4"/>
    <w:rsid w:val="004D4D2A"/>
    <w:rsid w:val="004D5098"/>
    <w:rsid w:val="004D50A8"/>
    <w:rsid w:val="004D59AD"/>
    <w:rsid w:val="004D5D4B"/>
    <w:rsid w:val="004D632B"/>
    <w:rsid w:val="004D6FB8"/>
    <w:rsid w:val="004D700A"/>
    <w:rsid w:val="004D7979"/>
    <w:rsid w:val="004D7D3E"/>
    <w:rsid w:val="004D7E04"/>
    <w:rsid w:val="004D7F03"/>
    <w:rsid w:val="004E09ED"/>
    <w:rsid w:val="004E0AB9"/>
    <w:rsid w:val="004E2861"/>
    <w:rsid w:val="004E2D01"/>
    <w:rsid w:val="004E3A1A"/>
    <w:rsid w:val="004E3C75"/>
    <w:rsid w:val="004E42BE"/>
    <w:rsid w:val="004E4C51"/>
    <w:rsid w:val="004E714F"/>
    <w:rsid w:val="004E73E1"/>
    <w:rsid w:val="004E7884"/>
    <w:rsid w:val="004E7A8B"/>
    <w:rsid w:val="004F18D9"/>
    <w:rsid w:val="004F1D11"/>
    <w:rsid w:val="004F2161"/>
    <w:rsid w:val="004F38FC"/>
    <w:rsid w:val="004F45C1"/>
    <w:rsid w:val="004F4B4C"/>
    <w:rsid w:val="004F51BA"/>
    <w:rsid w:val="004F7092"/>
    <w:rsid w:val="004F75FC"/>
    <w:rsid w:val="004F7A6E"/>
    <w:rsid w:val="00500104"/>
    <w:rsid w:val="0050034F"/>
    <w:rsid w:val="00500CCB"/>
    <w:rsid w:val="00500ECE"/>
    <w:rsid w:val="00501037"/>
    <w:rsid w:val="00501536"/>
    <w:rsid w:val="00501A7E"/>
    <w:rsid w:val="00501A9B"/>
    <w:rsid w:val="00502558"/>
    <w:rsid w:val="00504A67"/>
    <w:rsid w:val="00504A8A"/>
    <w:rsid w:val="00504EF0"/>
    <w:rsid w:val="00505613"/>
    <w:rsid w:val="00505C22"/>
    <w:rsid w:val="00505FF4"/>
    <w:rsid w:val="00507D21"/>
    <w:rsid w:val="00507FF0"/>
    <w:rsid w:val="00510441"/>
    <w:rsid w:val="005114A8"/>
    <w:rsid w:val="00511764"/>
    <w:rsid w:val="00511774"/>
    <w:rsid w:val="005124AA"/>
    <w:rsid w:val="00512C12"/>
    <w:rsid w:val="00512E4E"/>
    <w:rsid w:val="00513485"/>
    <w:rsid w:val="00513923"/>
    <w:rsid w:val="00514406"/>
    <w:rsid w:val="0051481C"/>
    <w:rsid w:val="005148DA"/>
    <w:rsid w:val="00514A3C"/>
    <w:rsid w:val="00514DDF"/>
    <w:rsid w:val="00514E21"/>
    <w:rsid w:val="0051740A"/>
    <w:rsid w:val="00517C82"/>
    <w:rsid w:val="005204A8"/>
    <w:rsid w:val="0052185A"/>
    <w:rsid w:val="00522823"/>
    <w:rsid w:val="00522B71"/>
    <w:rsid w:val="00522D3F"/>
    <w:rsid w:val="0052359B"/>
    <w:rsid w:val="00523611"/>
    <w:rsid w:val="0052372E"/>
    <w:rsid w:val="00523D87"/>
    <w:rsid w:val="00523E68"/>
    <w:rsid w:val="0052427F"/>
    <w:rsid w:val="00524395"/>
    <w:rsid w:val="00524777"/>
    <w:rsid w:val="0052516A"/>
    <w:rsid w:val="005258ED"/>
    <w:rsid w:val="00526116"/>
    <w:rsid w:val="005261BA"/>
    <w:rsid w:val="00526DCB"/>
    <w:rsid w:val="00526EBD"/>
    <w:rsid w:val="005271E4"/>
    <w:rsid w:val="00527737"/>
    <w:rsid w:val="0052787A"/>
    <w:rsid w:val="00527940"/>
    <w:rsid w:val="00527A65"/>
    <w:rsid w:val="00527AAF"/>
    <w:rsid w:val="00527C1C"/>
    <w:rsid w:val="00527F16"/>
    <w:rsid w:val="005301A8"/>
    <w:rsid w:val="0053023F"/>
    <w:rsid w:val="005304D7"/>
    <w:rsid w:val="005305C7"/>
    <w:rsid w:val="00531243"/>
    <w:rsid w:val="0053150E"/>
    <w:rsid w:val="00531D22"/>
    <w:rsid w:val="00531E30"/>
    <w:rsid w:val="005325D2"/>
    <w:rsid w:val="00533352"/>
    <w:rsid w:val="005333D7"/>
    <w:rsid w:val="0053377F"/>
    <w:rsid w:val="0053395C"/>
    <w:rsid w:val="00533AC3"/>
    <w:rsid w:val="00533E71"/>
    <w:rsid w:val="00534D3A"/>
    <w:rsid w:val="00535357"/>
    <w:rsid w:val="00535554"/>
    <w:rsid w:val="00536D9C"/>
    <w:rsid w:val="00537078"/>
    <w:rsid w:val="005371DF"/>
    <w:rsid w:val="00537E7D"/>
    <w:rsid w:val="00537EB7"/>
    <w:rsid w:val="005400CD"/>
    <w:rsid w:val="0054017D"/>
    <w:rsid w:val="00540894"/>
    <w:rsid w:val="00540C07"/>
    <w:rsid w:val="00540ED6"/>
    <w:rsid w:val="0054100F"/>
    <w:rsid w:val="00541659"/>
    <w:rsid w:val="0054169E"/>
    <w:rsid w:val="00543AFA"/>
    <w:rsid w:val="00543C17"/>
    <w:rsid w:val="005440CD"/>
    <w:rsid w:val="0054460C"/>
    <w:rsid w:val="005462BB"/>
    <w:rsid w:val="00546982"/>
    <w:rsid w:val="00547D01"/>
    <w:rsid w:val="00550B7A"/>
    <w:rsid w:val="005511FF"/>
    <w:rsid w:val="00552297"/>
    <w:rsid w:val="005523BE"/>
    <w:rsid w:val="00552FD1"/>
    <w:rsid w:val="005536CC"/>
    <w:rsid w:val="005538D3"/>
    <w:rsid w:val="0055440E"/>
    <w:rsid w:val="0055452A"/>
    <w:rsid w:val="005554F3"/>
    <w:rsid w:val="005556CB"/>
    <w:rsid w:val="00555F44"/>
    <w:rsid w:val="005572BD"/>
    <w:rsid w:val="00560385"/>
    <w:rsid w:val="00560E84"/>
    <w:rsid w:val="00560E9F"/>
    <w:rsid w:val="00560F31"/>
    <w:rsid w:val="00560FE7"/>
    <w:rsid w:val="00561038"/>
    <w:rsid w:val="0056130D"/>
    <w:rsid w:val="00561F72"/>
    <w:rsid w:val="00562123"/>
    <w:rsid w:val="005622EE"/>
    <w:rsid w:val="0056274A"/>
    <w:rsid w:val="00562DF7"/>
    <w:rsid w:val="005632BB"/>
    <w:rsid w:val="0056355D"/>
    <w:rsid w:val="00563572"/>
    <w:rsid w:val="00563CB5"/>
    <w:rsid w:val="00563E87"/>
    <w:rsid w:val="005642AE"/>
    <w:rsid w:val="00564877"/>
    <w:rsid w:val="005649D7"/>
    <w:rsid w:val="0056516D"/>
    <w:rsid w:val="00566521"/>
    <w:rsid w:val="005673ED"/>
    <w:rsid w:val="00567E20"/>
    <w:rsid w:val="00567E6D"/>
    <w:rsid w:val="00567FEC"/>
    <w:rsid w:val="005706AA"/>
    <w:rsid w:val="0057207F"/>
    <w:rsid w:val="00572279"/>
    <w:rsid w:val="005728F2"/>
    <w:rsid w:val="005728FA"/>
    <w:rsid w:val="0057370A"/>
    <w:rsid w:val="00574762"/>
    <w:rsid w:val="0057493D"/>
    <w:rsid w:val="00575C4F"/>
    <w:rsid w:val="00575E06"/>
    <w:rsid w:val="00575F4D"/>
    <w:rsid w:val="00576242"/>
    <w:rsid w:val="00576554"/>
    <w:rsid w:val="00576751"/>
    <w:rsid w:val="0057684A"/>
    <w:rsid w:val="0057713D"/>
    <w:rsid w:val="00577574"/>
    <w:rsid w:val="00577EC6"/>
    <w:rsid w:val="00580256"/>
    <w:rsid w:val="0058081F"/>
    <w:rsid w:val="00580CC0"/>
    <w:rsid w:val="00581DF1"/>
    <w:rsid w:val="0058206C"/>
    <w:rsid w:val="0058208E"/>
    <w:rsid w:val="0058317A"/>
    <w:rsid w:val="00583306"/>
    <w:rsid w:val="0058369F"/>
    <w:rsid w:val="005838AA"/>
    <w:rsid w:val="00583FB5"/>
    <w:rsid w:val="00584CC4"/>
    <w:rsid w:val="00587117"/>
    <w:rsid w:val="0058758D"/>
    <w:rsid w:val="005904E6"/>
    <w:rsid w:val="005906CA"/>
    <w:rsid w:val="00590853"/>
    <w:rsid w:val="00590BD0"/>
    <w:rsid w:val="00590DF3"/>
    <w:rsid w:val="00591E06"/>
    <w:rsid w:val="005931D3"/>
    <w:rsid w:val="0059376F"/>
    <w:rsid w:val="005947EF"/>
    <w:rsid w:val="00594D65"/>
    <w:rsid w:val="0059583B"/>
    <w:rsid w:val="00596FD4"/>
    <w:rsid w:val="00596FD9"/>
    <w:rsid w:val="00597791"/>
    <w:rsid w:val="00597D67"/>
    <w:rsid w:val="00597DDA"/>
    <w:rsid w:val="005A04F1"/>
    <w:rsid w:val="005A1862"/>
    <w:rsid w:val="005A2488"/>
    <w:rsid w:val="005A2ACC"/>
    <w:rsid w:val="005A30DA"/>
    <w:rsid w:val="005A37E4"/>
    <w:rsid w:val="005A3982"/>
    <w:rsid w:val="005A399F"/>
    <w:rsid w:val="005A3ACB"/>
    <w:rsid w:val="005A44DC"/>
    <w:rsid w:val="005A4A8D"/>
    <w:rsid w:val="005A4C8C"/>
    <w:rsid w:val="005A568D"/>
    <w:rsid w:val="005A56FB"/>
    <w:rsid w:val="005A586F"/>
    <w:rsid w:val="005A5BC4"/>
    <w:rsid w:val="005A60B9"/>
    <w:rsid w:val="005A60ED"/>
    <w:rsid w:val="005A749C"/>
    <w:rsid w:val="005A776F"/>
    <w:rsid w:val="005A7CD1"/>
    <w:rsid w:val="005B0521"/>
    <w:rsid w:val="005B1275"/>
    <w:rsid w:val="005B1EE0"/>
    <w:rsid w:val="005B3941"/>
    <w:rsid w:val="005B3C06"/>
    <w:rsid w:val="005B50B8"/>
    <w:rsid w:val="005B5351"/>
    <w:rsid w:val="005B551A"/>
    <w:rsid w:val="005B583F"/>
    <w:rsid w:val="005B610C"/>
    <w:rsid w:val="005B672C"/>
    <w:rsid w:val="005B6AAA"/>
    <w:rsid w:val="005B6C86"/>
    <w:rsid w:val="005B6DFE"/>
    <w:rsid w:val="005B6FAB"/>
    <w:rsid w:val="005B761D"/>
    <w:rsid w:val="005B7DCF"/>
    <w:rsid w:val="005C17A5"/>
    <w:rsid w:val="005C2B32"/>
    <w:rsid w:val="005C2C95"/>
    <w:rsid w:val="005C2DB9"/>
    <w:rsid w:val="005C3456"/>
    <w:rsid w:val="005C3469"/>
    <w:rsid w:val="005C3CB5"/>
    <w:rsid w:val="005C4813"/>
    <w:rsid w:val="005C4B7A"/>
    <w:rsid w:val="005C58E0"/>
    <w:rsid w:val="005C6169"/>
    <w:rsid w:val="005C69BF"/>
    <w:rsid w:val="005C7345"/>
    <w:rsid w:val="005C7CF2"/>
    <w:rsid w:val="005D01B4"/>
    <w:rsid w:val="005D03F4"/>
    <w:rsid w:val="005D09AB"/>
    <w:rsid w:val="005D1C67"/>
    <w:rsid w:val="005D2D92"/>
    <w:rsid w:val="005D4433"/>
    <w:rsid w:val="005D4939"/>
    <w:rsid w:val="005D4E39"/>
    <w:rsid w:val="005D51DF"/>
    <w:rsid w:val="005D53CD"/>
    <w:rsid w:val="005D5968"/>
    <w:rsid w:val="005D5AF5"/>
    <w:rsid w:val="005D605B"/>
    <w:rsid w:val="005D6F41"/>
    <w:rsid w:val="005D7365"/>
    <w:rsid w:val="005D76ED"/>
    <w:rsid w:val="005D7815"/>
    <w:rsid w:val="005D7D23"/>
    <w:rsid w:val="005E0C5E"/>
    <w:rsid w:val="005E1598"/>
    <w:rsid w:val="005E1846"/>
    <w:rsid w:val="005E212C"/>
    <w:rsid w:val="005E37BB"/>
    <w:rsid w:val="005E382F"/>
    <w:rsid w:val="005E386F"/>
    <w:rsid w:val="005E3F36"/>
    <w:rsid w:val="005E3FD3"/>
    <w:rsid w:val="005E58A6"/>
    <w:rsid w:val="005E5E47"/>
    <w:rsid w:val="005E676C"/>
    <w:rsid w:val="005E69B7"/>
    <w:rsid w:val="005F03D6"/>
    <w:rsid w:val="005F114E"/>
    <w:rsid w:val="005F1299"/>
    <w:rsid w:val="005F28C4"/>
    <w:rsid w:val="005F31A8"/>
    <w:rsid w:val="005F3D58"/>
    <w:rsid w:val="005F46A7"/>
    <w:rsid w:val="005F4865"/>
    <w:rsid w:val="005F489E"/>
    <w:rsid w:val="005F5003"/>
    <w:rsid w:val="005F500E"/>
    <w:rsid w:val="005F51DA"/>
    <w:rsid w:val="005F57EC"/>
    <w:rsid w:val="005F5DE9"/>
    <w:rsid w:val="005F65B1"/>
    <w:rsid w:val="005F6960"/>
    <w:rsid w:val="005F6CCE"/>
    <w:rsid w:val="005F7310"/>
    <w:rsid w:val="005F7EAE"/>
    <w:rsid w:val="00600295"/>
    <w:rsid w:val="0060154D"/>
    <w:rsid w:val="006018DB"/>
    <w:rsid w:val="00601BAF"/>
    <w:rsid w:val="0060211B"/>
    <w:rsid w:val="00602859"/>
    <w:rsid w:val="00602ADB"/>
    <w:rsid w:val="00602CA4"/>
    <w:rsid w:val="0060417C"/>
    <w:rsid w:val="00604602"/>
    <w:rsid w:val="0060596F"/>
    <w:rsid w:val="00605DA5"/>
    <w:rsid w:val="0060704A"/>
    <w:rsid w:val="00607DAE"/>
    <w:rsid w:val="0061024F"/>
    <w:rsid w:val="0061059B"/>
    <w:rsid w:val="00610C87"/>
    <w:rsid w:val="006116E8"/>
    <w:rsid w:val="00611F12"/>
    <w:rsid w:val="00612223"/>
    <w:rsid w:val="006124AE"/>
    <w:rsid w:val="006127E9"/>
    <w:rsid w:val="00612BE3"/>
    <w:rsid w:val="006138BB"/>
    <w:rsid w:val="00613FC1"/>
    <w:rsid w:val="0061414F"/>
    <w:rsid w:val="006146B1"/>
    <w:rsid w:val="00614CB9"/>
    <w:rsid w:val="00614F04"/>
    <w:rsid w:val="00615871"/>
    <w:rsid w:val="00616233"/>
    <w:rsid w:val="00616443"/>
    <w:rsid w:val="00616D9F"/>
    <w:rsid w:val="0062061B"/>
    <w:rsid w:val="00621079"/>
    <w:rsid w:val="006220D1"/>
    <w:rsid w:val="00622376"/>
    <w:rsid w:val="00622444"/>
    <w:rsid w:val="00622EAC"/>
    <w:rsid w:val="00622EB5"/>
    <w:rsid w:val="0062316E"/>
    <w:rsid w:val="006233DA"/>
    <w:rsid w:val="00623502"/>
    <w:rsid w:val="00623705"/>
    <w:rsid w:val="00623B92"/>
    <w:rsid w:val="0062441C"/>
    <w:rsid w:val="0062588E"/>
    <w:rsid w:val="00625AB3"/>
    <w:rsid w:val="00625B58"/>
    <w:rsid w:val="006260A5"/>
    <w:rsid w:val="00626DE9"/>
    <w:rsid w:val="00626F29"/>
    <w:rsid w:val="0062776A"/>
    <w:rsid w:val="00627D4B"/>
    <w:rsid w:val="00627DDE"/>
    <w:rsid w:val="00627DE0"/>
    <w:rsid w:val="006300B9"/>
    <w:rsid w:val="006300D5"/>
    <w:rsid w:val="00630943"/>
    <w:rsid w:val="00630DA8"/>
    <w:rsid w:val="00631613"/>
    <w:rsid w:val="006335B4"/>
    <w:rsid w:val="00633AA4"/>
    <w:rsid w:val="00634695"/>
    <w:rsid w:val="00634824"/>
    <w:rsid w:val="0063497C"/>
    <w:rsid w:val="006350C1"/>
    <w:rsid w:val="006354F8"/>
    <w:rsid w:val="00635DC8"/>
    <w:rsid w:val="00635F63"/>
    <w:rsid w:val="006368D2"/>
    <w:rsid w:val="00636FCC"/>
    <w:rsid w:val="00636FE8"/>
    <w:rsid w:val="006373E6"/>
    <w:rsid w:val="00637732"/>
    <w:rsid w:val="0063798A"/>
    <w:rsid w:val="00637A16"/>
    <w:rsid w:val="00637ACB"/>
    <w:rsid w:val="00640177"/>
    <w:rsid w:val="0064053D"/>
    <w:rsid w:val="00641093"/>
    <w:rsid w:val="00641199"/>
    <w:rsid w:val="0064173A"/>
    <w:rsid w:val="00641899"/>
    <w:rsid w:val="00642771"/>
    <w:rsid w:val="0064305E"/>
    <w:rsid w:val="00643631"/>
    <w:rsid w:val="006436BF"/>
    <w:rsid w:val="00643AD5"/>
    <w:rsid w:val="00643D49"/>
    <w:rsid w:val="00643F1B"/>
    <w:rsid w:val="00644E7F"/>
    <w:rsid w:val="00646807"/>
    <w:rsid w:val="0064680C"/>
    <w:rsid w:val="00646F65"/>
    <w:rsid w:val="00647BFE"/>
    <w:rsid w:val="0065001D"/>
    <w:rsid w:val="00650218"/>
    <w:rsid w:val="00650306"/>
    <w:rsid w:val="00650D2A"/>
    <w:rsid w:val="006517FE"/>
    <w:rsid w:val="006519D8"/>
    <w:rsid w:val="00651AA5"/>
    <w:rsid w:val="00651D9C"/>
    <w:rsid w:val="006523A0"/>
    <w:rsid w:val="006526AF"/>
    <w:rsid w:val="00653E89"/>
    <w:rsid w:val="00653F8D"/>
    <w:rsid w:val="006548FA"/>
    <w:rsid w:val="00654930"/>
    <w:rsid w:val="00654E16"/>
    <w:rsid w:val="00655908"/>
    <w:rsid w:val="006566B0"/>
    <w:rsid w:val="0065683E"/>
    <w:rsid w:val="00656A31"/>
    <w:rsid w:val="00656BA1"/>
    <w:rsid w:val="00656CE8"/>
    <w:rsid w:val="00657B2B"/>
    <w:rsid w:val="006604EC"/>
    <w:rsid w:val="00660AB6"/>
    <w:rsid w:val="0066276A"/>
    <w:rsid w:val="006633F7"/>
    <w:rsid w:val="006639D0"/>
    <w:rsid w:val="00664FB6"/>
    <w:rsid w:val="00665533"/>
    <w:rsid w:val="00665933"/>
    <w:rsid w:val="0066631B"/>
    <w:rsid w:val="00666BA7"/>
    <w:rsid w:val="00666D94"/>
    <w:rsid w:val="00667224"/>
    <w:rsid w:val="00667DCC"/>
    <w:rsid w:val="0067064C"/>
    <w:rsid w:val="006706B9"/>
    <w:rsid w:val="006717B9"/>
    <w:rsid w:val="00671C42"/>
    <w:rsid w:val="00672184"/>
    <w:rsid w:val="0067264C"/>
    <w:rsid w:val="006728AA"/>
    <w:rsid w:val="006729BA"/>
    <w:rsid w:val="00673105"/>
    <w:rsid w:val="006739A1"/>
    <w:rsid w:val="006739AF"/>
    <w:rsid w:val="0067426C"/>
    <w:rsid w:val="006744A8"/>
    <w:rsid w:val="006769EE"/>
    <w:rsid w:val="00676B47"/>
    <w:rsid w:val="0067703B"/>
    <w:rsid w:val="00677666"/>
    <w:rsid w:val="006778FF"/>
    <w:rsid w:val="00680256"/>
    <w:rsid w:val="006803B4"/>
    <w:rsid w:val="00680C2E"/>
    <w:rsid w:val="006810B6"/>
    <w:rsid w:val="0068128D"/>
    <w:rsid w:val="00681984"/>
    <w:rsid w:val="00681EED"/>
    <w:rsid w:val="0068374E"/>
    <w:rsid w:val="00684A32"/>
    <w:rsid w:val="00684FEE"/>
    <w:rsid w:val="006851D7"/>
    <w:rsid w:val="00685793"/>
    <w:rsid w:val="0068597D"/>
    <w:rsid w:val="00685D5D"/>
    <w:rsid w:val="00686107"/>
    <w:rsid w:val="0068648E"/>
    <w:rsid w:val="0068674C"/>
    <w:rsid w:val="0068692F"/>
    <w:rsid w:val="00686EC6"/>
    <w:rsid w:val="006873AD"/>
    <w:rsid w:val="006873D0"/>
    <w:rsid w:val="00687942"/>
    <w:rsid w:val="00690C12"/>
    <w:rsid w:val="006916CF"/>
    <w:rsid w:val="00691C58"/>
    <w:rsid w:val="006929B7"/>
    <w:rsid w:val="00693963"/>
    <w:rsid w:val="00694694"/>
    <w:rsid w:val="00694936"/>
    <w:rsid w:val="00694D59"/>
    <w:rsid w:val="00694F47"/>
    <w:rsid w:val="0069546A"/>
    <w:rsid w:val="00695BC7"/>
    <w:rsid w:val="00695BE0"/>
    <w:rsid w:val="00696CD0"/>
    <w:rsid w:val="0069712D"/>
    <w:rsid w:val="00697BD0"/>
    <w:rsid w:val="00697DA6"/>
    <w:rsid w:val="00697F33"/>
    <w:rsid w:val="006A11D3"/>
    <w:rsid w:val="006A194B"/>
    <w:rsid w:val="006A20CD"/>
    <w:rsid w:val="006A2193"/>
    <w:rsid w:val="006A28CF"/>
    <w:rsid w:val="006A313F"/>
    <w:rsid w:val="006A3BFB"/>
    <w:rsid w:val="006A4D57"/>
    <w:rsid w:val="006A5380"/>
    <w:rsid w:val="006A5B0E"/>
    <w:rsid w:val="006A5F54"/>
    <w:rsid w:val="006A5FD0"/>
    <w:rsid w:val="006A62D3"/>
    <w:rsid w:val="006A63BE"/>
    <w:rsid w:val="006A645F"/>
    <w:rsid w:val="006A6906"/>
    <w:rsid w:val="006A6F2B"/>
    <w:rsid w:val="006A6F3A"/>
    <w:rsid w:val="006A6F77"/>
    <w:rsid w:val="006A7391"/>
    <w:rsid w:val="006A7813"/>
    <w:rsid w:val="006A7934"/>
    <w:rsid w:val="006A7DE8"/>
    <w:rsid w:val="006B054A"/>
    <w:rsid w:val="006B140F"/>
    <w:rsid w:val="006B1486"/>
    <w:rsid w:val="006B15EE"/>
    <w:rsid w:val="006B1702"/>
    <w:rsid w:val="006B184A"/>
    <w:rsid w:val="006B1A99"/>
    <w:rsid w:val="006B3128"/>
    <w:rsid w:val="006B4635"/>
    <w:rsid w:val="006B4777"/>
    <w:rsid w:val="006B4929"/>
    <w:rsid w:val="006B4AB2"/>
    <w:rsid w:val="006B4EBB"/>
    <w:rsid w:val="006B5229"/>
    <w:rsid w:val="006B5880"/>
    <w:rsid w:val="006B5CA0"/>
    <w:rsid w:val="006B67E2"/>
    <w:rsid w:val="006B6891"/>
    <w:rsid w:val="006B7C7E"/>
    <w:rsid w:val="006B7F48"/>
    <w:rsid w:val="006B7FC3"/>
    <w:rsid w:val="006C05AC"/>
    <w:rsid w:val="006C0761"/>
    <w:rsid w:val="006C090A"/>
    <w:rsid w:val="006C0DB8"/>
    <w:rsid w:val="006C0EA2"/>
    <w:rsid w:val="006C17A8"/>
    <w:rsid w:val="006C1CC0"/>
    <w:rsid w:val="006C1F46"/>
    <w:rsid w:val="006C2B3C"/>
    <w:rsid w:val="006C3375"/>
    <w:rsid w:val="006C375C"/>
    <w:rsid w:val="006C37A0"/>
    <w:rsid w:val="006C387F"/>
    <w:rsid w:val="006C4230"/>
    <w:rsid w:val="006C4790"/>
    <w:rsid w:val="006C48FD"/>
    <w:rsid w:val="006C4BD8"/>
    <w:rsid w:val="006C521F"/>
    <w:rsid w:val="006C5CE3"/>
    <w:rsid w:val="006C65A9"/>
    <w:rsid w:val="006D0796"/>
    <w:rsid w:val="006D12C8"/>
    <w:rsid w:val="006D1754"/>
    <w:rsid w:val="006D1FF1"/>
    <w:rsid w:val="006D2CBB"/>
    <w:rsid w:val="006D2F6B"/>
    <w:rsid w:val="006D5B3A"/>
    <w:rsid w:val="006D5CB2"/>
    <w:rsid w:val="006D60CF"/>
    <w:rsid w:val="006D68A7"/>
    <w:rsid w:val="006D6BB1"/>
    <w:rsid w:val="006D7527"/>
    <w:rsid w:val="006D75C4"/>
    <w:rsid w:val="006D77D8"/>
    <w:rsid w:val="006D7876"/>
    <w:rsid w:val="006D7C9E"/>
    <w:rsid w:val="006E054F"/>
    <w:rsid w:val="006E0AAE"/>
    <w:rsid w:val="006E0B24"/>
    <w:rsid w:val="006E1AE4"/>
    <w:rsid w:val="006E1C28"/>
    <w:rsid w:val="006E1C37"/>
    <w:rsid w:val="006E1C8E"/>
    <w:rsid w:val="006E1DB9"/>
    <w:rsid w:val="006E21B5"/>
    <w:rsid w:val="006E3DC1"/>
    <w:rsid w:val="006E3FE1"/>
    <w:rsid w:val="006E4255"/>
    <w:rsid w:val="006E52A3"/>
    <w:rsid w:val="006E584B"/>
    <w:rsid w:val="006E5EC6"/>
    <w:rsid w:val="006E6136"/>
    <w:rsid w:val="006E62DB"/>
    <w:rsid w:val="006E6A07"/>
    <w:rsid w:val="006E6A77"/>
    <w:rsid w:val="006E6DA6"/>
    <w:rsid w:val="006E76E6"/>
    <w:rsid w:val="006E7C54"/>
    <w:rsid w:val="006F0463"/>
    <w:rsid w:val="006F0977"/>
    <w:rsid w:val="006F0EC9"/>
    <w:rsid w:val="006F0F2E"/>
    <w:rsid w:val="006F0F83"/>
    <w:rsid w:val="006F1065"/>
    <w:rsid w:val="006F170E"/>
    <w:rsid w:val="006F1796"/>
    <w:rsid w:val="006F1E0E"/>
    <w:rsid w:val="006F31B3"/>
    <w:rsid w:val="006F3A37"/>
    <w:rsid w:val="006F3CE0"/>
    <w:rsid w:val="006F3DD0"/>
    <w:rsid w:val="006F4C50"/>
    <w:rsid w:val="006F6445"/>
    <w:rsid w:val="007010FB"/>
    <w:rsid w:val="0070153A"/>
    <w:rsid w:val="00701B16"/>
    <w:rsid w:val="00701FF0"/>
    <w:rsid w:val="0070319E"/>
    <w:rsid w:val="00703952"/>
    <w:rsid w:val="00703DCE"/>
    <w:rsid w:val="00703F08"/>
    <w:rsid w:val="007041CA"/>
    <w:rsid w:val="00704247"/>
    <w:rsid w:val="007047D3"/>
    <w:rsid w:val="00704E6D"/>
    <w:rsid w:val="007055DC"/>
    <w:rsid w:val="0070571E"/>
    <w:rsid w:val="0070600D"/>
    <w:rsid w:val="00706093"/>
    <w:rsid w:val="00707558"/>
    <w:rsid w:val="007078A4"/>
    <w:rsid w:val="00707D1E"/>
    <w:rsid w:val="00710236"/>
    <w:rsid w:val="00710C2E"/>
    <w:rsid w:val="00710D91"/>
    <w:rsid w:val="0071121F"/>
    <w:rsid w:val="00712827"/>
    <w:rsid w:val="00712929"/>
    <w:rsid w:val="007139E0"/>
    <w:rsid w:val="00713E70"/>
    <w:rsid w:val="0071528D"/>
    <w:rsid w:val="00715781"/>
    <w:rsid w:val="00715782"/>
    <w:rsid w:val="00715821"/>
    <w:rsid w:val="007158A3"/>
    <w:rsid w:val="00716058"/>
    <w:rsid w:val="00717185"/>
    <w:rsid w:val="00717629"/>
    <w:rsid w:val="00717721"/>
    <w:rsid w:val="0071786A"/>
    <w:rsid w:val="00717D07"/>
    <w:rsid w:val="00717FBE"/>
    <w:rsid w:val="00720397"/>
    <w:rsid w:val="007205E8"/>
    <w:rsid w:val="00720F61"/>
    <w:rsid w:val="00721D9E"/>
    <w:rsid w:val="00722B27"/>
    <w:rsid w:val="00722D05"/>
    <w:rsid w:val="007235D9"/>
    <w:rsid w:val="007236EA"/>
    <w:rsid w:val="00723C42"/>
    <w:rsid w:val="00723E36"/>
    <w:rsid w:val="0072490E"/>
    <w:rsid w:val="00725D84"/>
    <w:rsid w:val="00726C0F"/>
    <w:rsid w:val="00727125"/>
    <w:rsid w:val="00727AAC"/>
    <w:rsid w:val="00730311"/>
    <w:rsid w:val="007309BE"/>
    <w:rsid w:val="00730B1C"/>
    <w:rsid w:val="007310EF"/>
    <w:rsid w:val="00731B89"/>
    <w:rsid w:val="00731CC5"/>
    <w:rsid w:val="00732045"/>
    <w:rsid w:val="00732924"/>
    <w:rsid w:val="00732C63"/>
    <w:rsid w:val="00733970"/>
    <w:rsid w:val="00733F79"/>
    <w:rsid w:val="00734227"/>
    <w:rsid w:val="007342DF"/>
    <w:rsid w:val="00734A8A"/>
    <w:rsid w:val="00734E8D"/>
    <w:rsid w:val="00735828"/>
    <w:rsid w:val="00735829"/>
    <w:rsid w:val="00736867"/>
    <w:rsid w:val="00736ADF"/>
    <w:rsid w:val="007374BA"/>
    <w:rsid w:val="00737EAE"/>
    <w:rsid w:val="00740F90"/>
    <w:rsid w:val="00741CD9"/>
    <w:rsid w:val="00741ED7"/>
    <w:rsid w:val="00742565"/>
    <w:rsid w:val="00742742"/>
    <w:rsid w:val="00742CE4"/>
    <w:rsid w:val="00742E26"/>
    <w:rsid w:val="00743012"/>
    <w:rsid w:val="00743AD3"/>
    <w:rsid w:val="00743BAD"/>
    <w:rsid w:val="00745129"/>
    <w:rsid w:val="00745485"/>
    <w:rsid w:val="00745B6A"/>
    <w:rsid w:val="00746E48"/>
    <w:rsid w:val="00747045"/>
    <w:rsid w:val="00747365"/>
    <w:rsid w:val="00747E41"/>
    <w:rsid w:val="00747ED4"/>
    <w:rsid w:val="00750386"/>
    <w:rsid w:val="007518DF"/>
    <w:rsid w:val="00751978"/>
    <w:rsid w:val="00751E0B"/>
    <w:rsid w:val="00751FC0"/>
    <w:rsid w:val="00752ACB"/>
    <w:rsid w:val="00752EE9"/>
    <w:rsid w:val="0075368C"/>
    <w:rsid w:val="00753B8F"/>
    <w:rsid w:val="007543C5"/>
    <w:rsid w:val="007553E8"/>
    <w:rsid w:val="00755807"/>
    <w:rsid w:val="007565DE"/>
    <w:rsid w:val="00757138"/>
    <w:rsid w:val="0075779D"/>
    <w:rsid w:val="00757DA9"/>
    <w:rsid w:val="007600BB"/>
    <w:rsid w:val="007604C2"/>
    <w:rsid w:val="0076052C"/>
    <w:rsid w:val="00760588"/>
    <w:rsid w:val="00760D10"/>
    <w:rsid w:val="00760E8F"/>
    <w:rsid w:val="00761366"/>
    <w:rsid w:val="00761BBE"/>
    <w:rsid w:val="00761C7D"/>
    <w:rsid w:val="00761EB4"/>
    <w:rsid w:val="00762503"/>
    <w:rsid w:val="00762B75"/>
    <w:rsid w:val="00764279"/>
    <w:rsid w:val="0076557C"/>
    <w:rsid w:val="00765A8B"/>
    <w:rsid w:val="00765C27"/>
    <w:rsid w:val="00765C98"/>
    <w:rsid w:val="007662F0"/>
    <w:rsid w:val="00767F8F"/>
    <w:rsid w:val="00770006"/>
    <w:rsid w:val="00770007"/>
    <w:rsid w:val="0077060C"/>
    <w:rsid w:val="00770719"/>
    <w:rsid w:val="007710DC"/>
    <w:rsid w:val="007716F4"/>
    <w:rsid w:val="00771AE2"/>
    <w:rsid w:val="0077211C"/>
    <w:rsid w:val="00772380"/>
    <w:rsid w:val="00772646"/>
    <w:rsid w:val="00773002"/>
    <w:rsid w:val="007738E9"/>
    <w:rsid w:val="007738FD"/>
    <w:rsid w:val="007739B7"/>
    <w:rsid w:val="00774000"/>
    <w:rsid w:val="00774472"/>
    <w:rsid w:val="007744A0"/>
    <w:rsid w:val="00774C2B"/>
    <w:rsid w:val="00775661"/>
    <w:rsid w:val="0077693B"/>
    <w:rsid w:val="007776E5"/>
    <w:rsid w:val="0078014E"/>
    <w:rsid w:val="00780E15"/>
    <w:rsid w:val="00780F90"/>
    <w:rsid w:val="0078103E"/>
    <w:rsid w:val="007815D9"/>
    <w:rsid w:val="007818CE"/>
    <w:rsid w:val="00781B8E"/>
    <w:rsid w:val="00782077"/>
    <w:rsid w:val="00782248"/>
    <w:rsid w:val="00782886"/>
    <w:rsid w:val="00782CE2"/>
    <w:rsid w:val="00782F5D"/>
    <w:rsid w:val="00783505"/>
    <w:rsid w:val="00784EFB"/>
    <w:rsid w:val="0078629B"/>
    <w:rsid w:val="0078660C"/>
    <w:rsid w:val="00786718"/>
    <w:rsid w:val="00786B46"/>
    <w:rsid w:val="007872DE"/>
    <w:rsid w:val="0078732D"/>
    <w:rsid w:val="007916B2"/>
    <w:rsid w:val="007916B3"/>
    <w:rsid w:val="00791EAD"/>
    <w:rsid w:val="0079208D"/>
    <w:rsid w:val="00793100"/>
    <w:rsid w:val="0079329D"/>
    <w:rsid w:val="007938A3"/>
    <w:rsid w:val="00794176"/>
    <w:rsid w:val="007945AD"/>
    <w:rsid w:val="00794AE9"/>
    <w:rsid w:val="00794C1C"/>
    <w:rsid w:val="00794DA1"/>
    <w:rsid w:val="00796B22"/>
    <w:rsid w:val="007973AE"/>
    <w:rsid w:val="007A0566"/>
    <w:rsid w:val="007A1420"/>
    <w:rsid w:val="007A3357"/>
    <w:rsid w:val="007A419C"/>
    <w:rsid w:val="007A45F3"/>
    <w:rsid w:val="007A4796"/>
    <w:rsid w:val="007A58E4"/>
    <w:rsid w:val="007A5915"/>
    <w:rsid w:val="007A5DCE"/>
    <w:rsid w:val="007B061B"/>
    <w:rsid w:val="007B0CC6"/>
    <w:rsid w:val="007B0D0E"/>
    <w:rsid w:val="007B105F"/>
    <w:rsid w:val="007B14D0"/>
    <w:rsid w:val="007B1ACB"/>
    <w:rsid w:val="007B3CD4"/>
    <w:rsid w:val="007B413D"/>
    <w:rsid w:val="007B5108"/>
    <w:rsid w:val="007B51A9"/>
    <w:rsid w:val="007B574E"/>
    <w:rsid w:val="007B6263"/>
    <w:rsid w:val="007B6853"/>
    <w:rsid w:val="007B6CC4"/>
    <w:rsid w:val="007B70CB"/>
    <w:rsid w:val="007B7100"/>
    <w:rsid w:val="007B72FE"/>
    <w:rsid w:val="007B79D4"/>
    <w:rsid w:val="007B7B09"/>
    <w:rsid w:val="007B7C7D"/>
    <w:rsid w:val="007C09DE"/>
    <w:rsid w:val="007C117E"/>
    <w:rsid w:val="007C1406"/>
    <w:rsid w:val="007C17A3"/>
    <w:rsid w:val="007C204B"/>
    <w:rsid w:val="007C2597"/>
    <w:rsid w:val="007C293A"/>
    <w:rsid w:val="007C2B21"/>
    <w:rsid w:val="007C32CF"/>
    <w:rsid w:val="007C3598"/>
    <w:rsid w:val="007C37EC"/>
    <w:rsid w:val="007C4ACA"/>
    <w:rsid w:val="007C649F"/>
    <w:rsid w:val="007C6AAA"/>
    <w:rsid w:val="007C7298"/>
    <w:rsid w:val="007C72EC"/>
    <w:rsid w:val="007C732C"/>
    <w:rsid w:val="007C77BC"/>
    <w:rsid w:val="007D014D"/>
    <w:rsid w:val="007D0789"/>
    <w:rsid w:val="007D09D5"/>
    <w:rsid w:val="007D1A2F"/>
    <w:rsid w:val="007D2298"/>
    <w:rsid w:val="007D370E"/>
    <w:rsid w:val="007D46F6"/>
    <w:rsid w:val="007D54CA"/>
    <w:rsid w:val="007D55D6"/>
    <w:rsid w:val="007D5A78"/>
    <w:rsid w:val="007D746A"/>
    <w:rsid w:val="007D78C4"/>
    <w:rsid w:val="007D78D6"/>
    <w:rsid w:val="007D7ED4"/>
    <w:rsid w:val="007E11CE"/>
    <w:rsid w:val="007E1A04"/>
    <w:rsid w:val="007E1EB9"/>
    <w:rsid w:val="007E23C4"/>
    <w:rsid w:val="007E25BF"/>
    <w:rsid w:val="007E286F"/>
    <w:rsid w:val="007E287B"/>
    <w:rsid w:val="007E300E"/>
    <w:rsid w:val="007E30A0"/>
    <w:rsid w:val="007E36CB"/>
    <w:rsid w:val="007E4186"/>
    <w:rsid w:val="007E4838"/>
    <w:rsid w:val="007E4CF1"/>
    <w:rsid w:val="007E5D90"/>
    <w:rsid w:val="007E612F"/>
    <w:rsid w:val="007E64F5"/>
    <w:rsid w:val="007E65B7"/>
    <w:rsid w:val="007E68CE"/>
    <w:rsid w:val="007E6C77"/>
    <w:rsid w:val="007E7169"/>
    <w:rsid w:val="007E76EB"/>
    <w:rsid w:val="007F02EE"/>
    <w:rsid w:val="007F0A76"/>
    <w:rsid w:val="007F15A0"/>
    <w:rsid w:val="007F2136"/>
    <w:rsid w:val="007F27A3"/>
    <w:rsid w:val="007F3547"/>
    <w:rsid w:val="007F3956"/>
    <w:rsid w:val="007F4AE4"/>
    <w:rsid w:val="007F4DE1"/>
    <w:rsid w:val="007F534E"/>
    <w:rsid w:val="007F67E2"/>
    <w:rsid w:val="007F72DC"/>
    <w:rsid w:val="007F73EF"/>
    <w:rsid w:val="00800B5B"/>
    <w:rsid w:val="00801D82"/>
    <w:rsid w:val="00802C23"/>
    <w:rsid w:val="00802D7F"/>
    <w:rsid w:val="0080331A"/>
    <w:rsid w:val="00804044"/>
    <w:rsid w:val="008040F8"/>
    <w:rsid w:val="0080527E"/>
    <w:rsid w:val="0080569F"/>
    <w:rsid w:val="008060C1"/>
    <w:rsid w:val="008063F9"/>
    <w:rsid w:val="008064D0"/>
    <w:rsid w:val="00806B93"/>
    <w:rsid w:val="008077BB"/>
    <w:rsid w:val="00812764"/>
    <w:rsid w:val="008144BB"/>
    <w:rsid w:val="00815425"/>
    <w:rsid w:val="008154E6"/>
    <w:rsid w:val="00815AD6"/>
    <w:rsid w:val="00815B2F"/>
    <w:rsid w:val="00815FFB"/>
    <w:rsid w:val="0081681F"/>
    <w:rsid w:val="00816FA7"/>
    <w:rsid w:val="00816FEE"/>
    <w:rsid w:val="008176E9"/>
    <w:rsid w:val="00817873"/>
    <w:rsid w:val="0081796A"/>
    <w:rsid w:val="0082061B"/>
    <w:rsid w:val="0082069E"/>
    <w:rsid w:val="00820732"/>
    <w:rsid w:val="00821586"/>
    <w:rsid w:val="008219CD"/>
    <w:rsid w:val="00821E61"/>
    <w:rsid w:val="00821FDF"/>
    <w:rsid w:val="00822099"/>
    <w:rsid w:val="00822222"/>
    <w:rsid w:val="0082297E"/>
    <w:rsid w:val="00822FA5"/>
    <w:rsid w:val="008230AE"/>
    <w:rsid w:val="008232FC"/>
    <w:rsid w:val="00823E43"/>
    <w:rsid w:val="00824565"/>
    <w:rsid w:val="008251AA"/>
    <w:rsid w:val="0082525F"/>
    <w:rsid w:val="00825BA3"/>
    <w:rsid w:val="00826B5C"/>
    <w:rsid w:val="00826E19"/>
    <w:rsid w:val="0082722A"/>
    <w:rsid w:val="00827863"/>
    <w:rsid w:val="00827BF9"/>
    <w:rsid w:val="00830381"/>
    <w:rsid w:val="00830E90"/>
    <w:rsid w:val="00830FEB"/>
    <w:rsid w:val="0083129E"/>
    <w:rsid w:val="008315FE"/>
    <w:rsid w:val="00831807"/>
    <w:rsid w:val="00831D82"/>
    <w:rsid w:val="00832252"/>
    <w:rsid w:val="00832289"/>
    <w:rsid w:val="00832A3A"/>
    <w:rsid w:val="00832AA6"/>
    <w:rsid w:val="00832B7A"/>
    <w:rsid w:val="00833072"/>
    <w:rsid w:val="008337DE"/>
    <w:rsid w:val="008344A1"/>
    <w:rsid w:val="0083451C"/>
    <w:rsid w:val="008346C3"/>
    <w:rsid w:val="008349A9"/>
    <w:rsid w:val="00834F08"/>
    <w:rsid w:val="00835AB2"/>
    <w:rsid w:val="00835B5D"/>
    <w:rsid w:val="008360A1"/>
    <w:rsid w:val="00836ABF"/>
    <w:rsid w:val="00836B1E"/>
    <w:rsid w:val="00836D7B"/>
    <w:rsid w:val="00836DED"/>
    <w:rsid w:val="008377B4"/>
    <w:rsid w:val="00840557"/>
    <w:rsid w:val="00840B0B"/>
    <w:rsid w:val="00840DF5"/>
    <w:rsid w:val="0084109D"/>
    <w:rsid w:val="00841795"/>
    <w:rsid w:val="00841801"/>
    <w:rsid w:val="00842CCE"/>
    <w:rsid w:val="00842E2A"/>
    <w:rsid w:val="00844EBF"/>
    <w:rsid w:val="00845235"/>
    <w:rsid w:val="00845844"/>
    <w:rsid w:val="00845D29"/>
    <w:rsid w:val="00846155"/>
    <w:rsid w:val="0084691E"/>
    <w:rsid w:val="00846BBC"/>
    <w:rsid w:val="00846E71"/>
    <w:rsid w:val="00847633"/>
    <w:rsid w:val="00847A6D"/>
    <w:rsid w:val="00847AAF"/>
    <w:rsid w:val="00847E37"/>
    <w:rsid w:val="00847EC3"/>
    <w:rsid w:val="0085059E"/>
    <w:rsid w:val="008506E4"/>
    <w:rsid w:val="0085071B"/>
    <w:rsid w:val="008508D9"/>
    <w:rsid w:val="0085094A"/>
    <w:rsid w:val="00850EB0"/>
    <w:rsid w:val="0085118F"/>
    <w:rsid w:val="00851286"/>
    <w:rsid w:val="0085145E"/>
    <w:rsid w:val="008518C0"/>
    <w:rsid w:val="0085199E"/>
    <w:rsid w:val="00852310"/>
    <w:rsid w:val="0085246D"/>
    <w:rsid w:val="0085276A"/>
    <w:rsid w:val="00852A12"/>
    <w:rsid w:val="00853150"/>
    <w:rsid w:val="00853622"/>
    <w:rsid w:val="00853A64"/>
    <w:rsid w:val="00853F90"/>
    <w:rsid w:val="0085506B"/>
    <w:rsid w:val="00855B1A"/>
    <w:rsid w:val="00855D0D"/>
    <w:rsid w:val="00855F9D"/>
    <w:rsid w:val="00857F33"/>
    <w:rsid w:val="00860C8B"/>
    <w:rsid w:val="00860DC9"/>
    <w:rsid w:val="00861CD8"/>
    <w:rsid w:val="0086276F"/>
    <w:rsid w:val="00862E60"/>
    <w:rsid w:val="00862FC4"/>
    <w:rsid w:val="008632E9"/>
    <w:rsid w:val="00864CCB"/>
    <w:rsid w:val="00864F2C"/>
    <w:rsid w:val="00865010"/>
    <w:rsid w:val="00865B69"/>
    <w:rsid w:val="008663BA"/>
    <w:rsid w:val="0086643B"/>
    <w:rsid w:val="008665EA"/>
    <w:rsid w:val="00866DA7"/>
    <w:rsid w:val="0086781D"/>
    <w:rsid w:val="00867B38"/>
    <w:rsid w:val="00870093"/>
    <w:rsid w:val="008708BA"/>
    <w:rsid w:val="00870E42"/>
    <w:rsid w:val="008710D9"/>
    <w:rsid w:val="00871615"/>
    <w:rsid w:val="00871BB8"/>
    <w:rsid w:val="00871E07"/>
    <w:rsid w:val="008722FF"/>
    <w:rsid w:val="00872EB5"/>
    <w:rsid w:val="00873908"/>
    <w:rsid w:val="00873DA2"/>
    <w:rsid w:val="00874EEB"/>
    <w:rsid w:val="00874F6B"/>
    <w:rsid w:val="00875A12"/>
    <w:rsid w:val="00875EAC"/>
    <w:rsid w:val="00876693"/>
    <w:rsid w:val="00876E06"/>
    <w:rsid w:val="00876E6B"/>
    <w:rsid w:val="008775F4"/>
    <w:rsid w:val="008778CF"/>
    <w:rsid w:val="00877BED"/>
    <w:rsid w:val="00877D24"/>
    <w:rsid w:val="00880CC2"/>
    <w:rsid w:val="0088126C"/>
    <w:rsid w:val="00883474"/>
    <w:rsid w:val="00883F70"/>
    <w:rsid w:val="00883FD0"/>
    <w:rsid w:val="008841BD"/>
    <w:rsid w:val="0088472A"/>
    <w:rsid w:val="00884B9B"/>
    <w:rsid w:val="0088559E"/>
    <w:rsid w:val="008857A4"/>
    <w:rsid w:val="00885A63"/>
    <w:rsid w:val="008867C9"/>
    <w:rsid w:val="008868B6"/>
    <w:rsid w:val="00886908"/>
    <w:rsid w:val="00887128"/>
    <w:rsid w:val="0089131E"/>
    <w:rsid w:val="00891723"/>
    <w:rsid w:val="00891819"/>
    <w:rsid w:val="00892B56"/>
    <w:rsid w:val="00892FC9"/>
    <w:rsid w:val="0089303D"/>
    <w:rsid w:val="008930C2"/>
    <w:rsid w:val="00893124"/>
    <w:rsid w:val="00893D52"/>
    <w:rsid w:val="00895A91"/>
    <w:rsid w:val="0089647E"/>
    <w:rsid w:val="0089659C"/>
    <w:rsid w:val="00896CAF"/>
    <w:rsid w:val="00896DAF"/>
    <w:rsid w:val="008A017F"/>
    <w:rsid w:val="008A0867"/>
    <w:rsid w:val="008A12C8"/>
    <w:rsid w:val="008A18E2"/>
    <w:rsid w:val="008A19DD"/>
    <w:rsid w:val="008A23F1"/>
    <w:rsid w:val="008A2604"/>
    <w:rsid w:val="008A3615"/>
    <w:rsid w:val="008A3617"/>
    <w:rsid w:val="008A4FB0"/>
    <w:rsid w:val="008A5BA2"/>
    <w:rsid w:val="008A5F53"/>
    <w:rsid w:val="008A6E56"/>
    <w:rsid w:val="008A707C"/>
    <w:rsid w:val="008B02E7"/>
    <w:rsid w:val="008B0E2C"/>
    <w:rsid w:val="008B2DDE"/>
    <w:rsid w:val="008B3BBA"/>
    <w:rsid w:val="008B4F8E"/>
    <w:rsid w:val="008B5A54"/>
    <w:rsid w:val="008B61F0"/>
    <w:rsid w:val="008B6235"/>
    <w:rsid w:val="008B6479"/>
    <w:rsid w:val="008B7047"/>
    <w:rsid w:val="008B7C3D"/>
    <w:rsid w:val="008C05B7"/>
    <w:rsid w:val="008C0774"/>
    <w:rsid w:val="008C125B"/>
    <w:rsid w:val="008C130B"/>
    <w:rsid w:val="008C1662"/>
    <w:rsid w:val="008C22EF"/>
    <w:rsid w:val="008C386F"/>
    <w:rsid w:val="008C463E"/>
    <w:rsid w:val="008C4695"/>
    <w:rsid w:val="008C469B"/>
    <w:rsid w:val="008C5177"/>
    <w:rsid w:val="008C5A59"/>
    <w:rsid w:val="008C600E"/>
    <w:rsid w:val="008C618A"/>
    <w:rsid w:val="008C773F"/>
    <w:rsid w:val="008C7C01"/>
    <w:rsid w:val="008D0E7A"/>
    <w:rsid w:val="008D19CD"/>
    <w:rsid w:val="008D1D24"/>
    <w:rsid w:val="008D3ADD"/>
    <w:rsid w:val="008D4187"/>
    <w:rsid w:val="008D4538"/>
    <w:rsid w:val="008D4F5A"/>
    <w:rsid w:val="008D5053"/>
    <w:rsid w:val="008D6E48"/>
    <w:rsid w:val="008D749D"/>
    <w:rsid w:val="008D7D48"/>
    <w:rsid w:val="008E12BA"/>
    <w:rsid w:val="008E2044"/>
    <w:rsid w:val="008E3036"/>
    <w:rsid w:val="008E338C"/>
    <w:rsid w:val="008E396E"/>
    <w:rsid w:val="008E4162"/>
    <w:rsid w:val="008E4B29"/>
    <w:rsid w:val="008E4BD2"/>
    <w:rsid w:val="008E4E4E"/>
    <w:rsid w:val="008E4FA5"/>
    <w:rsid w:val="008E5572"/>
    <w:rsid w:val="008E573C"/>
    <w:rsid w:val="008E5941"/>
    <w:rsid w:val="008E59BE"/>
    <w:rsid w:val="008E5A7E"/>
    <w:rsid w:val="008E5E81"/>
    <w:rsid w:val="008E5F4E"/>
    <w:rsid w:val="008E60D7"/>
    <w:rsid w:val="008E63D5"/>
    <w:rsid w:val="008E6B96"/>
    <w:rsid w:val="008E7053"/>
    <w:rsid w:val="008E72E2"/>
    <w:rsid w:val="008F12B7"/>
    <w:rsid w:val="008F3729"/>
    <w:rsid w:val="008F399E"/>
    <w:rsid w:val="008F43DC"/>
    <w:rsid w:val="008F4CAB"/>
    <w:rsid w:val="008F52B3"/>
    <w:rsid w:val="008F5E4F"/>
    <w:rsid w:val="008F6066"/>
    <w:rsid w:val="008F6C17"/>
    <w:rsid w:val="008F7531"/>
    <w:rsid w:val="008F78C3"/>
    <w:rsid w:val="008F7FE0"/>
    <w:rsid w:val="00900312"/>
    <w:rsid w:val="0090031B"/>
    <w:rsid w:val="00900419"/>
    <w:rsid w:val="00900751"/>
    <w:rsid w:val="009016CE"/>
    <w:rsid w:val="00901BD6"/>
    <w:rsid w:val="00901D37"/>
    <w:rsid w:val="00901D8B"/>
    <w:rsid w:val="0090294D"/>
    <w:rsid w:val="009036BA"/>
    <w:rsid w:val="0090498D"/>
    <w:rsid w:val="009050A9"/>
    <w:rsid w:val="00905231"/>
    <w:rsid w:val="009054AF"/>
    <w:rsid w:val="009068CD"/>
    <w:rsid w:val="0090785A"/>
    <w:rsid w:val="00907997"/>
    <w:rsid w:val="00907D5E"/>
    <w:rsid w:val="00907D91"/>
    <w:rsid w:val="00907F58"/>
    <w:rsid w:val="00907F8A"/>
    <w:rsid w:val="00910596"/>
    <w:rsid w:val="00910D5A"/>
    <w:rsid w:val="009110FC"/>
    <w:rsid w:val="00911896"/>
    <w:rsid w:val="00911927"/>
    <w:rsid w:val="009119D9"/>
    <w:rsid w:val="009129DE"/>
    <w:rsid w:val="00912C16"/>
    <w:rsid w:val="00913349"/>
    <w:rsid w:val="009134E8"/>
    <w:rsid w:val="00913B0D"/>
    <w:rsid w:val="00913DE7"/>
    <w:rsid w:val="009147C4"/>
    <w:rsid w:val="00914996"/>
    <w:rsid w:val="00914D13"/>
    <w:rsid w:val="00914F72"/>
    <w:rsid w:val="00915B80"/>
    <w:rsid w:val="00915BCA"/>
    <w:rsid w:val="00915F4A"/>
    <w:rsid w:val="00916EAE"/>
    <w:rsid w:val="00917F53"/>
    <w:rsid w:val="00920FF1"/>
    <w:rsid w:val="009216B7"/>
    <w:rsid w:val="00921D69"/>
    <w:rsid w:val="00921FC0"/>
    <w:rsid w:val="0092217C"/>
    <w:rsid w:val="009230EA"/>
    <w:rsid w:val="00923504"/>
    <w:rsid w:val="00923579"/>
    <w:rsid w:val="00924BF7"/>
    <w:rsid w:val="00924CD8"/>
    <w:rsid w:val="00925317"/>
    <w:rsid w:val="00926BFB"/>
    <w:rsid w:val="00926EDC"/>
    <w:rsid w:val="0092704A"/>
    <w:rsid w:val="009272E2"/>
    <w:rsid w:val="00927904"/>
    <w:rsid w:val="00927E37"/>
    <w:rsid w:val="009306EA"/>
    <w:rsid w:val="009315E6"/>
    <w:rsid w:val="0093197F"/>
    <w:rsid w:val="00931C58"/>
    <w:rsid w:val="00932008"/>
    <w:rsid w:val="00932019"/>
    <w:rsid w:val="00932131"/>
    <w:rsid w:val="0093298B"/>
    <w:rsid w:val="009330B5"/>
    <w:rsid w:val="00934D7C"/>
    <w:rsid w:val="00936024"/>
    <w:rsid w:val="00936C5F"/>
    <w:rsid w:val="00937CFB"/>
    <w:rsid w:val="0094039F"/>
    <w:rsid w:val="00940495"/>
    <w:rsid w:val="00940AF0"/>
    <w:rsid w:val="00941F7E"/>
    <w:rsid w:val="00942B41"/>
    <w:rsid w:val="00942FEA"/>
    <w:rsid w:val="009431BC"/>
    <w:rsid w:val="00943572"/>
    <w:rsid w:val="009436F5"/>
    <w:rsid w:val="009439FB"/>
    <w:rsid w:val="00944CC2"/>
    <w:rsid w:val="00944E5A"/>
    <w:rsid w:val="00945C1B"/>
    <w:rsid w:val="00946810"/>
    <w:rsid w:val="00946B68"/>
    <w:rsid w:val="0094757A"/>
    <w:rsid w:val="00947A9C"/>
    <w:rsid w:val="00947D68"/>
    <w:rsid w:val="00950B0F"/>
    <w:rsid w:val="00951A11"/>
    <w:rsid w:val="009535CA"/>
    <w:rsid w:val="00953CD0"/>
    <w:rsid w:val="00953D12"/>
    <w:rsid w:val="00955533"/>
    <w:rsid w:val="00956591"/>
    <w:rsid w:val="0095667D"/>
    <w:rsid w:val="00957F1E"/>
    <w:rsid w:val="00960431"/>
    <w:rsid w:val="00960B99"/>
    <w:rsid w:val="00961AC7"/>
    <w:rsid w:val="00962158"/>
    <w:rsid w:val="0096295E"/>
    <w:rsid w:val="00962D1D"/>
    <w:rsid w:val="00962F61"/>
    <w:rsid w:val="009632FC"/>
    <w:rsid w:val="009634C7"/>
    <w:rsid w:val="009637E2"/>
    <w:rsid w:val="00963854"/>
    <w:rsid w:val="009645B6"/>
    <w:rsid w:val="00965A54"/>
    <w:rsid w:val="009664A2"/>
    <w:rsid w:val="009664F1"/>
    <w:rsid w:val="00966767"/>
    <w:rsid w:val="00966966"/>
    <w:rsid w:val="0096710B"/>
    <w:rsid w:val="00970E6F"/>
    <w:rsid w:val="00971D83"/>
    <w:rsid w:val="00971EA1"/>
    <w:rsid w:val="00971F66"/>
    <w:rsid w:val="00972153"/>
    <w:rsid w:val="009725DD"/>
    <w:rsid w:val="00972D4D"/>
    <w:rsid w:val="009734D9"/>
    <w:rsid w:val="00975563"/>
    <w:rsid w:val="009759C2"/>
    <w:rsid w:val="00977181"/>
    <w:rsid w:val="00977534"/>
    <w:rsid w:val="009779A7"/>
    <w:rsid w:val="00977D0E"/>
    <w:rsid w:val="009815C8"/>
    <w:rsid w:val="00981CD4"/>
    <w:rsid w:val="00981E3C"/>
    <w:rsid w:val="00982057"/>
    <w:rsid w:val="009828B7"/>
    <w:rsid w:val="00982CBA"/>
    <w:rsid w:val="00982F49"/>
    <w:rsid w:val="00984091"/>
    <w:rsid w:val="009841D8"/>
    <w:rsid w:val="009848A9"/>
    <w:rsid w:val="00984F0A"/>
    <w:rsid w:val="009853D5"/>
    <w:rsid w:val="0098585D"/>
    <w:rsid w:val="0098610F"/>
    <w:rsid w:val="00986283"/>
    <w:rsid w:val="009863CF"/>
    <w:rsid w:val="00986D14"/>
    <w:rsid w:val="009903B8"/>
    <w:rsid w:val="009903C0"/>
    <w:rsid w:val="00990657"/>
    <w:rsid w:val="00990B4E"/>
    <w:rsid w:val="00991142"/>
    <w:rsid w:val="009912D3"/>
    <w:rsid w:val="0099186D"/>
    <w:rsid w:val="00992CD5"/>
    <w:rsid w:val="00993791"/>
    <w:rsid w:val="00993C9F"/>
    <w:rsid w:val="00993CC3"/>
    <w:rsid w:val="00994633"/>
    <w:rsid w:val="00994956"/>
    <w:rsid w:val="00994978"/>
    <w:rsid w:val="00994C52"/>
    <w:rsid w:val="009951FF"/>
    <w:rsid w:val="009958CF"/>
    <w:rsid w:val="00995912"/>
    <w:rsid w:val="00995D07"/>
    <w:rsid w:val="00995E93"/>
    <w:rsid w:val="00997B65"/>
    <w:rsid w:val="009A0602"/>
    <w:rsid w:val="009A087B"/>
    <w:rsid w:val="009A167E"/>
    <w:rsid w:val="009A1BDD"/>
    <w:rsid w:val="009A1FA0"/>
    <w:rsid w:val="009A2234"/>
    <w:rsid w:val="009A25BB"/>
    <w:rsid w:val="009A368C"/>
    <w:rsid w:val="009A37B6"/>
    <w:rsid w:val="009A3E4A"/>
    <w:rsid w:val="009A3F04"/>
    <w:rsid w:val="009A46B2"/>
    <w:rsid w:val="009A5112"/>
    <w:rsid w:val="009A57B5"/>
    <w:rsid w:val="009A6300"/>
    <w:rsid w:val="009A656F"/>
    <w:rsid w:val="009A68DB"/>
    <w:rsid w:val="009A6C64"/>
    <w:rsid w:val="009A7177"/>
    <w:rsid w:val="009A722C"/>
    <w:rsid w:val="009A773A"/>
    <w:rsid w:val="009B01EA"/>
    <w:rsid w:val="009B0748"/>
    <w:rsid w:val="009B1D35"/>
    <w:rsid w:val="009B2479"/>
    <w:rsid w:val="009B3159"/>
    <w:rsid w:val="009B4779"/>
    <w:rsid w:val="009B55D5"/>
    <w:rsid w:val="009B5980"/>
    <w:rsid w:val="009B5C70"/>
    <w:rsid w:val="009B64E5"/>
    <w:rsid w:val="009B6B2C"/>
    <w:rsid w:val="009B71BB"/>
    <w:rsid w:val="009C011A"/>
    <w:rsid w:val="009C01DB"/>
    <w:rsid w:val="009C0385"/>
    <w:rsid w:val="009C0D70"/>
    <w:rsid w:val="009C10EB"/>
    <w:rsid w:val="009C17F0"/>
    <w:rsid w:val="009C1AAA"/>
    <w:rsid w:val="009C2124"/>
    <w:rsid w:val="009C258E"/>
    <w:rsid w:val="009C2692"/>
    <w:rsid w:val="009C269B"/>
    <w:rsid w:val="009C28C3"/>
    <w:rsid w:val="009C2A70"/>
    <w:rsid w:val="009C2D02"/>
    <w:rsid w:val="009C3936"/>
    <w:rsid w:val="009C3AE7"/>
    <w:rsid w:val="009C42AE"/>
    <w:rsid w:val="009C5AAC"/>
    <w:rsid w:val="009C5B6A"/>
    <w:rsid w:val="009C5F1E"/>
    <w:rsid w:val="009C6EBC"/>
    <w:rsid w:val="009C7355"/>
    <w:rsid w:val="009C74A8"/>
    <w:rsid w:val="009D0A88"/>
    <w:rsid w:val="009D0DB1"/>
    <w:rsid w:val="009D0E57"/>
    <w:rsid w:val="009D145C"/>
    <w:rsid w:val="009D1883"/>
    <w:rsid w:val="009D25F7"/>
    <w:rsid w:val="009D2BD1"/>
    <w:rsid w:val="009D2D65"/>
    <w:rsid w:val="009D2F0E"/>
    <w:rsid w:val="009D3213"/>
    <w:rsid w:val="009D3F61"/>
    <w:rsid w:val="009D411A"/>
    <w:rsid w:val="009D4347"/>
    <w:rsid w:val="009D4D89"/>
    <w:rsid w:val="009D4E15"/>
    <w:rsid w:val="009D66C1"/>
    <w:rsid w:val="009D6CA2"/>
    <w:rsid w:val="009D7144"/>
    <w:rsid w:val="009D79AC"/>
    <w:rsid w:val="009D7FB4"/>
    <w:rsid w:val="009E054B"/>
    <w:rsid w:val="009E0B30"/>
    <w:rsid w:val="009E1273"/>
    <w:rsid w:val="009E2ACC"/>
    <w:rsid w:val="009E4303"/>
    <w:rsid w:val="009E4DBF"/>
    <w:rsid w:val="009E5142"/>
    <w:rsid w:val="009E5FAC"/>
    <w:rsid w:val="009E606A"/>
    <w:rsid w:val="009E66F0"/>
    <w:rsid w:val="009E7AA4"/>
    <w:rsid w:val="009F0CED"/>
    <w:rsid w:val="009F1F8B"/>
    <w:rsid w:val="009F2358"/>
    <w:rsid w:val="009F287A"/>
    <w:rsid w:val="009F2929"/>
    <w:rsid w:val="009F2D9B"/>
    <w:rsid w:val="009F3EA5"/>
    <w:rsid w:val="009F4397"/>
    <w:rsid w:val="009F548D"/>
    <w:rsid w:val="009F564E"/>
    <w:rsid w:val="009F56E5"/>
    <w:rsid w:val="009F58FB"/>
    <w:rsid w:val="009F5993"/>
    <w:rsid w:val="009F5D8A"/>
    <w:rsid w:val="009F60A7"/>
    <w:rsid w:val="009F64D9"/>
    <w:rsid w:val="009F661F"/>
    <w:rsid w:val="009F68D6"/>
    <w:rsid w:val="009F6E33"/>
    <w:rsid w:val="009F7CB6"/>
    <w:rsid w:val="009F7ED2"/>
    <w:rsid w:val="00A001FF"/>
    <w:rsid w:val="00A007E2"/>
    <w:rsid w:val="00A00BB1"/>
    <w:rsid w:val="00A013B2"/>
    <w:rsid w:val="00A0143E"/>
    <w:rsid w:val="00A02032"/>
    <w:rsid w:val="00A02BA5"/>
    <w:rsid w:val="00A0346E"/>
    <w:rsid w:val="00A03978"/>
    <w:rsid w:val="00A0397C"/>
    <w:rsid w:val="00A03E69"/>
    <w:rsid w:val="00A03F13"/>
    <w:rsid w:val="00A0430E"/>
    <w:rsid w:val="00A04530"/>
    <w:rsid w:val="00A05D02"/>
    <w:rsid w:val="00A060E8"/>
    <w:rsid w:val="00A067DA"/>
    <w:rsid w:val="00A06BBB"/>
    <w:rsid w:val="00A07008"/>
    <w:rsid w:val="00A076A0"/>
    <w:rsid w:val="00A07A21"/>
    <w:rsid w:val="00A07F30"/>
    <w:rsid w:val="00A10886"/>
    <w:rsid w:val="00A11374"/>
    <w:rsid w:val="00A124C9"/>
    <w:rsid w:val="00A141A5"/>
    <w:rsid w:val="00A1448D"/>
    <w:rsid w:val="00A14B15"/>
    <w:rsid w:val="00A14E5B"/>
    <w:rsid w:val="00A15119"/>
    <w:rsid w:val="00A154C7"/>
    <w:rsid w:val="00A156D4"/>
    <w:rsid w:val="00A15A15"/>
    <w:rsid w:val="00A15FA4"/>
    <w:rsid w:val="00A17232"/>
    <w:rsid w:val="00A17709"/>
    <w:rsid w:val="00A20297"/>
    <w:rsid w:val="00A20D7F"/>
    <w:rsid w:val="00A20EA9"/>
    <w:rsid w:val="00A21258"/>
    <w:rsid w:val="00A21AD4"/>
    <w:rsid w:val="00A21C60"/>
    <w:rsid w:val="00A2268C"/>
    <w:rsid w:val="00A22A16"/>
    <w:rsid w:val="00A23754"/>
    <w:rsid w:val="00A23E93"/>
    <w:rsid w:val="00A24ED0"/>
    <w:rsid w:val="00A251F2"/>
    <w:rsid w:val="00A263B9"/>
    <w:rsid w:val="00A268FB"/>
    <w:rsid w:val="00A26D32"/>
    <w:rsid w:val="00A27794"/>
    <w:rsid w:val="00A27828"/>
    <w:rsid w:val="00A27A7D"/>
    <w:rsid w:val="00A27C91"/>
    <w:rsid w:val="00A27F73"/>
    <w:rsid w:val="00A302A6"/>
    <w:rsid w:val="00A3199B"/>
    <w:rsid w:val="00A31A9F"/>
    <w:rsid w:val="00A32A69"/>
    <w:rsid w:val="00A32D04"/>
    <w:rsid w:val="00A3316C"/>
    <w:rsid w:val="00A33259"/>
    <w:rsid w:val="00A33A0A"/>
    <w:rsid w:val="00A33E76"/>
    <w:rsid w:val="00A33EA9"/>
    <w:rsid w:val="00A33FFC"/>
    <w:rsid w:val="00A3402B"/>
    <w:rsid w:val="00A34D8F"/>
    <w:rsid w:val="00A35228"/>
    <w:rsid w:val="00A35AA8"/>
    <w:rsid w:val="00A35F0E"/>
    <w:rsid w:val="00A36A94"/>
    <w:rsid w:val="00A37613"/>
    <w:rsid w:val="00A37702"/>
    <w:rsid w:val="00A37EE0"/>
    <w:rsid w:val="00A403C4"/>
    <w:rsid w:val="00A40E66"/>
    <w:rsid w:val="00A41054"/>
    <w:rsid w:val="00A4150C"/>
    <w:rsid w:val="00A4161C"/>
    <w:rsid w:val="00A41A48"/>
    <w:rsid w:val="00A420FB"/>
    <w:rsid w:val="00A4289B"/>
    <w:rsid w:val="00A42BEF"/>
    <w:rsid w:val="00A42D0E"/>
    <w:rsid w:val="00A4314F"/>
    <w:rsid w:val="00A43F82"/>
    <w:rsid w:val="00A44392"/>
    <w:rsid w:val="00A44E7F"/>
    <w:rsid w:val="00A45209"/>
    <w:rsid w:val="00A45FA0"/>
    <w:rsid w:val="00A4635D"/>
    <w:rsid w:val="00A46C68"/>
    <w:rsid w:val="00A47279"/>
    <w:rsid w:val="00A473C7"/>
    <w:rsid w:val="00A5009D"/>
    <w:rsid w:val="00A50206"/>
    <w:rsid w:val="00A5228C"/>
    <w:rsid w:val="00A523A1"/>
    <w:rsid w:val="00A52534"/>
    <w:rsid w:val="00A532A8"/>
    <w:rsid w:val="00A53328"/>
    <w:rsid w:val="00A53351"/>
    <w:rsid w:val="00A53A22"/>
    <w:rsid w:val="00A5488C"/>
    <w:rsid w:val="00A549B0"/>
    <w:rsid w:val="00A54E25"/>
    <w:rsid w:val="00A54FF6"/>
    <w:rsid w:val="00A55748"/>
    <w:rsid w:val="00A55EBF"/>
    <w:rsid w:val="00A56995"/>
    <w:rsid w:val="00A573CB"/>
    <w:rsid w:val="00A57535"/>
    <w:rsid w:val="00A57F2C"/>
    <w:rsid w:val="00A57F6C"/>
    <w:rsid w:val="00A616D5"/>
    <w:rsid w:val="00A629D1"/>
    <w:rsid w:val="00A62B06"/>
    <w:rsid w:val="00A62E20"/>
    <w:rsid w:val="00A6337A"/>
    <w:rsid w:val="00A6350D"/>
    <w:rsid w:val="00A63840"/>
    <w:rsid w:val="00A6422C"/>
    <w:rsid w:val="00A643F7"/>
    <w:rsid w:val="00A649D2"/>
    <w:rsid w:val="00A65408"/>
    <w:rsid w:val="00A658ED"/>
    <w:rsid w:val="00A65F02"/>
    <w:rsid w:val="00A664D0"/>
    <w:rsid w:val="00A66F6F"/>
    <w:rsid w:val="00A6712A"/>
    <w:rsid w:val="00A67C81"/>
    <w:rsid w:val="00A67E8A"/>
    <w:rsid w:val="00A7006A"/>
    <w:rsid w:val="00A702BC"/>
    <w:rsid w:val="00A7032F"/>
    <w:rsid w:val="00A70544"/>
    <w:rsid w:val="00A707B3"/>
    <w:rsid w:val="00A709F1"/>
    <w:rsid w:val="00A70DA6"/>
    <w:rsid w:val="00A7183D"/>
    <w:rsid w:val="00A71948"/>
    <w:rsid w:val="00A730A3"/>
    <w:rsid w:val="00A73B66"/>
    <w:rsid w:val="00A73D4E"/>
    <w:rsid w:val="00A74251"/>
    <w:rsid w:val="00A742CD"/>
    <w:rsid w:val="00A74767"/>
    <w:rsid w:val="00A749B7"/>
    <w:rsid w:val="00A74F11"/>
    <w:rsid w:val="00A75802"/>
    <w:rsid w:val="00A76139"/>
    <w:rsid w:val="00A76A6D"/>
    <w:rsid w:val="00A773E4"/>
    <w:rsid w:val="00A7790A"/>
    <w:rsid w:val="00A80CB9"/>
    <w:rsid w:val="00A81130"/>
    <w:rsid w:val="00A81C5D"/>
    <w:rsid w:val="00A82BDC"/>
    <w:rsid w:val="00A82DAD"/>
    <w:rsid w:val="00A84AD7"/>
    <w:rsid w:val="00A84CB8"/>
    <w:rsid w:val="00A8554B"/>
    <w:rsid w:val="00A85872"/>
    <w:rsid w:val="00A85A87"/>
    <w:rsid w:val="00A85E2A"/>
    <w:rsid w:val="00A86FCB"/>
    <w:rsid w:val="00A87521"/>
    <w:rsid w:val="00A87C63"/>
    <w:rsid w:val="00A87E62"/>
    <w:rsid w:val="00A901BD"/>
    <w:rsid w:val="00A902BE"/>
    <w:rsid w:val="00A9070F"/>
    <w:rsid w:val="00A90C0B"/>
    <w:rsid w:val="00A90E48"/>
    <w:rsid w:val="00A916B8"/>
    <w:rsid w:val="00A91B5F"/>
    <w:rsid w:val="00A91C93"/>
    <w:rsid w:val="00A92037"/>
    <w:rsid w:val="00A920CA"/>
    <w:rsid w:val="00A922EF"/>
    <w:rsid w:val="00A9274C"/>
    <w:rsid w:val="00A9321B"/>
    <w:rsid w:val="00A933EC"/>
    <w:rsid w:val="00A934FD"/>
    <w:rsid w:val="00A93640"/>
    <w:rsid w:val="00A9371E"/>
    <w:rsid w:val="00A93E91"/>
    <w:rsid w:val="00A93F58"/>
    <w:rsid w:val="00A94234"/>
    <w:rsid w:val="00A94540"/>
    <w:rsid w:val="00A94BCA"/>
    <w:rsid w:val="00A95B41"/>
    <w:rsid w:val="00A95B9B"/>
    <w:rsid w:val="00A95F65"/>
    <w:rsid w:val="00A95F6D"/>
    <w:rsid w:val="00A96694"/>
    <w:rsid w:val="00A97102"/>
    <w:rsid w:val="00A97641"/>
    <w:rsid w:val="00A97694"/>
    <w:rsid w:val="00A97810"/>
    <w:rsid w:val="00AA0492"/>
    <w:rsid w:val="00AA06D2"/>
    <w:rsid w:val="00AA0AE9"/>
    <w:rsid w:val="00AA16AB"/>
    <w:rsid w:val="00AA1B28"/>
    <w:rsid w:val="00AA1C66"/>
    <w:rsid w:val="00AA2073"/>
    <w:rsid w:val="00AA2352"/>
    <w:rsid w:val="00AA237C"/>
    <w:rsid w:val="00AA24C0"/>
    <w:rsid w:val="00AA295B"/>
    <w:rsid w:val="00AA2C7D"/>
    <w:rsid w:val="00AA31BE"/>
    <w:rsid w:val="00AA3AAB"/>
    <w:rsid w:val="00AA3B34"/>
    <w:rsid w:val="00AA3C2B"/>
    <w:rsid w:val="00AA3E4F"/>
    <w:rsid w:val="00AA3E7B"/>
    <w:rsid w:val="00AA4294"/>
    <w:rsid w:val="00AA4769"/>
    <w:rsid w:val="00AA60D6"/>
    <w:rsid w:val="00AA62BB"/>
    <w:rsid w:val="00AA68B6"/>
    <w:rsid w:val="00AA6E3B"/>
    <w:rsid w:val="00AA7228"/>
    <w:rsid w:val="00AA7FA1"/>
    <w:rsid w:val="00AB028E"/>
    <w:rsid w:val="00AB0301"/>
    <w:rsid w:val="00AB06A0"/>
    <w:rsid w:val="00AB1168"/>
    <w:rsid w:val="00AB1B49"/>
    <w:rsid w:val="00AB2891"/>
    <w:rsid w:val="00AB2D2A"/>
    <w:rsid w:val="00AB31FF"/>
    <w:rsid w:val="00AB34A8"/>
    <w:rsid w:val="00AB43FD"/>
    <w:rsid w:val="00AB5334"/>
    <w:rsid w:val="00AB5BA4"/>
    <w:rsid w:val="00AB7238"/>
    <w:rsid w:val="00AB74AB"/>
    <w:rsid w:val="00AB7B9F"/>
    <w:rsid w:val="00AC035C"/>
    <w:rsid w:val="00AC05B1"/>
    <w:rsid w:val="00AC0824"/>
    <w:rsid w:val="00AC0D7A"/>
    <w:rsid w:val="00AC111A"/>
    <w:rsid w:val="00AC1541"/>
    <w:rsid w:val="00AC1F1B"/>
    <w:rsid w:val="00AC2909"/>
    <w:rsid w:val="00AC299F"/>
    <w:rsid w:val="00AC34A1"/>
    <w:rsid w:val="00AC3948"/>
    <w:rsid w:val="00AC5D79"/>
    <w:rsid w:val="00AC62FD"/>
    <w:rsid w:val="00AC6487"/>
    <w:rsid w:val="00AC675E"/>
    <w:rsid w:val="00AC683E"/>
    <w:rsid w:val="00AC68CA"/>
    <w:rsid w:val="00AC6B92"/>
    <w:rsid w:val="00AC6ECE"/>
    <w:rsid w:val="00AC6ED1"/>
    <w:rsid w:val="00AC6FD0"/>
    <w:rsid w:val="00AD01B5"/>
    <w:rsid w:val="00AD06F8"/>
    <w:rsid w:val="00AD079F"/>
    <w:rsid w:val="00AD101E"/>
    <w:rsid w:val="00AD2163"/>
    <w:rsid w:val="00AD21F5"/>
    <w:rsid w:val="00AD3C62"/>
    <w:rsid w:val="00AD3FE5"/>
    <w:rsid w:val="00AD48EB"/>
    <w:rsid w:val="00AD4B3D"/>
    <w:rsid w:val="00AD4B6C"/>
    <w:rsid w:val="00AD525C"/>
    <w:rsid w:val="00AD5843"/>
    <w:rsid w:val="00AD6777"/>
    <w:rsid w:val="00AD7407"/>
    <w:rsid w:val="00AE0D36"/>
    <w:rsid w:val="00AE147A"/>
    <w:rsid w:val="00AE1971"/>
    <w:rsid w:val="00AE20E5"/>
    <w:rsid w:val="00AE2634"/>
    <w:rsid w:val="00AE29B5"/>
    <w:rsid w:val="00AE2FDA"/>
    <w:rsid w:val="00AE32B6"/>
    <w:rsid w:val="00AE3406"/>
    <w:rsid w:val="00AE429D"/>
    <w:rsid w:val="00AE4593"/>
    <w:rsid w:val="00AE4B25"/>
    <w:rsid w:val="00AE4DFA"/>
    <w:rsid w:val="00AE4E26"/>
    <w:rsid w:val="00AE507D"/>
    <w:rsid w:val="00AE568E"/>
    <w:rsid w:val="00AE5E7D"/>
    <w:rsid w:val="00AE5F65"/>
    <w:rsid w:val="00AE6174"/>
    <w:rsid w:val="00AE6831"/>
    <w:rsid w:val="00AE69A1"/>
    <w:rsid w:val="00AE7044"/>
    <w:rsid w:val="00AE7403"/>
    <w:rsid w:val="00AE75EB"/>
    <w:rsid w:val="00AF025E"/>
    <w:rsid w:val="00AF04EC"/>
    <w:rsid w:val="00AF07D4"/>
    <w:rsid w:val="00AF21C0"/>
    <w:rsid w:val="00AF29B9"/>
    <w:rsid w:val="00AF2E56"/>
    <w:rsid w:val="00AF32BE"/>
    <w:rsid w:val="00AF3A0B"/>
    <w:rsid w:val="00AF3C5D"/>
    <w:rsid w:val="00AF40C4"/>
    <w:rsid w:val="00AF437E"/>
    <w:rsid w:val="00AF473F"/>
    <w:rsid w:val="00AF5159"/>
    <w:rsid w:val="00AF51A3"/>
    <w:rsid w:val="00AF65A3"/>
    <w:rsid w:val="00AF76FC"/>
    <w:rsid w:val="00AF7C36"/>
    <w:rsid w:val="00AF7CAE"/>
    <w:rsid w:val="00AF7DFD"/>
    <w:rsid w:val="00B0051F"/>
    <w:rsid w:val="00B00CDB"/>
    <w:rsid w:val="00B01A37"/>
    <w:rsid w:val="00B02B35"/>
    <w:rsid w:val="00B02E1D"/>
    <w:rsid w:val="00B034DE"/>
    <w:rsid w:val="00B03BE1"/>
    <w:rsid w:val="00B03E41"/>
    <w:rsid w:val="00B041D3"/>
    <w:rsid w:val="00B04888"/>
    <w:rsid w:val="00B04B36"/>
    <w:rsid w:val="00B04C38"/>
    <w:rsid w:val="00B05576"/>
    <w:rsid w:val="00B05FE8"/>
    <w:rsid w:val="00B06E64"/>
    <w:rsid w:val="00B072C7"/>
    <w:rsid w:val="00B0730A"/>
    <w:rsid w:val="00B10228"/>
    <w:rsid w:val="00B10BDF"/>
    <w:rsid w:val="00B10BE2"/>
    <w:rsid w:val="00B10C03"/>
    <w:rsid w:val="00B10C9A"/>
    <w:rsid w:val="00B11240"/>
    <w:rsid w:val="00B1152F"/>
    <w:rsid w:val="00B115AB"/>
    <w:rsid w:val="00B116B9"/>
    <w:rsid w:val="00B11A4F"/>
    <w:rsid w:val="00B11C1D"/>
    <w:rsid w:val="00B11E58"/>
    <w:rsid w:val="00B1206B"/>
    <w:rsid w:val="00B12F7B"/>
    <w:rsid w:val="00B1368A"/>
    <w:rsid w:val="00B13DF0"/>
    <w:rsid w:val="00B14006"/>
    <w:rsid w:val="00B14596"/>
    <w:rsid w:val="00B1470A"/>
    <w:rsid w:val="00B14C55"/>
    <w:rsid w:val="00B152D9"/>
    <w:rsid w:val="00B15D1D"/>
    <w:rsid w:val="00B15F47"/>
    <w:rsid w:val="00B15FCA"/>
    <w:rsid w:val="00B16304"/>
    <w:rsid w:val="00B166CD"/>
    <w:rsid w:val="00B16EF7"/>
    <w:rsid w:val="00B17426"/>
    <w:rsid w:val="00B17AAD"/>
    <w:rsid w:val="00B17D49"/>
    <w:rsid w:val="00B17D60"/>
    <w:rsid w:val="00B20753"/>
    <w:rsid w:val="00B21033"/>
    <w:rsid w:val="00B215BA"/>
    <w:rsid w:val="00B21FF0"/>
    <w:rsid w:val="00B2248C"/>
    <w:rsid w:val="00B2274C"/>
    <w:rsid w:val="00B228AC"/>
    <w:rsid w:val="00B22B18"/>
    <w:rsid w:val="00B23653"/>
    <w:rsid w:val="00B23FB7"/>
    <w:rsid w:val="00B24D64"/>
    <w:rsid w:val="00B25A17"/>
    <w:rsid w:val="00B25D8C"/>
    <w:rsid w:val="00B25F7A"/>
    <w:rsid w:val="00B262D2"/>
    <w:rsid w:val="00B26565"/>
    <w:rsid w:val="00B275A1"/>
    <w:rsid w:val="00B3066A"/>
    <w:rsid w:val="00B309B7"/>
    <w:rsid w:val="00B30C2E"/>
    <w:rsid w:val="00B31AEC"/>
    <w:rsid w:val="00B320C7"/>
    <w:rsid w:val="00B33684"/>
    <w:rsid w:val="00B33896"/>
    <w:rsid w:val="00B3432A"/>
    <w:rsid w:val="00B3612C"/>
    <w:rsid w:val="00B368B3"/>
    <w:rsid w:val="00B368FB"/>
    <w:rsid w:val="00B36DFF"/>
    <w:rsid w:val="00B37297"/>
    <w:rsid w:val="00B37A6D"/>
    <w:rsid w:val="00B37C15"/>
    <w:rsid w:val="00B37D90"/>
    <w:rsid w:val="00B37E19"/>
    <w:rsid w:val="00B407AD"/>
    <w:rsid w:val="00B40AD0"/>
    <w:rsid w:val="00B41489"/>
    <w:rsid w:val="00B41595"/>
    <w:rsid w:val="00B416E3"/>
    <w:rsid w:val="00B41936"/>
    <w:rsid w:val="00B41DC3"/>
    <w:rsid w:val="00B426EB"/>
    <w:rsid w:val="00B42985"/>
    <w:rsid w:val="00B43A7B"/>
    <w:rsid w:val="00B43ABD"/>
    <w:rsid w:val="00B43E21"/>
    <w:rsid w:val="00B44856"/>
    <w:rsid w:val="00B45E73"/>
    <w:rsid w:val="00B46423"/>
    <w:rsid w:val="00B46462"/>
    <w:rsid w:val="00B47238"/>
    <w:rsid w:val="00B50709"/>
    <w:rsid w:val="00B50851"/>
    <w:rsid w:val="00B5091D"/>
    <w:rsid w:val="00B50BFE"/>
    <w:rsid w:val="00B51D61"/>
    <w:rsid w:val="00B51F95"/>
    <w:rsid w:val="00B52365"/>
    <w:rsid w:val="00B525A1"/>
    <w:rsid w:val="00B5291D"/>
    <w:rsid w:val="00B52EE6"/>
    <w:rsid w:val="00B53099"/>
    <w:rsid w:val="00B531D9"/>
    <w:rsid w:val="00B534EE"/>
    <w:rsid w:val="00B53724"/>
    <w:rsid w:val="00B5395C"/>
    <w:rsid w:val="00B54C25"/>
    <w:rsid w:val="00B55CCC"/>
    <w:rsid w:val="00B5635B"/>
    <w:rsid w:val="00B56629"/>
    <w:rsid w:val="00B56B38"/>
    <w:rsid w:val="00B56CFE"/>
    <w:rsid w:val="00B56DA5"/>
    <w:rsid w:val="00B570EE"/>
    <w:rsid w:val="00B60096"/>
    <w:rsid w:val="00B615D1"/>
    <w:rsid w:val="00B61A12"/>
    <w:rsid w:val="00B61EA1"/>
    <w:rsid w:val="00B62511"/>
    <w:rsid w:val="00B62B1F"/>
    <w:rsid w:val="00B62C8A"/>
    <w:rsid w:val="00B63D5E"/>
    <w:rsid w:val="00B63E12"/>
    <w:rsid w:val="00B64049"/>
    <w:rsid w:val="00B643F7"/>
    <w:rsid w:val="00B64631"/>
    <w:rsid w:val="00B648E4"/>
    <w:rsid w:val="00B6574D"/>
    <w:rsid w:val="00B65C3B"/>
    <w:rsid w:val="00B65D75"/>
    <w:rsid w:val="00B65DC0"/>
    <w:rsid w:val="00B669D9"/>
    <w:rsid w:val="00B672A8"/>
    <w:rsid w:val="00B67706"/>
    <w:rsid w:val="00B67C30"/>
    <w:rsid w:val="00B70527"/>
    <w:rsid w:val="00B70705"/>
    <w:rsid w:val="00B719C8"/>
    <w:rsid w:val="00B71DDD"/>
    <w:rsid w:val="00B72401"/>
    <w:rsid w:val="00B727F4"/>
    <w:rsid w:val="00B72A40"/>
    <w:rsid w:val="00B72C86"/>
    <w:rsid w:val="00B7337D"/>
    <w:rsid w:val="00B7399E"/>
    <w:rsid w:val="00B74B55"/>
    <w:rsid w:val="00B75C73"/>
    <w:rsid w:val="00B7642E"/>
    <w:rsid w:val="00B76434"/>
    <w:rsid w:val="00B76A4A"/>
    <w:rsid w:val="00B76B7D"/>
    <w:rsid w:val="00B76E52"/>
    <w:rsid w:val="00B76EDF"/>
    <w:rsid w:val="00B76F92"/>
    <w:rsid w:val="00B7721A"/>
    <w:rsid w:val="00B77259"/>
    <w:rsid w:val="00B77FB4"/>
    <w:rsid w:val="00B77FCB"/>
    <w:rsid w:val="00B802A2"/>
    <w:rsid w:val="00B803DB"/>
    <w:rsid w:val="00B806F3"/>
    <w:rsid w:val="00B811DE"/>
    <w:rsid w:val="00B814D7"/>
    <w:rsid w:val="00B8198F"/>
    <w:rsid w:val="00B81C50"/>
    <w:rsid w:val="00B81F2F"/>
    <w:rsid w:val="00B827B5"/>
    <w:rsid w:val="00B82879"/>
    <w:rsid w:val="00B82B9B"/>
    <w:rsid w:val="00B832EB"/>
    <w:rsid w:val="00B8332F"/>
    <w:rsid w:val="00B83750"/>
    <w:rsid w:val="00B83D6F"/>
    <w:rsid w:val="00B8513A"/>
    <w:rsid w:val="00B86192"/>
    <w:rsid w:val="00B86321"/>
    <w:rsid w:val="00B86405"/>
    <w:rsid w:val="00B865BC"/>
    <w:rsid w:val="00B87335"/>
    <w:rsid w:val="00B873CF"/>
    <w:rsid w:val="00B874AB"/>
    <w:rsid w:val="00B8788B"/>
    <w:rsid w:val="00B878D6"/>
    <w:rsid w:val="00B87B86"/>
    <w:rsid w:val="00B90CD4"/>
    <w:rsid w:val="00B91A6A"/>
    <w:rsid w:val="00B92599"/>
    <w:rsid w:val="00B92653"/>
    <w:rsid w:val="00B946A6"/>
    <w:rsid w:val="00B958D1"/>
    <w:rsid w:val="00B95A90"/>
    <w:rsid w:val="00B960D1"/>
    <w:rsid w:val="00B966B3"/>
    <w:rsid w:val="00B97F00"/>
    <w:rsid w:val="00BA0738"/>
    <w:rsid w:val="00BA09A8"/>
    <w:rsid w:val="00BA1B17"/>
    <w:rsid w:val="00BA1B45"/>
    <w:rsid w:val="00BA20FE"/>
    <w:rsid w:val="00BA2329"/>
    <w:rsid w:val="00BA3830"/>
    <w:rsid w:val="00BA3849"/>
    <w:rsid w:val="00BA4211"/>
    <w:rsid w:val="00BA4FAB"/>
    <w:rsid w:val="00BA5478"/>
    <w:rsid w:val="00BA5B5D"/>
    <w:rsid w:val="00BA5C40"/>
    <w:rsid w:val="00BA6078"/>
    <w:rsid w:val="00BA6541"/>
    <w:rsid w:val="00BA733E"/>
    <w:rsid w:val="00BB0C15"/>
    <w:rsid w:val="00BB0CD9"/>
    <w:rsid w:val="00BB1691"/>
    <w:rsid w:val="00BB2D86"/>
    <w:rsid w:val="00BB34AE"/>
    <w:rsid w:val="00BB39D6"/>
    <w:rsid w:val="00BB4516"/>
    <w:rsid w:val="00BB4918"/>
    <w:rsid w:val="00BB4FBE"/>
    <w:rsid w:val="00BB5255"/>
    <w:rsid w:val="00BB5FFD"/>
    <w:rsid w:val="00BB604C"/>
    <w:rsid w:val="00BB61EB"/>
    <w:rsid w:val="00BB7006"/>
    <w:rsid w:val="00BB7396"/>
    <w:rsid w:val="00BB7752"/>
    <w:rsid w:val="00BB77D4"/>
    <w:rsid w:val="00BB79AC"/>
    <w:rsid w:val="00BC0222"/>
    <w:rsid w:val="00BC0803"/>
    <w:rsid w:val="00BC0BBB"/>
    <w:rsid w:val="00BC0C4E"/>
    <w:rsid w:val="00BC182F"/>
    <w:rsid w:val="00BC27B5"/>
    <w:rsid w:val="00BC303A"/>
    <w:rsid w:val="00BC3989"/>
    <w:rsid w:val="00BC3C85"/>
    <w:rsid w:val="00BC3CB7"/>
    <w:rsid w:val="00BC3D28"/>
    <w:rsid w:val="00BC51BB"/>
    <w:rsid w:val="00BC55A4"/>
    <w:rsid w:val="00BC5B3B"/>
    <w:rsid w:val="00BC5BBC"/>
    <w:rsid w:val="00BC5C3A"/>
    <w:rsid w:val="00BC6C24"/>
    <w:rsid w:val="00BC715C"/>
    <w:rsid w:val="00BC72BC"/>
    <w:rsid w:val="00BC73D9"/>
    <w:rsid w:val="00BC73F0"/>
    <w:rsid w:val="00BD07B5"/>
    <w:rsid w:val="00BD0FA9"/>
    <w:rsid w:val="00BD1292"/>
    <w:rsid w:val="00BD18A9"/>
    <w:rsid w:val="00BD1B5F"/>
    <w:rsid w:val="00BD2B71"/>
    <w:rsid w:val="00BD2B97"/>
    <w:rsid w:val="00BD3541"/>
    <w:rsid w:val="00BD3A55"/>
    <w:rsid w:val="00BD43A4"/>
    <w:rsid w:val="00BD43B3"/>
    <w:rsid w:val="00BD47CA"/>
    <w:rsid w:val="00BD4E55"/>
    <w:rsid w:val="00BD5520"/>
    <w:rsid w:val="00BD68AB"/>
    <w:rsid w:val="00BD6ABB"/>
    <w:rsid w:val="00BD6D7B"/>
    <w:rsid w:val="00BD71B1"/>
    <w:rsid w:val="00BD73E9"/>
    <w:rsid w:val="00BD7A43"/>
    <w:rsid w:val="00BD7C8B"/>
    <w:rsid w:val="00BE0153"/>
    <w:rsid w:val="00BE0270"/>
    <w:rsid w:val="00BE1D44"/>
    <w:rsid w:val="00BE281E"/>
    <w:rsid w:val="00BE2854"/>
    <w:rsid w:val="00BE29C1"/>
    <w:rsid w:val="00BE2BDA"/>
    <w:rsid w:val="00BE3A2B"/>
    <w:rsid w:val="00BE42EA"/>
    <w:rsid w:val="00BE4449"/>
    <w:rsid w:val="00BE4AE6"/>
    <w:rsid w:val="00BE55A9"/>
    <w:rsid w:val="00BE5C13"/>
    <w:rsid w:val="00BE5FBB"/>
    <w:rsid w:val="00BF0145"/>
    <w:rsid w:val="00BF0EAE"/>
    <w:rsid w:val="00BF1760"/>
    <w:rsid w:val="00BF1E18"/>
    <w:rsid w:val="00BF233B"/>
    <w:rsid w:val="00BF290C"/>
    <w:rsid w:val="00BF2AEA"/>
    <w:rsid w:val="00BF2D12"/>
    <w:rsid w:val="00BF2FE0"/>
    <w:rsid w:val="00BF3048"/>
    <w:rsid w:val="00BF31D8"/>
    <w:rsid w:val="00BF32DA"/>
    <w:rsid w:val="00BF34B2"/>
    <w:rsid w:val="00BF4367"/>
    <w:rsid w:val="00BF443E"/>
    <w:rsid w:val="00BF4AFE"/>
    <w:rsid w:val="00BF4F1B"/>
    <w:rsid w:val="00BF5CA7"/>
    <w:rsid w:val="00BF63E0"/>
    <w:rsid w:val="00BF63E1"/>
    <w:rsid w:val="00BF69ED"/>
    <w:rsid w:val="00BF6A33"/>
    <w:rsid w:val="00BF6B6E"/>
    <w:rsid w:val="00BF6C38"/>
    <w:rsid w:val="00BF712A"/>
    <w:rsid w:val="00BF79E4"/>
    <w:rsid w:val="00C003C1"/>
    <w:rsid w:val="00C02538"/>
    <w:rsid w:val="00C02970"/>
    <w:rsid w:val="00C02BAC"/>
    <w:rsid w:val="00C04B54"/>
    <w:rsid w:val="00C04D2E"/>
    <w:rsid w:val="00C051A7"/>
    <w:rsid w:val="00C051B2"/>
    <w:rsid w:val="00C05673"/>
    <w:rsid w:val="00C056FC"/>
    <w:rsid w:val="00C057F2"/>
    <w:rsid w:val="00C05BA7"/>
    <w:rsid w:val="00C077F5"/>
    <w:rsid w:val="00C078B8"/>
    <w:rsid w:val="00C07AC0"/>
    <w:rsid w:val="00C07E6D"/>
    <w:rsid w:val="00C10440"/>
    <w:rsid w:val="00C10FBD"/>
    <w:rsid w:val="00C114D9"/>
    <w:rsid w:val="00C11B9A"/>
    <w:rsid w:val="00C11DA0"/>
    <w:rsid w:val="00C12BC3"/>
    <w:rsid w:val="00C13358"/>
    <w:rsid w:val="00C1382C"/>
    <w:rsid w:val="00C13C8A"/>
    <w:rsid w:val="00C13E03"/>
    <w:rsid w:val="00C142C5"/>
    <w:rsid w:val="00C145D5"/>
    <w:rsid w:val="00C14751"/>
    <w:rsid w:val="00C14D3B"/>
    <w:rsid w:val="00C15420"/>
    <w:rsid w:val="00C157FC"/>
    <w:rsid w:val="00C166D8"/>
    <w:rsid w:val="00C167AB"/>
    <w:rsid w:val="00C16811"/>
    <w:rsid w:val="00C21B51"/>
    <w:rsid w:val="00C21F6F"/>
    <w:rsid w:val="00C21F96"/>
    <w:rsid w:val="00C23E93"/>
    <w:rsid w:val="00C23E9A"/>
    <w:rsid w:val="00C249D4"/>
    <w:rsid w:val="00C251DD"/>
    <w:rsid w:val="00C26338"/>
    <w:rsid w:val="00C26520"/>
    <w:rsid w:val="00C266CD"/>
    <w:rsid w:val="00C26AFA"/>
    <w:rsid w:val="00C27062"/>
    <w:rsid w:val="00C27A7E"/>
    <w:rsid w:val="00C300D4"/>
    <w:rsid w:val="00C30132"/>
    <w:rsid w:val="00C302ED"/>
    <w:rsid w:val="00C308A2"/>
    <w:rsid w:val="00C3204A"/>
    <w:rsid w:val="00C32129"/>
    <w:rsid w:val="00C326CA"/>
    <w:rsid w:val="00C32DD5"/>
    <w:rsid w:val="00C337CB"/>
    <w:rsid w:val="00C346E1"/>
    <w:rsid w:val="00C34DD0"/>
    <w:rsid w:val="00C3594D"/>
    <w:rsid w:val="00C35D61"/>
    <w:rsid w:val="00C35DC3"/>
    <w:rsid w:val="00C36F2A"/>
    <w:rsid w:val="00C36F55"/>
    <w:rsid w:val="00C37091"/>
    <w:rsid w:val="00C377A3"/>
    <w:rsid w:val="00C37BA3"/>
    <w:rsid w:val="00C40355"/>
    <w:rsid w:val="00C40551"/>
    <w:rsid w:val="00C40A99"/>
    <w:rsid w:val="00C40B05"/>
    <w:rsid w:val="00C40BE5"/>
    <w:rsid w:val="00C40E4B"/>
    <w:rsid w:val="00C41D13"/>
    <w:rsid w:val="00C420C3"/>
    <w:rsid w:val="00C421C0"/>
    <w:rsid w:val="00C4235B"/>
    <w:rsid w:val="00C4309F"/>
    <w:rsid w:val="00C438D0"/>
    <w:rsid w:val="00C43CB1"/>
    <w:rsid w:val="00C44140"/>
    <w:rsid w:val="00C441D3"/>
    <w:rsid w:val="00C44A55"/>
    <w:rsid w:val="00C44D4D"/>
    <w:rsid w:val="00C450B8"/>
    <w:rsid w:val="00C45A79"/>
    <w:rsid w:val="00C45C51"/>
    <w:rsid w:val="00C45E21"/>
    <w:rsid w:val="00C45FB9"/>
    <w:rsid w:val="00C460BC"/>
    <w:rsid w:val="00C464CB"/>
    <w:rsid w:val="00C46D9B"/>
    <w:rsid w:val="00C47933"/>
    <w:rsid w:val="00C47B6B"/>
    <w:rsid w:val="00C504A6"/>
    <w:rsid w:val="00C50E89"/>
    <w:rsid w:val="00C50F26"/>
    <w:rsid w:val="00C510B2"/>
    <w:rsid w:val="00C515B1"/>
    <w:rsid w:val="00C51E3B"/>
    <w:rsid w:val="00C51F7F"/>
    <w:rsid w:val="00C51FDC"/>
    <w:rsid w:val="00C520E2"/>
    <w:rsid w:val="00C52850"/>
    <w:rsid w:val="00C52C1B"/>
    <w:rsid w:val="00C52E3A"/>
    <w:rsid w:val="00C53369"/>
    <w:rsid w:val="00C536FD"/>
    <w:rsid w:val="00C53D88"/>
    <w:rsid w:val="00C54C50"/>
    <w:rsid w:val="00C55163"/>
    <w:rsid w:val="00C5620D"/>
    <w:rsid w:val="00C56294"/>
    <w:rsid w:val="00C5690B"/>
    <w:rsid w:val="00C5707A"/>
    <w:rsid w:val="00C57890"/>
    <w:rsid w:val="00C579DA"/>
    <w:rsid w:val="00C57BC9"/>
    <w:rsid w:val="00C603EC"/>
    <w:rsid w:val="00C60417"/>
    <w:rsid w:val="00C608B3"/>
    <w:rsid w:val="00C61814"/>
    <w:rsid w:val="00C6283B"/>
    <w:rsid w:val="00C6292C"/>
    <w:rsid w:val="00C63EE2"/>
    <w:rsid w:val="00C64165"/>
    <w:rsid w:val="00C64407"/>
    <w:rsid w:val="00C6529D"/>
    <w:rsid w:val="00C655F3"/>
    <w:rsid w:val="00C6572D"/>
    <w:rsid w:val="00C65BA3"/>
    <w:rsid w:val="00C66001"/>
    <w:rsid w:val="00C66783"/>
    <w:rsid w:val="00C668FB"/>
    <w:rsid w:val="00C66C16"/>
    <w:rsid w:val="00C6738D"/>
    <w:rsid w:val="00C674E1"/>
    <w:rsid w:val="00C67C80"/>
    <w:rsid w:val="00C67E1F"/>
    <w:rsid w:val="00C701B1"/>
    <w:rsid w:val="00C7058E"/>
    <w:rsid w:val="00C70CD6"/>
    <w:rsid w:val="00C71152"/>
    <w:rsid w:val="00C71A54"/>
    <w:rsid w:val="00C72055"/>
    <w:rsid w:val="00C73074"/>
    <w:rsid w:val="00C7322F"/>
    <w:rsid w:val="00C73860"/>
    <w:rsid w:val="00C75DA2"/>
    <w:rsid w:val="00C75F36"/>
    <w:rsid w:val="00C76061"/>
    <w:rsid w:val="00C76221"/>
    <w:rsid w:val="00C77C7F"/>
    <w:rsid w:val="00C8068F"/>
    <w:rsid w:val="00C8097D"/>
    <w:rsid w:val="00C8137D"/>
    <w:rsid w:val="00C81891"/>
    <w:rsid w:val="00C81977"/>
    <w:rsid w:val="00C81C27"/>
    <w:rsid w:val="00C81F90"/>
    <w:rsid w:val="00C82D46"/>
    <w:rsid w:val="00C83433"/>
    <w:rsid w:val="00C83BCD"/>
    <w:rsid w:val="00C83EB4"/>
    <w:rsid w:val="00C84020"/>
    <w:rsid w:val="00C84064"/>
    <w:rsid w:val="00C844AB"/>
    <w:rsid w:val="00C850CF"/>
    <w:rsid w:val="00C85119"/>
    <w:rsid w:val="00C853CB"/>
    <w:rsid w:val="00C86544"/>
    <w:rsid w:val="00C865F2"/>
    <w:rsid w:val="00C86C84"/>
    <w:rsid w:val="00C86CBE"/>
    <w:rsid w:val="00C872BB"/>
    <w:rsid w:val="00C87804"/>
    <w:rsid w:val="00C87A32"/>
    <w:rsid w:val="00C87B1A"/>
    <w:rsid w:val="00C87E2E"/>
    <w:rsid w:val="00C904C7"/>
    <w:rsid w:val="00C90C6D"/>
    <w:rsid w:val="00C91568"/>
    <w:rsid w:val="00C924BF"/>
    <w:rsid w:val="00C93484"/>
    <w:rsid w:val="00C9358B"/>
    <w:rsid w:val="00C93631"/>
    <w:rsid w:val="00C93FE3"/>
    <w:rsid w:val="00C94071"/>
    <w:rsid w:val="00C9487E"/>
    <w:rsid w:val="00C950B5"/>
    <w:rsid w:val="00C951FF"/>
    <w:rsid w:val="00C95716"/>
    <w:rsid w:val="00C95B57"/>
    <w:rsid w:val="00C9642A"/>
    <w:rsid w:val="00C96B3C"/>
    <w:rsid w:val="00C978FB"/>
    <w:rsid w:val="00CA085D"/>
    <w:rsid w:val="00CA17E8"/>
    <w:rsid w:val="00CA1CDA"/>
    <w:rsid w:val="00CA23F4"/>
    <w:rsid w:val="00CA278E"/>
    <w:rsid w:val="00CA3D31"/>
    <w:rsid w:val="00CA3D3F"/>
    <w:rsid w:val="00CA3F05"/>
    <w:rsid w:val="00CA4EA2"/>
    <w:rsid w:val="00CA4ED6"/>
    <w:rsid w:val="00CA4FF6"/>
    <w:rsid w:val="00CA5DC5"/>
    <w:rsid w:val="00CA631D"/>
    <w:rsid w:val="00CA661E"/>
    <w:rsid w:val="00CA6635"/>
    <w:rsid w:val="00CB0786"/>
    <w:rsid w:val="00CB15FF"/>
    <w:rsid w:val="00CB1B4B"/>
    <w:rsid w:val="00CB1CCC"/>
    <w:rsid w:val="00CB1D23"/>
    <w:rsid w:val="00CB2FAD"/>
    <w:rsid w:val="00CB3035"/>
    <w:rsid w:val="00CB343E"/>
    <w:rsid w:val="00CB3B1E"/>
    <w:rsid w:val="00CB3CAD"/>
    <w:rsid w:val="00CB4080"/>
    <w:rsid w:val="00CB4D0A"/>
    <w:rsid w:val="00CB5590"/>
    <w:rsid w:val="00CB59C0"/>
    <w:rsid w:val="00CB5AEA"/>
    <w:rsid w:val="00CB5C76"/>
    <w:rsid w:val="00CB6455"/>
    <w:rsid w:val="00CB699C"/>
    <w:rsid w:val="00CB6A45"/>
    <w:rsid w:val="00CB6A58"/>
    <w:rsid w:val="00CB7270"/>
    <w:rsid w:val="00CB7712"/>
    <w:rsid w:val="00CC0059"/>
    <w:rsid w:val="00CC04BE"/>
    <w:rsid w:val="00CC0929"/>
    <w:rsid w:val="00CC0DEC"/>
    <w:rsid w:val="00CC16A1"/>
    <w:rsid w:val="00CC1F36"/>
    <w:rsid w:val="00CC2DD7"/>
    <w:rsid w:val="00CC3733"/>
    <w:rsid w:val="00CC4061"/>
    <w:rsid w:val="00CC46C0"/>
    <w:rsid w:val="00CC4950"/>
    <w:rsid w:val="00CC4D06"/>
    <w:rsid w:val="00CC4D20"/>
    <w:rsid w:val="00CC511B"/>
    <w:rsid w:val="00CC537C"/>
    <w:rsid w:val="00CC606F"/>
    <w:rsid w:val="00CC659E"/>
    <w:rsid w:val="00CC6F1E"/>
    <w:rsid w:val="00CC70DA"/>
    <w:rsid w:val="00CC73E8"/>
    <w:rsid w:val="00CC7833"/>
    <w:rsid w:val="00CC7888"/>
    <w:rsid w:val="00CC7C3C"/>
    <w:rsid w:val="00CC7D77"/>
    <w:rsid w:val="00CD0018"/>
    <w:rsid w:val="00CD0FF4"/>
    <w:rsid w:val="00CD1CBC"/>
    <w:rsid w:val="00CD216C"/>
    <w:rsid w:val="00CD2283"/>
    <w:rsid w:val="00CD24F2"/>
    <w:rsid w:val="00CD2B5A"/>
    <w:rsid w:val="00CD40F1"/>
    <w:rsid w:val="00CD4319"/>
    <w:rsid w:val="00CD4493"/>
    <w:rsid w:val="00CD4814"/>
    <w:rsid w:val="00CD516F"/>
    <w:rsid w:val="00CD618E"/>
    <w:rsid w:val="00CD64B0"/>
    <w:rsid w:val="00CD6ABD"/>
    <w:rsid w:val="00CD6AED"/>
    <w:rsid w:val="00CD6D54"/>
    <w:rsid w:val="00CD6F54"/>
    <w:rsid w:val="00CD7208"/>
    <w:rsid w:val="00CD7FA7"/>
    <w:rsid w:val="00CE01BC"/>
    <w:rsid w:val="00CE05AB"/>
    <w:rsid w:val="00CE0A47"/>
    <w:rsid w:val="00CE0B88"/>
    <w:rsid w:val="00CE0EB8"/>
    <w:rsid w:val="00CE1E78"/>
    <w:rsid w:val="00CE1EFF"/>
    <w:rsid w:val="00CE2081"/>
    <w:rsid w:val="00CE2330"/>
    <w:rsid w:val="00CE3213"/>
    <w:rsid w:val="00CE3420"/>
    <w:rsid w:val="00CE3EF5"/>
    <w:rsid w:val="00CE42CC"/>
    <w:rsid w:val="00CE44C2"/>
    <w:rsid w:val="00CE478D"/>
    <w:rsid w:val="00CE4B58"/>
    <w:rsid w:val="00CE55C2"/>
    <w:rsid w:val="00CE5B52"/>
    <w:rsid w:val="00CE5E1A"/>
    <w:rsid w:val="00CE5F63"/>
    <w:rsid w:val="00CE6873"/>
    <w:rsid w:val="00CE6CF7"/>
    <w:rsid w:val="00CF0395"/>
    <w:rsid w:val="00CF0C36"/>
    <w:rsid w:val="00CF0F19"/>
    <w:rsid w:val="00CF1003"/>
    <w:rsid w:val="00CF19C4"/>
    <w:rsid w:val="00CF2077"/>
    <w:rsid w:val="00CF29E5"/>
    <w:rsid w:val="00CF2BBE"/>
    <w:rsid w:val="00CF3340"/>
    <w:rsid w:val="00CF3A74"/>
    <w:rsid w:val="00CF73DA"/>
    <w:rsid w:val="00CF78ED"/>
    <w:rsid w:val="00D0051D"/>
    <w:rsid w:val="00D00B1F"/>
    <w:rsid w:val="00D016DA"/>
    <w:rsid w:val="00D02513"/>
    <w:rsid w:val="00D03416"/>
    <w:rsid w:val="00D03630"/>
    <w:rsid w:val="00D03B1C"/>
    <w:rsid w:val="00D03CB2"/>
    <w:rsid w:val="00D04258"/>
    <w:rsid w:val="00D0439F"/>
    <w:rsid w:val="00D045A1"/>
    <w:rsid w:val="00D04C8C"/>
    <w:rsid w:val="00D05A2E"/>
    <w:rsid w:val="00D05B33"/>
    <w:rsid w:val="00D05B3F"/>
    <w:rsid w:val="00D06BDC"/>
    <w:rsid w:val="00D07A64"/>
    <w:rsid w:val="00D07AAC"/>
    <w:rsid w:val="00D1009F"/>
    <w:rsid w:val="00D1065A"/>
    <w:rsid w:val="00D10B31"/>
    <w:rsid w:val="00D10C33"/>
    <w:rsid w:val="00D110FC"/>
    <w:rsid w:val="00D11C1D"/>
    <w:rsid w:val="00D12759"/>
    <w:rsid w:val="00D12A7A"/>
    <w:rsid w:val="00D13853"/>
    <w:rsid w:val="00D1415F"/>
    <w:rsid w:val="00D1416B"/>
    <w:rsid w:val="00D14FAD"/>
    <w:rsid w:val="00D1626B"/>
    <w:rsid w:val="00D16273"/>
    <w:rsid w:val="00D1659B"/>
    <w:rsid w:val="00D17040"/>
    <w:rsid w:val="00D20713"/>
    <w:rsid w:val="00D20745"/>
    <w:rsid w:val="00D21172"/>
    <w:rsid w:val="00D217AB"/>
    <w:rsid w:val="00D2208A"/>
    <w:rsid w:val="00D22188"/>
    <w:rsid w:val="00D22964"/>
    <w:rsid w:val="00D230DE"/>
    <w:rsid w:val="00D232DB"/>
    <w:rsid w:val="00D233EE"/>
    <w:rsid w:val="00D23A96"/>
    <w:rsid w:val="00D23E44"/>
    <w:rsid w:val="00D242AF"/>
    <w:rsid w:val="00D24450"/>
    <w:rsid w:val="00D24467"/>
    <w:rsid w:val="00D25356"/>
    <w:rsid w:val="00D2581E"/>
    <w:rsid w:val="00D25999"/>
    <w:rsid w:val="00D25FA7"/>
    <w:rsid w:val="00D261D1"/>
    <w:rsid w:val="00D26D8A"/>
    <w:rsid w:val="00D2716C"/>
    <w:rsid w:val="00D27447"/>
    <w:rsid w:val="00D27778"/>
    <w:rsid w:val="00D27CAF"/>
    <w:rsid w:val="00D30742"/>
    <w:rsid w:val="00D30E07"/>
    <w:rsid w:val="00D310BD"/>
    <w:rsid w:val="00D31A4B"/>
    <w:rsid w:val="00D31E1D"/>
    <w:rsid w:val="00D31E20"/>
    <w:rsid w:val="00D31FEB"/>
    <w:rsid w:val="00D3247F"/>
    <w:rsid w:val="00D346AA"/>
    <w:rsid w:val="00D35322"/>
    <w:rsid w:val="00D3549E"/>
    <w:rsid w:val="00D35963"/>
    <w:rsid w:val="00D36D2C"/>
    <w:rsid w:val="00D36E95"/>
    <w:rsid w:val="00D3762D"/>
    <w:rsid w:val="00D3763E"/>
    <w:rsid w:val="00D37D88"/>
    <w:rsid w:val="00D4007A"/>
    <w:rsid w:val="00D40DFB"/>
    <w:rsid w:val="00D4110C"/>
    <w:rsid w:val="00D41573"/>
    <w:rsid w:val="00D41877"/>
    <w:rsid w:val="00D41945"/>
    <w:rsid w:val="00D41ABC"/>
    <w:rsid w:val="00D42706"/>
    <w:rsid w:val="00D42ABC"/>
    <w:rsid w:val="00D42AD0"/>
    <w:rsid w:val="00D42F64"/>
    <w:rsid w:val="00D4340F"/>
    <w:rsid w:val="00D453C7"/>
    <w:rsid w:val="00D45925"/>
    <w:rsid w:val="00D46551"/>
    <w:rsid w:val="00D47862"/>
    <w:rsid w:val="00D47CA0"/>
    <w:rsid w:val="00D504BA"/>
    <w:rsid w:val="00D50E4F"/>
    <w:rsid w:val="00D511FD"/>
    <w:rsid w:val="00D5143B"/>
    <w:rsid w:val="00D514AC"/>
    <w:rsid w:val="00D51F29"/>
    <w:rsid w:val="00D52250"/>
    <w:rsid w:val="00D523C0"/>
    <w:rsid w:val="00D52478"/>
    <w:rsid w:val="00D527E0"/>
    <w:rsid w:val="00D52AAC"/>
    <w:rsid w:val="00D53667"/>
    <w:rsid w:val="00D5368F"/>
    <w:rsid w:val="00D536CF"/>
    <w:rsid w:val="00D541C7"/>
    <w:rsid w:val="00D54757"/>
    <w:rsid w:val="00D54E44"/>
    <w:rsid w:val="00D5518A"/>
    <w:rsid w:val="00D557E7"/>
    <w:rsid w:val="00D55E48"/>
    <w:rsid w:val="00D5669E"/>
    <w:rsid w:val="00D56C1C"/>
    <w:rsid w:val="00D5719D"/>
    <w:rsid w:val="00D5753C"/>
    <w:rsid w:val="00D57EF1"/>
    <w:rsid w:val="00D60121"/>
    <w:rsid w:val="00D6020F"/>
    <w:rsid w:val="00D602B2"/>
    <w:rsid w:val="00D60329"/>
    <w:rsid w:val="00D60EB4"/>
    <w:rsid w:val="00D61091"/>
    <w:rsid w:val="00D61130"/>
    <w:rsid w:val="00D61497"/>
    <w:rsid w:val="00D619B1"/>
    <w:rsid w:val="00D61B95"/>
    <w:rsid w:val="00D621F5"/>
    <w:rsid w:val="00D6247F"/>
    <w:rsid w:val="00D62684"/>
    <w:rsid w:val="00D63128"/>
    <w:rsid w:val="00D63725"/>
    <w:rsid w:val="00D649B6"/>
    <w:rsid w:val="00D64FB3"/>
    <w:rsid w:val="00D6692D"/>
    <w:rsid w:val="00D67696"/>
    <w:rsid w:val="00D67BFA"/>
    <w:rsid w:val="00D704B2"/>
    <w:rsid w:val="00D70515"/>
    <w:rsid w:val="00D7139A"/>
    <w:rsid w:val="00D73035"/>
    <w:rsid w:val="00D739A4"/>
    <w:rsid w:val="00D73A7E"/>
    <w:rsid w:val="00D746C1"/>
    <w:rsid w:val="00D74AB1"/>
    <w:rsid w:val="00D74C8C"/>
    <w:rsid w:val="00D74CBE"/>
    <w:rsid w:val="00D75998"/>
    <w:rsid w:val="00D75C41"/>
    <w:rsid w:val="00D75FD1"/>
    <w:rsid w:val="00D766CD"/>
    <w:rsid w:val="00D77404"/>
    <w:rsid w:val="00D77AA3"/>
    <w:rsid w:val="00D80B60"/>
    <w:rsid w:val="00D81486"/>
    <w:rsid w:val="00D81A6F"/>
    <w:rsid w:val="00D822CA"/>
    <w:rsid w:val="00D827A3"/>
    <w:rsid w:val="00D82B7B"/>
    <w:rsid w:val="00D82D76"/>
    <w:rsid w:val="00D82E36"/>
    <w:rsid w:val="00D835C2"/>
    <w:rsid w:val="00D84268"/>
    <w:rsid w:val="00D84C01"/>
    <w:rsid w:val="00D85028"/>
    <w:rsid w:val="00D8559D"/>
    <w:rsid w:val="00D856B8"/>
    <w:rsid w:val="00D857DD"/>
    <w:rsid w:val="00D862D8"/>
    <w:rsid w:val="00D86322"/>
    <w:rsid w:val="00D867F0"/>
    <w:rsid w:val="00D8690D"/>
    <w:rsid w:val="00D86959"/>
    <w:rsid w:val="00D86C61"/>
    <w:rsid w:val="00D8781B"/>
    <w:rsid w:val="00D879A6"/>
    <w:rsid w:val="00D87AA7"/>
    <w:rsid w:val="00D90458"/>
    <w:rsid w:val="00D90554"/>
    <w:rsid w:val="00D90714"/>
    <w:rsid w:val="00D90920"/>
    <w:rsid w:val="00D90C06"/>
    <w:rsid w:val="00D90E62"/>
    <w:rsid w:val="00D90FA8"/>
    <w:rsid w:val="00D912E9"/>
    <w:rsid w:val="00D91B2E"/>
    <w:rsid w:val="00D92A9B"/>
    <w:rsid w:val="00D92D44"/>
    <w:rsid w:val="00D92E67"/>
    <w:rsid w:val="00D9346B"/>
    <w:rsid w:val="00D93777"/>
    <w:rsid w:val="00D94D5E"/>
    <w:rsid w:val="00D95459"/>
    <w:rsid w:val="00D96021"/>
    <w:rsid w:val="00D96029"/>
    <w:rsid w:val="00D96330"/>
    <w:rsid w:val="00D96438"/>
    <w:rsid w:val="00D971D5"/>
    <w:rsid w:val="00D972D9"/>
    <w:rsid w:val="00D978C4"/>
    <w:rsid w:val="00DA0B61"/>
    <w:rsid w:val="00DA14C9"/>
    <w:rsid w:val="00DA16E4"/>
    <w:rsid w:val="00DA183F"/>
    <w:rsid w:val="00DA1FD3"/>
    <w:rsid w:val="00DA20F0"/>
    <w:rsid w:val="00DA2C95"/>
    <w:rsid w:val="00DA313A"/>
    <w:rsid w:val="00DA4452"/>
    <w:rsid w:val="00DA44B5"/>
    <w:rsid w:val="00DA4627"/>
    <w:rsid w:val="00DA47CC"/>
    <w:rsid w:val="00DA4F86"/>
    <w:rsid w:val="00DA51F2"/>
    <w:rsid w:val="00DA6B40"/>
    <w:rsid w:val="00DA6CC8"/>
    <w:rsid w:val="00DA7886"/>
    <w:rsid w:val="00DA7EBF"/>
    <w:rsid w:val="00DB0ECF"/>
    <w:rsid w:val="00DB1382"/>
    <w:rsid w:val="00DB1768"/>
    <w:rsid w:val="00DB17DB"/>
    <w:rsid w:val="00DB1D98"/>
    <w:rsid w:val="00DB2123"/>
    <w:rsid w:val="00DB29C6"/>
    <w:rsid w:val="00DB2A9B"/>
    <w:rsid w:val="00DB34FA"/>
    <w:rsid w:val="00DB3888"/>
    <w:rsid w:val="00DB441F"/>
    <w:rsid w:val="00DB455C"/>
    <w:rsid w:val="00DB4CA5"/>
    <w:rsid w:val="00DB4DB5"/>
    <w:rsid w:val="00DB5696"/>
    <w:rsid w:val="00DB66B3"/>
    <w:rsid w:val="00DB70B4"/>
    <w:rsid w:val="00DB7635"/>
    <w:rsid w:val="00DC06EE"/>
    <w:rsid w:val="00DC1399"/>
    <w:rsid w:val="00DC187F"/>
    <w:rsid w:val="00DC19AE"/>
    <w:rsid w:val="00DC1CF8"/>
    <w:rsid w:val="00DC2DC8"/>
    <w:rsid w:val="00DC3BB3"/>
    <w:rsid w:val="00DC48AD"/>
    <w:rsid w:val="00DC532D"/>
    <w:rsid w:val="00DC53D7"/>
    <w:rsid w:val="00DC5822"/>
    <w:rsid w:val="00DC5D06"/>
    <w:rsid w:val="00DC5E58"/>
    <w:rsid w:val="00DC69ED"/>
    <w:rsid w:val="00DC6B83"/>
    <w:rsid w:val="00DC773F"/>
    <w:rsid w:val="00DC7D9F"/>
    <w:rsid w:val="00DD0146"/>
    <w:rsid w:val="00DD0585"/>
    <w:rsid w:val="00DD08EE"/>
    <w:rsid w:val="00DD0FA0"/>
    <w:rsid w:val="00DD1A90"/>
    <w:rsid w:val="00DD23D0"/>
    <w:rsid w:val="00DD27A8"/>
    <w:rsid w:val="00DD28B4"/>
    <w:rsid w:val="00DD357A"/>
    <w:rsid w:val="00DD3622"/>
    <w:rsid w:val="00DD3DDE"/>
    <w:rsid w:val="00DD483C"/>
    <w:rsid w:val="00DD4C3E"/>
    <w:rsid w:val="00DD4E4B"/>
    <w:rsid w:val="00DD5073"/>
    <w:rsid w:val="00DD5525"/>
    <w:rsid w:val="00DD55DB"/>
    <w:rsid w:val="00DD6028"/>
    <w:rsid w:val="00DD64E4"/>
    <w:rsid w:val="00DD696F"/>
    <w:rsid w:val="00DD70BE"/>
    <w:rsid w:val="00DE0273"/>
    <w:rsid w:val="00DE0317"/>
    <w:rsid w:val="00DE0EEE"/>
    <w:rsid w:val="00DE2A50"/>
    <w:rsid w:val="00DE2EBF"/>
    <w:rsid w:val="00DE376A"/>
    <w:rsid w:val="00DE3B23"/>
    <w:rsid w:val="00DE447F"/>
    <w:rsid w:val="00DE44A4"/>
    <w:rsid w:val="00DE474E"/>
    <w:rsid w:val="00DE47AF"/>
    <w:rsid w:val="00DE48D9"/>
    <w:rsid w:val="00DE4A47"/>
    <w:rsid w:val="00DE57A6"/>
    <w:rsid w:val="00DE71BD"/>
    <w:rsid w:val="00DF0186"/>
    <w:rsid w:val="00DF0273"/>
    <w:rsid w:val="00DF09E2"/>
    <w:rsid w:val="00DF0A09"/>
    <w:rsid w:val="00DF1C99"/>
    <w:rsid w:val="00DF24C6"/>
    <w:rsid w:val="00DF2E8F"/>
    <w:rsid w:val="00DF31CF"/>
    <w:rsid w:val="00DF3DAD"/>
    <w:rsid w:val="00DF46F8"/>
    <w:rsid w:val="00DF4796"/>
    <w:rsid w:val="00DF5533"/>
    <w:rsid w:val="00DF655B"/>
    <w:rsid w:val="00DF71DF"/>
    <w:rsid w:val="00DF7792"/>
    <w:rsid w:val="00DF7A15"/>
    <w:rsid w:val="00DF7ED6"/>
    <w:rsid w:val="00E01762"/>
    <w:rsid w:val="00E019E1"/>
    <w:rsid w:val="00E01D37"/>
    <w:rsid w:val="00E021CE"/>
    <w:rsid w:val="00E03106"/>
    <w:rsid w:val="00E031CC"/>
    <w:rsid w:val="00E0352A"/>
    <w:rsid w:val="00E03A70"/>
    <w:rsid w:val="00E03AC9"/>
    <w:rsid w:val="00E0442D"/>
    <w:rsid w:val="00E045AF"/>
    <w:rsid w:val="00E04829"/>
    <w:rsid w:val="00E054AB"/>
    <w:rsid w:val="00E05850"/>
    <w:rsid w:val="00E05CFD"/>
    <w:rsid w:val="00E05E8E"/>
    <w:rsid w:val="00E05EBC"/>
    <w:rsid w:val="00E077C5"/>
    <w:rsid w:val="00E07D26"/>
    <w:rsid w:val="00E1001B"/>
    <w:rsid w:val="00E10735"/>
    <w:rsid w:val="00E10B48"/>
    <w:rsid w:val="00E10D2F"/>
    <w:rsid w:val="00E111B0"/>
    <w:rsid w:val="00E11F68"/>
    <w:rsid w:val="00E121C7"/>
    <w:rsid w:val="00E12383"/>
    <w:rsid w:val="00E13383"/>
    <w:rsid w:val="00E13775"/>
    <w:rsid w:val="00E13C6E"/>
    <w:rsid w:val="00E13F1C"/>
    <w:rsid w:val="00E142F5"/>
    <w:rsid w:val="00E14C1A"/>
    <w:rsid w:val="00E173AD"/>
    <w:rsid w:val="00E17F9E"/>
    <w:rsid w:val="00E2041E"/>
    <w:rsid w:val="00E20FAE"/>
    <w:rsid w:val="00E22726"/>
    <w:rsid w:val="00E23C17"/>
    <w:rsid w:val="00E25526"/>
    <w:rsid w:val="00E25E0B"/>
    <w:rsid w:val="00E2615B"/>
    <w:rsid w:val="00E26812"/>
    <w:rsid w:val="00E26E0E"/>
    <w:rsid w:val="00E2717D"/>
    <w:rsid w:val="00E27289"/>
    <w:rsid w:val="00E273DA"/>
    <w:rsid w:val="00E2759E"/>
    <w:rsid w:val="00E27641"/>
    <w:rsid w:val="00E27D75"/>
    <w:rsid w:val="00E304E6"/>
    <w:rsid w:val="00E30B0F"/>
    <w:rsid w:val="00E30D94"/>
    <w:rsid w:val="00E32478"/>
    <w:rsid w:val="00E324B2"/>
    <w:rsid w:val="00E326A7"/>
    <w:rsid w:val="00E32D40"/>
    <w:rsid w:val="00E32ECE"/>
    <w:rsid w:val="00E337F8"/>
    <w:rsid w:val="00E3509E"/>
    <w:rsid w:val="00E3584B"/>
    <w:rsid w:val="00E35DCF"/>
    <w:rsid w:val="00E36275"/>
    <w:rsid w:val="00E36310"/>
    <w:rsid w:val="00E36760"/>
    <w:rsid w:val="00E368E5"/>
    <w:rsid w:val="00E36B22"/>
    <w:rsid w:val="00E36CDA"/>
    <w:rsid w:val="00E374C0"/>
    <w:rsid w:val="00E37E2B"/>
    <w:rsid w:val="00E409C4"/>
    <w:rsid w:val="00E40F9D"/>
    <w:rsid w:val="00E41520"/>
    <w:rsid w:val="00E41770"/>
    <w:rsid w:val="00E41773"/>
    <w:rsid w:val="00E42301"/>
    <w:rsid w:val="00E42579"/>
    <w:rsid w:val="00E4263E"/>
    <w:rsid w:val="00E42B86"/>
    <w:rsid w:val="00E43144"/>
    <w:rsid w:val="00E43192"/>
    <w:rsid w:val="00E441FC"/>
    <w:rsid w:val="00E44401"/>
    <w:rsid w:val="00E44BBD"/>
    <w:rsid w:val="00E44C07"/>
    <w:rsid w:val="00E44C48"/>
    <w:rsid w:val="00E468C0"/>
    <w:rsid w:val="00E46EF6"/>
    <w:rsid w:val="00E47425"/>
    <w:rsid w:val="00E47481"/>
    <w:rsid w:val="00E5032D"/>
    <w:rsid w:val="00E50E90"/>
    <w:rsid w:val="00E5178F"/>
    <w:rsid w:val="00E51D98"/>
    <w:rsid w:val="00E5215D"/>
    <w:rsid w:val="00E53B1A"/>
    <w:rsid w:val="00E53BCB"/>
    <w:rsid w:val="00E540C6"/>
    <w:rsid w:val="00E547E7"/>
    <w:rsid w:val="00E54944"/>
    <w:rsid w:val="00E54A38"/>
    <w:rsid w:val="00E552C2"/>
    <w:rsid w:val="00E5580D"/>
    <w:rsid w:val="00E55F6D"/>
    <w:rsid w:val="00E565A1"/>
    <w:rsid w:val="00E56FD0"/>
    <w:rsid w:val="00E6017B"/>
    <w:rsid w:val="00E60F10"/>
    <w:rsid w:val="00E6256D"/>
    <w:rsid w:val="00E62DCE"/>
    <w:rsid w:val="00E62F1D"/>
    <w:rsid w:val="00E63900"/>
    <w:rsid w:val="00E63CA8"/>
    <w:rsid w:val="00E640EA"/>
    <w:rsid w:val="00E64AA3"/>
    <w:rsid w:val="00E66BC9"/>
    <w:rsid w:val="00E6751B"/>
    <w:rsid w:val="00E67CEC"/>
    <w:rsid w:val="00E7095C"/>
    <w:rsid w:val="00E712F7"/>
    <w:rsid w:val="00E726A6"/>
    <w:rsid w:val="00E72FC3"/>
    <w:rsid w:val="00E73DFD"/>
    <w:rsid w:val="00E744D9"/>
    <w:rsid w:val="00E74765"/>
    <w:rsid w:val="00E74A07"/>
    <w:rsid w:val="00E74A93"/>
    <w:rsid w:val="00E74A9A"/>
    <w:rsid w:val="00E7554E"/>
    <w:rsid w:val="00E755E9"/>
    <w:rsid w:val="00E75F0E"/>
    <w:rsid w:val="00E76221"/>
    <w:rsid w:val="00E769C8"/>
    <w:rsid w:val="00E76AA4"/>
    <w:rsid w:val="00E76CA5"/>
    <w:rsid w:val="00E77434"/>
    <w:rsid w:val="00E8025E"/>
    <w:rsid w:val="00E8193C"/>
    <w:rsid w:val="00E82A8B"/>
    <w:rsid w:val="00E82C25"/>
    <w:rsid w:val="00E82D1F"/>
    <w:rsid w:val="00E831A9"/>
    <w:rsid w:val="00E833BC"/>
    <w:rsid w:val="00E849AE"/>
    <w:rsid w:val="00E84AB8"/>
    <w:rsid w:val="00E854B8"/>
    <w:rsid w:val="00E85A32"/>
    <w:rsid w:val="00E85B46"/>
    <w:rsid w:val="00E85FE3"/>
    <w:rsid w:val="00E86134"/>
    <w:rsid w:val="00E87065"/>
    <w:rsid w:val="00E87746"/>
    <w:rsid w:val="00E87ABA"/>
    <w:rsid w:val="00E90590"/>
    <w:rsid w:val="00E90C9A"/>
    <w:rsid w:val="00E91EC1"/>
    <w:rsid w:val="00E93066"/>
    <w:rsid w:val="00E93B72"/>
    <w:rsid w:val="00E93B81"/>
    <w:rsid w:val="00E93EC6"/>
    <w:rsid w:val="00E94716"/>
    <w:rsid w:val="00E9477E"/>
    <w:rsid w:val="00E9489C"/>
    <w:rsid w:val="00E94B3D"/>
    <w:rsid w:val="00E95A9E"/>
    <w:rsid w:val="00E96601"/>
    <w:rsid w:val="00E96646"/>
    <w:rsid w:val="00E96986"/>
    <w:rsid w:val="00E96EA6"/>
    <w:rsid w:val="00E96FE8"/>
    <w:rsid w:val="00E9708B"/>
    <w:rsid w:val="00E97C1F"/>
    <w:rsid w:val="00EA0EE5"/>
    <w:rsid w:val="00EA0F30"/>
    <w:rsid w:val="00EA0FFF"/>
    <w:rsid w:val="00EA115A"/>
    <w:rsid w:val="00EA1352"/>
    <w:rsid w:val="00EA35CE"/>
    <w:rsid w:val="00EA3811"/>
    <w:rsid w:val="00EA3BA8"/>
    <w:rsid w:val="00EA440E"/>
    <w:rsid w:val="00EA528C"/>
    <w:rsid w:val="00EA6217"/>
    <w:rsid w:val="00EA62FF"/>
    <w:rsid w:val="00EA63DA"/>
    <w:rsid w:val="00EA68A8"/>
    <w:rsid w:val="00EA7058"/>
    <w:rsid w:val="00EA7352"/>
    <w:rsid w:val="00EA7E43"/>
    <w:rsid w:val="00EB031C"/>
    <w:rsid w:val="00EB0AD7"/>
    <w:rsid w:val="00EB189B"/>
    <w:rsid w:val="00EB18CC"/>
    <w:rsid w:val="00EB1A01"/>
    <w:rsid w:val="00EB1E31"/>
    <w:rsid w:val="00EB1F1D"/>
    <w:rsid w:val="00EB29FC"/>
    <w:rsid w:val="00EB2B8D"/>
    <w:rsid w:val="00EB2C5F"/>
    <w:rsid w:val="00EB3098"/>
    <w:rsid w:val="00EB391F"/>
    <w:rsid w:val="00EB3B96"/>
    <w:rsid w:val="00EB4597"/>
    <w:rsid w:val="00EB507E"/>
    <w:rsid w:val="00EB551E"/>
    <w:rsid w:val="00EB5F29"/>
    <w:rsid w:val="00EB64F8"/>
    <w:rsid w:val="00EB669A"/>
    <w:rsid w:val="00EB6E13"/>
    <w:rsid w:val="00EB759F"/>
    <w:rsid w:val="00EC03E9"/>
    <w:rsid w:val="00EC185B"/>
    <w:rsid w:val="00EC19E5"/>
    <w:rsid w:val="00EC1BCD"/>
    <w:rsid w:val="00EC1EAC"/>
    <w:rsid w:val="00EC2600"/>
    <w:rsid w:val="00EC27F1"/>
    <w:rsid w:val="00EC27FD"/>
    <w:rsid w:val="00EC3D05"/>
    <w:rsid w:val="00EC3E5F"/>
    <w:rsid w:val="00EC4330"/>
    <w:rsid w:val="00EC464A"/>
    <w:rsid w:val="00EC4873"/>
    <w:rsid w:val="00EC4F29"/>
    <w:rsid w:val="00EC520E"/>
    <w:rsid w:val="00EC5613"/>
    <w:rsid w:val="00EC639D"/>
    <w:rsid w:val="00EC73FF"/>
    <w:rsid w:val="00ED0050"/>
    <w:rsid w:val="00ED0270"/>
    <w:rsid w:val="00ED02DE"/>
    <w:rsid w:val="00ED0C00"/>
    <w:rsid w:val="00ED19CC"/>
    <w:rsid w:val="00ED1AA2"/>
    <w:rsid w:val="00ED2711"/>
    <w:rsid w:val="00ED2A70"/>
    <w:rsid w:val="00ED3175"/>
    <w:rsid w:val="00ED336E"/>
    <w:rsid w:val="00ED4953"/>
    <w:rsid w:val="00ED538C"/>
    <w:rsid w:val="00ED5440"/>
    <w:rsid w:val="00ED5582"/>
    <w:rsid w:val="00ED5930"/>
    <w:rsid w:val="00ED595E"/>
    <w:rsid w:val="00ED5BAC"/>
    <w:rsid w:val="00ED5C58"/>
    <w:rsid w:val="00ED617B"/>
    <w:rsid w:val="00ED6A27"/>
    <w:rsid w:val="00ED6F24"/>
    <w:rsid w:val="00ED6FB4"/>
    <w:rsid w:val="00ED7EE5"/>
    <w:rsid w:val="00EE0049"/>
    <w:rsid w:val="00EE034F"/>
    <w:rsid w:val="00EE048D"/>
    <w:rsid w:val="00EE1062"/>
    <w:rsid w:val="00EE1073"/>
    <w:rsid w:val="00EE126D"/>
    <w:rsid w:val="00EE1409"/>
    <w:rsid w:val="00EE233C"/>
    <w:rsid w:val="00EE24BE"/>
    <w:rsid w:val="00EE3253"/>
    <w:rsid w:val="00EE3A64"/>
    <w:rsid w:val="00EE3E8E"/>
    <w:rsid w:val="00EE3F15"/>
    <w:rsid w:val="00EE4490"/>
    <w:rsid w:val="00EE5AE0"/>
    <w:rsid w:val="00EE6393"/>
    <w:rsid w:val="00EE641C"/>
    <w:rsid w:val="00EE652B"/>
    <w:rsid w:val="00EE71BF"/>
    <w:rsid w:val="00EE72E2"/>
    <w:rsid w:val="00EE757C"/>
    <w:rsid w:val="00EE79B8"/>
    <w:rsid w:val="00EE7C69"/>
    <w:rsid w:val="00EF122D"/>
    <w:rsid w:val="00EF13C0"/>
    <w:rsid w:val="00EF2C13"/>
    <w:rsid w:val="00EF2C9A"/>
    <w:rsid w:val="00EF4030"/>
    <w:rsid w:val="00EF48CE"/>
    <w:rsid w:val="00EF5B54"/>
    <w:rsid w:val="00EF66B8"/>
    <w:rsid w:val="00EF7221"/>
    <w:rsid w:val="00EF7A33"/>
    <w:rsid w:val="00F00631"/>
    <w:rsid w:val="00F00B14"/>
    <w:rsid w:val="00F01517"/>
    <w:rsid w:val="00F01F0B"/>
    <w:rsid w:val="00F023F5"/>
    <w:rsid w:val="00F0292A"/>
    <w:rsid w:val="00F03528"/>
    <w:rsid w:val="00F03AEB"/>
    <w:rsid w:val="00F03FCD"/>
    <w:rsid w:val="00F0472C"/>
    <w:rsid w:val="00F04F33"/>
    <w:rsid w:val="00F0501D"/>
    <w:rsid w:val="00F051EF"/>
    <w:rsid w:val="00F05202"/>
    <w:rsid w:val="00F06C36"/>
    <w:rsid w:val="00F06E93"/>
    <w:rsid w:val="00F078C6"/>
    <w:rsid w:val="00F07914"/>
    <w:rsid w:val="00F10D31"/>
    <w:rsid w:val="00F11B7E"/>
    <w:rsid w:val="00F11BCD"/>
    <w:rsid w:val="00F1237D"/>
    <w:rsid w:val="00F1345B"/>
    <w:rsid w:val="00F1357A"/>
    <w:rsid w:val="00F138BA"/>
    <w:rsid w:val="00F13AE2"/>
    <w:rsid w:val="00F13F6E"/>
    <w:rsid w:val="00F1636B"/>
    <w:rsid w:val="00F163C6"/>
    <w:rsid w:val="00F16584"/>
    <w:rsid w:val="00F16FE8"/>
    <w:rsid w:val="00F1759B"/>
    <w:rsid w:val="00F17871"/>
    <w:rsid w:val="00F17DAC"/>
    <w:rsid w:val="00F20071"/>
    <w:rsid w:val="00F201A7"/>
    <w:rsid w:val="00F20A55"/>
    <w:rsid w:val="00F223E3"/>
    <w:rsid w:val="00F227B5"/>
    <w:rsid w:val="00F23782"/>
    <w:rsid w:val="00F23C49"/>
    <w:rsid w:val="00F24198"/>
    <w:rsid w:val="00F241D1"/>
    <w:rsid w:val="00F24654"/>
    <w:rsid w:val="00F24A54"/>
    <w:rsid w:val="00F251D7"/>
    <w:rsid w:val="00F2575A"/>
    <w:rsid w:val="00F259C6"/>
    <w:rsid w:val="00F259D3"/>
    <w:rsid w:val="00F25A17"/>
    <w:rsid w:val="00F25D37"/>
    <w:rsid w:val="00F26B55"/>
    <w:rsid w:val="00F2774B"/>
    <w:rsid w:val="00F2794D"/>
    <w:rsid w:val="00F300CF"/>
    <w:rsid w:val="00F30607"/>
    <w:rsid w:val="00F30D4B"/>
    <w:rsid w:val="00F30EDF"/>
    <w:rsid w:val="00F3157B"/>
    <w:rsid w:val="00F318C4"/>
    <w:rsid w:val="00F31CCF"/>
    <w:rsid w:val="00F323FF"/>
    <w:rsid w:val="00F32C59"/>
    <w:rsid w:val="00F333B7"/>
    <w:rsid w:val="00F33BEF"/>
    <w:rsid w:val="00F34270"/>
    <w:rsid w:val="00F350D7"/>
    <w:rsid w:val="00F3611F"/>
    <w:rsid w:val="00F36824"/>
    <w:rsid w:val="00F36A99"/>
    <w:rsid w:val="00F36DEE"/>
    <w:rsid w:val="00F36FE6"/>
    <w:rsid w:val="00F373FE"/>
    <w:rsid w:val="00F400ED"/>
    <w:rsid w:val="00F402F5"/>
    <w:rsid w:val="00F4044E"/>
    <w:rsid w:val="00F40D53"/>
    <w:rsid w:val="00F411C8"/>
    <w:rsid w:val="00F4127E"/>
    <w:rsid w:val="00F41C65"/>
    <w:rsid w:val="00F42A00"/>
    <w:rsid w:val="00F42B81"/>
    <w:rsid w:val="00F430E6"/>
    <w:rsid w:val="00F43606"/>
    <w:rsid w:val="00F44399"/>
    <w:rsid w:val="00F4482C"/>
    <w:rsid w:val="00F44E22"/>
    <w:rsid w:val="00F44EC4"/>
    <w:rsid w:val="00F44F0E"/>
    <w:rsid w:val="00F44FCF"/>
    <w:rsid w:val="00F45157"/>
    <w:rsid w:val="00F4638F"/>
    <w:rsid w:val="00F46783"/>
    <w:rsid w:val="00F46788"/>
    <w:rsid w:val="00F47A6C"/>
    <w:rsid w:val="00F515A1"/>
    <w:rsid w:val="00F517BD"/>
    <w:rsid w:val="00F52063"/>
    <w:rsid w:val="00F52226"/>
    <w:rsid w:val="00F52BEF"/>
    <w:rsid w:val="00F52D9D"/>
    <w:rsid w:val="00F52DB4"/>
    <w:rsid w:val="00F53212"/>
    <w:rsid w:val="00F5347B"/>
    <w:rsid w:val="00F534AA"/>
    <w:rsid w:val="00F53586"/>
    <w:rsid w:val="00F539AB"/>
    <w:rsid w:val="00F54118"/>
    <w:rsid w:val="00F55CD2"/>
    <w:rsid w:val="00F56B25"/>
    <w:rsid w:val="00F57585"/>
    <w:rsid w:val="00F57899"/>
    <w:rsid w:val="00F57B86"/>
    <w:rsid w:val="00F57E31"/>
    <w:rsid w:val="00F60647"/>
    <w:rsid w:val="00F607FB"/>
    <w:rsid w:val="00F61EC8"/>
    <w:rsid w:val="00F631FF"/>
    <w:rsid w:val="00F634E7"/>
    <w:rsid w:val="00F63750"/>
    <w:rsid w:val="00F63C1E"/>
    <w:rsid w:val="00F641E9"/>
    <w:rsid w:val="00F645F0"/>
    <w:rsid w:val="00F646DC"/>
    <w:rsid w:val="00F64F19"/>
    <w:rsid w:val="00F654F4"/>
    <w:rsid w:val="00F66036"/>
    <w:rsid w:val="00F67E5C"/>
    <w:rsid w:val="00F7060A"/>
    <w:rsid w:val="00F709DA"/>
    <w:rsid w:val="00F70E47"/>
    <w:rsid w:val="00F70E72"/>
    <w:rsid w:val="00F71284"/>
    <w:rsid w:val="00F71F34"/>
    <w:rsid w:val="00F72167"/>
    <w:rsid w:val="00F72818"/>
    <w:rsid w:val="00F730C1"/>
    <w:rsid w:val="00F73441"/>
    <w:rsid w:val="00F73602"/>
    <w:rsid w:val="00F742D8"/>
    <w:rsid w:val="00F74C46"/>
    <w:rsid w:val="00F74F09"/>
    <w:rsid w:val="00F75C80"/>
    <w:rsid w:val="00F76089"/>
    <w:rsid w:val="00F760FA"/>
    <w:rsid w:val="00F762A9"/>
    <w:rsid w:val="00F766AE"/>
    <w:rsid w:val="00F77576"/>
    <w:rsid w:val="00F802C7"/>
    <w:rsid w:val="00F80738"/>
    <w:rsid w:val="00F81D8B"/>
    <w:rsid w:val="00F81E39"/>
    <w:rsid w:val="00F823DF"/>
    <w:rsid w:val="00F826F8"/>
    <w:rsid w:val="00F827DF"/>
    <w:rsid w:val="00F828C7"/>
    <w:rsid w:val="00F8313D"/>
    <w:rsid w:val="00F83EFB"/>
    <w:rsid w:val="00F84326"/>
    <w:rsid w:val="00F8473D"/>
    <w:rsid w:val="00F84D37"/>
    <w:rsid w:val="00F854F3"/>
    <w:rsid w:val="00F854FE"/>
    <w:rsid w:val="00F859DB"/>
    <w:rsid w:val="00F85BCC"/>
    <w:rsid w:val="00F8644C"/>
    <w:rsid w:val="00F86823"/>
    <w:rsid w:val="00F86954"/>
    <w:rsid w:val="00F87F9D"/>
    <w:rsid w:val="00F9068A"/>
    <w:rsid w:val="00F90D0F"/>
    <w:rsid w:val="00F91CB8"/>
    <w:rsid w:val="00F924B9"/>
    <w:rsid w:val="00F9289C"/>
    <w:rsid w:val="00F92A43"/>
    <w:rsid w:val="00F92ADE"/>
    <w:rsid w:val="00F930ED"/>
    <w:rsid w:val="00F938E6"/>
    <w:rsid w:val="00F943FC"/>
    <w:rsid w:val="00F94409"/>
    <w:rsid w:val="00F944F2"/>
    <w:rsid w:val="00F949FB"/>
    <w:rsid w:val="00F9505A"/>
    <w:rsid w:val="00F95878"/>
    <w:rsid w:val="00F9587D"/>
    <w:rsid w:val="00F95FF9"/>
    <w:rsid w:val="00F969F9"/>
    <w:rsid w:val="00F96DD2"/>
    <w:rsid w:val="00F979B9"/>
    <w:rsid w:val="00FA0488"/>
    <w:rsid w:val="00FA0F00"/>
    <w:rsid w:val="00FA1390"/>
    <w:rsid w:val="00FA2AAD"/>
    <w:rsid w:val="00FA2E4F"/>
    <w:rsid w:val="00FA3A8B"/>
    <w:rsid w:val="00FA4E7C"/>
    <w:rsid w:val="00FA5B36"/>
    <w:rsid w:val="00FA5D7C"/>
    <w:rsid w:val="00FA71EE"/>
    <w:rsid w:val="00FA784B"/>
    <w:rsid w:val="00FA7D80"/>
    <w:rsid w:val="00FA7EC7"/>
    <w:rsid w:val="00FA7F58"/>
    <w:rsid w:val="00FB0333"/>
    <w:rsid w:val="00FB0B2A"/>
    <w:rsid w:val="00FB0BEE"/>
    <w:rsid w:val="00FB0DEB"/>
    <w:rsid w:val="00FB1D21"/>
    <w:rsid w:val="00FB1E18"/>
    <w:rsid w:val="00FB273C"/>
    <w:rsid w:val="00FB3DA2"/>
    <w:rsid w:val="00FB3E92"/>
    <w:rsid w:val="00FB407B"/>
    <w:rsid w:val="00FB4717"/>
    <w:rsid w:val="00FB4F27"/>
    <w:rsid w:val="00FB5005"/>
    <w:rsid w:val="00FB5419"/>
    <w:rsid w:val="00FB6386"/>
    <w:rsid w:val="00FB6B0E"/>
    <w:rsid w:val="00FB7350"/>
    <w:rsid w:val="00FB7B89"/>
    <w:rsid w:val="00FC08F9"/>
    <w:rsid w:val="00FC0FB7"/>
    <w:rsid w:val="00FC15D3"/>
    <w:rsid w:val="00FC182A"/>
    <w:rsid w:val="00FC1D08"/>
    <w:rsid w:val="00FC2671"/>
    <w:rsid w:val="00FC3A5C"/>
    <w:rsid w:val="00FC409D"/>
    <w:rsid w:val="00FC42B8"/>
    <w:rsid w:val="00FC44A1"/>
    <w:rsid w:val="00FC4AF8"/>
    <w:rsid w:val="00FC4C9B"/>
    <w:rsid w:val="00FC4DDE"/>
    <w:rsid w:val="00FC5E9D"/>
    <w:rsid w:val="00FC678E"/>
    <w:rsid w:val="00FC6F1C"/>
    <w:rsid w:val="00FC7543"/>
    <w:rsid w:val="00FC7CE1"/>
    <w:rsid w:val="00FD0479"/>
    <w:rsid w:val="00FD0881"/>
    <w:rsid w:val="00FD0D90"/>
    <w:rsid w:val="00FD0F71"/>
    <w:rsid w:val="00FD0FE3"/>
    <w:rsid w:val="00FD1ECD"/>
    <w:rsid w:val="00FD2492"/>
    <w:rsid w:val="00FD299E"/>
    <w:rsid w:val="00FD2B21"/>
    <w:rsid w:val="00FD3E9F"/>
    <w:rsid w:val="00FD484F"/>
    <w:rsid w:val="00FD5706"/>
    <w:rsid w:val="00FD5A1A"/>
    <w:rsid w:val="00FD5A5A"/>
    <w:rsid w:val="00FD5DD2"/>
    <w:rsid w:val="00FD65AA"/>
    <w:rsid w:val="00FD69FF"/>
    <w:rsid w:val="00FD6B23"/>
    <w:rsid w:val="00FD6B33"/>
    <w:rsid w:val="00FD6E9E"/>
    <w:rsid w:val="00FD6EAB"/>
    <w:rsid w:val="00FD6F11"/>
    <w:rsid w:val="00FD7422"/>
    <w:rsid w:val="00FD7975"/>
    <w:rsid w:val="00FD7C1A"/>
    <w:rsid w:val="00FD7F0B"/>
    <w:rsid w:val="00FE031A"/>
    <w:rsid w:val="00FE0BF4"/>
    <w:rsid w:val="00FE0EF1"/>
    <w:rsid w:val="00FE137B"/>
    <w:rsid w:val="00FE1629"/>
    <w:rsid w:val="00FE167F"/>
    <w:rsid w:val="00FE2584"/>
    <w:rsid w:val="00FE281E"/>
    <w:rsid w:val="00FE287A"/>
    <w:rsid w:val="00FE2963"/>
    <w:rsid w:val="00FE2DC8"/>
    <w:rsid w:val="00FE3622"/>
    <w:rsid w:val="00FE3D64"/>
    <w:rsid w:val="00FE3F86"/>
    <w:rsid w:val="00FE4E9E"/>
    <w:rsid w:val="00FE56C6"/>
    <w:rsid w:val="00FE6365"/>
    <w:rsid w:val="00FE689D"/>
    <w:rsid w:val="00FE7836"/>
    <w:rsid w:val="00FE7BEF"/>
    <w:rsid w:val="00FF0071"/>
    <w:rsid w:val="00FF08D7"/>
    <w:rsid w:val="00FF0F06"/>
    <w:rsid w:val="00FF0F7A"/>
    <w:rsid w:val="00FF14F7"/>
    <w:rsid w:val="00FF15B6"/>
    <w:rsid w:val="00FF1758"/>
    <w:rsid w:val="00FF18AE"/>
    <w:rsid w:val="00FF1A6B"/>
    <w:rsid w:val="00FF2823"/>
    <w:rsid w:val="00FF3904"/>
    <w:rsid w:val="00FF3E81"/>
    <w:rsid w:val="00FF45AC"/>
    <w:rsid w:val="00FF4E5C"/>
    <w:rsid w:val="00FF4F3E"/>
    <w:rsid w:val="00FF5069"/>
    <w:rsid w:val="00FF595C"/>
    <w:rsid w:val="00FF5D0F"/>
    <w:rsid w:val="00FF5F04"/>
    <w:rsid w:val="00FF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DB1A8"/>
  <w15:docId w15:val="{20704668-114D-294F-88A3-FCA18AE5D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FB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7A64"/>
    <w:pPr>
      <w:keepNext/>
      <w:keepLines/>
      <w:pageBreakBefore/>
      <w:spacing w:before="1440" w:after="48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6788"/>
    <w:pPr>
      <w:keepNext/>
      <w:keepLines/>
      <w:spacing w:after="240" w:line="480" w:lineRule="auto"/>
      <w:outlineLvl w:val="1"/>
    </w:pPr>
    <w:rPr>
      <w:rFonts w:eastAsiaTheme="majorEastAsia" w:cstheme="majorBidi"/>
      <w:i/>
      <w:iCs/>
      <w:szCs w:val="26"/>
      <w:lang w:eastAsia="ko-K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1A04"/>
    <w:pPr>
      <w:keepNext/>
      <w:keepLines/>
      <w:spacing w:before="40" w:after="240" w:line="480" w:lineRule="auto"/>
      <w:outlineLvl w:val="2"/>
    </w:pPr>
    <w:rPr>
      <w:rFonts w:eastAsiaTheme="majorEastAsia" w:cstheme="majorBidi"/>
      <w:i/>
      <w:iCs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91819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819"/>
    <w:rPr>
      <w:rFonts w:ascii="Times New Roman" w:eastAsiaTheme="majorEastAsia" w:hAnsi="Times New Roman" w:cstheme="majorBidi"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07A64"/>
    <w:rPr>
      <w:rFonts w:ascii="Times New Roman" w:hAnsi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46788"/>
    <w:rPr>
      <w:rFonts w:ascii="Times New Roman" w:eastAsiaTheme="majorEastAsia" w:hAnsi="Times New Roman" w:cstheme="majorBidi"/>
      <w:i/>
      <w:iCs/>
      <w:szCs w:val="26"/>
      <w:lang w:eastAsia="ko-KR"/>
    </w:rPr>
  </w:style>
  <w:style w:type="paragraph" w:styleId="Caption">
    <w:name w:val="caption"/>
    <w:basedOn w:val="Normal"/>
    <w:next w:val="Normal"/>
    <w:autoRedefine/>
    <w:unhideWhenUsed/>
    <w:qFormat/>
    <w:rsid w:val="00942B41"/>
    <w:pPr>
      <w:spacing w:after="240"/>
    </w:pPr>
    <w:rPr>
      <w:b/>
      <w:bCs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185A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AC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85A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AC8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1A11E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7693B"/>
    <w:pPr>
      <w:pageBreakBefore w:val="0"/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7693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7693B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7693B"/>
  </w:style>
  <w:style w:type="character" w:customStyle="1" w:styleId="Heading3Char">
    <w:name w:val="Heading 3 Char"/>
    <w:basedOn w:val="DefaultParagraphFont"/>
    <w:link w:val="Heading3"/>
    <w:uiPriority w:val="9"/>
    <w:rsid w:val="007E1A04"/>
    <w:rPr>
      <w:rFonts w:ascii="Times New Roman" w:eastAsiaTheme="majorEastAsia" w:hAnsi="Times New Roman" w:cstheme="majorBidi"/>
      <w:i/>
      <w:iCs/>
      <w:lang w:eastAsia="ko-KR"/>
    </w:rPr>
  </w:style>
  <w:style w:type="paragraph" w:styleId="TOC2">
    <w:name w:val="toc 2"/>
    <w:basedOn w:val="Normal"/>
    <w:next w:val="Normal"/>
    <w:autoRedefine/>
    <w:uiPriority w:val="39"/>
    <w:unhideWhenUsed/>
    <w:rsid w:val="00E831A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831A9"/>
    <w:pPr>
      <w:spacing w:after="100"/>
      <w:ind w:left="480"/>
    </w:pPr>
  </w:style>
  <w:style w:type="table" w:styleId="TableGrid">
    <w:name w:val="Table Grid"/>
    <w:basedOn w:val="TableNormal"/>
    <w:uiPriority w:val="39"/>
    <w:rsid w:val="00A55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37B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248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4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4F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90A01"/>
  </w:style>
  <w:style w:type="paragraph" w:styleId="Bibliography">
    <w:name w:val="Bibliography"/>
    <w:basedOn w:val="Normal"/>
    <w:next w:val="Normal"/>
    <w:uiPriority w:val="37"/>
    <w:unhideWhenUsed/>
    <w:rsid w:val="001C5F6E"/>
    <w:pPr>
      <w:spacing w:line="48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4227E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70007"/>
    <w:pPr>
      <w:spacing w:before="100" w:beforeAutospacing="1" w:after="100" w:afterAutospacing="1"/>
    </w:pPr>
    <w:rPr>
      <w:rFonts w:eastAsia="Times New Roman" w:cs="Times New Roman"/>
      <w:lang w:eastAsia="ko-KR"/>
    </w:rPr>
  </w:style>
  <w:style w:type="character" w:customStyle="1" w:styleId="normaltextrun">
    <w:name w:val="normaltextrun"/>
    <w:basedOn w:val="DefaultParagraphFont"/>
    <w:rsid w:val="00770007"/>
  </w:style>
  <w:style w:type="character" w:customStyle="1" w:styleId="eop">
    <w:name w:val="eop"/>
    <w:basedOn w:val="DefaultParagraphFont"/>
    <w:rsid w:val="00770007"/>
  </w:style>
  <w:style w:type="paragraph" w:styleId="NormalWeb">
    <w:name w:val="Normal (Web)"/>
    <w:basedOn w:val="Normal"/>
    <w:uiPriority w:val="99"/>
    <w:rsid w:val="005B583F"/>
    <w:pPr>
      <w:suppressAutoHyphens/>
      <w:spacing w:before="100" w:after="100" w:line="100" w:lineRule="atLeast"/>
    </w:pPr>
    <w:rPr>
      <w:rFonts w:eastAsia="Times New Roman" w:cs="Times New Roman"/>
      <w:kern w:val="1"/>
      <w:lang w:eastAsia="ar-SA"/>
    </w:rPr>
  </w:style>
  <w:style w:type="character" w:customStyle="1" w:styleId="Bold">
    <w:name w:val="Bold"/>
    <w:basedOn w:val="DefaultParagraphFont"/>
    <w:uiPriority w:val="9"/>
    <w:qFormat/>
    <w:rsid w:val="00B06E64"/>
    <w:rPr>
      <w:rFonts w:asciiTheme="minorHAnsi" w:hAnsiTheme="minorHAnsi"/>
      <w:b/>
    </w:rPr>
  </w:style>
  <w:style w:type="character" w:styleId="PageNumber">
    <w:name w:val="page number"/>
    <w:basedOn w:val="DefaultParagraphFont"/>
    <w:uiPriority w:val="99"/>
    <w:semiHidden/>
    <w:unhideWhenUsed/>
    <w:rsid w:val="00250437"/>
  </w:style>
  <w:style w:type="character" w:styleId="CommentReference">
    <w:name w:val="annotation reference"/>
    <w:basedOn w:val="DefaultParagraphFont"/>
    <w:uiPriority w:val="99"/>
    <w:semiHidden/>
    <w:unhideWhenUsed/>
    <w:rsid w:val="00775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6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661"/>
    <w:rPr>
      <w:rFonts w:ascii="Times New Roman" w:hAnsi="Times New Roman"/>
      <w:sz w:val="20"/>
      <w:szCs w:val="20"/>
    </w:rPr>
  </w:style>
  <w:style w:type="paragraph" w:styleId="Revision">
    <w:name w:val="Revision"/>
    <w:hidden/>
    <w:uiPriority w:val="99"/>
    <w:semiHidden/>
    <w:rsid w:val="00FA4E7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7B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0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9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9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F3B32-4E5B-4D5C-A36A-94EF52449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uate School OSU</Company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ermarini, Peter</cp:lastModifiedBy>
  <cp:revision>5</cp:revision>
  <cp:lastPrinted>2024-10-02T09:13:00Z</cp:lastPrinted>
  <dcterms:created xsi:type="dcterms:W3CDTF">2025-02-11T21:46:00Z</dcterms:created>
  <dcterms:modified xsi:type="dcterms:W3CDTF">2025-02-11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DP2jVHe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